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6895A" w14:textId="5800D33C" w:rsidR="00223F34" w:rsidRDefault="008801AD">
      <w:r w:rsidRPr="008801AD">
        <w:t>Table S</w:t>
      </w:r>
      <w:r w:rsidR="0059321F">
        <w:t>5</w:t>
      </w:r>
      <w:r w:rsidRPr="008801AD">
        <w:t>. Summary of each study contributing to grading</w:t>
      </w:r>
    </w:p>
    <w:tbl>
      <w:tblPr>
        <w:tblStyle w:val="TableGrid"/>
        <w:tblW w:w="14596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5"/>
        <w:gridCol w:w="816"/>
      </w:tblGrid>
      <w:tr w:rsidR="00EA2BDB" w14:paraId="3A369EEB" w14:textId="77777777" w:rsidTr="00AB6436">
        <w:tc>
          <w:tcPr>
            <w:tcW w:w="183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F500E6" w14:textId="5D568CC1" w:rsidR="00EA2BDB" w:rsidRDefault="00EA2BDB" w:rsidP="00AB6436">
            <w: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304928" w14:textId="5C62AEFD" w:rsidR="00EA2BDB" w:rsidRDefault="00EA2BDB" w:rsidP="00AB6436">
            <w:r w:rsidRPr="00B7784E"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734698" w14:textId="50E008CF" w:rsidR="00EA2BDB" w:rsidRDefault="00EA2BDB" w:rsidP="00AB6436">
            <w:r>
              <w:t>Health outcom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67FE7F" w14:textId="5E02F4BC" w:rsidR="00EA2BDB" w:rsidRDefault="00EA2BDB" w:rsidP="00AB6436">
            <w:r w:rsidRPr="00B7784E">
              <w:t>Sleep to SB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9B40B4" w14:textId="1E24266B" w:rsidR="00EA2BDB" w:rsidRDefault="00EA2BDB" w:rsidP="00AB6436">
            <w:r w:rsidRPr="00B7784E">
              <w:t>Sleep to LP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0E08D0" w14:textId="6F8E6B39" w:rsidR="00EA2BDB" w:rsidRDefault="00EA2BDB" w:rsidP="00AB6436">
            <w:r w:rsidRPr="00B7784E">
              <w:t>Sleep to MVP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750214" w14:textId="2373BBD6" w:rsidR="00EA2BDB" w:rsidRDefault="00EA2BDB" w:rsidP="00AB6436">
            <w:r w:rsidRPr="00B7784E">
              <w:t>SB to Slee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DDB666" w14:textId="6F520E2C" w:rsidR="00EA2BDB" w:rsidRDefault="00EA2BDB" w:rsidP="00AB6436">
            <w:r w:rsidRPr="00B7784E">
              <w:t>SB to LP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AB27B8" w14:textId="450FB56F" w:rsidR="00EA2BDB" w:rsidRDefault="00EA2BDB" w:rsidP="00AB6436">
            <w:r w:rsidRPr="00B7784E">
              <w:t>SB to MVP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1F8E51" w14:textId="4F4F7798" w:rsidR="00EA2BDB" w:rsidRDefault="00EA2BDB" w:rsidP="00AB6436">
            <w:r w:rsidRPr="00B7784E">
              <w:t>LPA to Slee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A3966A" w14:textId="7A59BACA" w:rsidR="00EA2BDB" w:rsidRDefault="00EA2BDB" w:rsidP="00AB6436">
            <w:r w:rsidRPr="00B7784E">
              <w:t>LPA to SB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CE23F1" w14:textId="7B2EE39D" w:rsidR="00EA2BDB" w:rsidRDefault="00EA2BDB" w:rsidP="00AB6436">
            <w:r w:rsidRPr="00B7784E">
              <w:t>LPA to MVP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45C0AD" w14:textId="0D43D2C8" w:rsidR="00EA2BDB" w:rsidRDefault="00EA2BDB" w:rsidP="00AB6436">
            <w:r w:rsidRPr="00B7784E">
              <w:t>MVPA to Sleep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FD6484" w14:textId="7CEDBF48" w:rsidR="00EA2BDB" w:rsidRDefault="00EA2BDB" w:rsidP="00AB6436">
            <w:r w:rsidRPr="00B7784E">
              <w:t>MVPA to SB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061A95" w14:textId="19492A15" w:rsidR="00EA2BDB" w:rsidRDefault="00EA2BDB" w:rsidP="00AB6436">
            <w:r w:rsidRPr="00B7784E">
              <w:t>MVPA to LPA</w:t>
            </w:r>
          </w:p>
        </w:tc>
      </w:tr>
      <w:tr w:rsidR="00EA2BDB" w14:paraId="167601DE" w14:textId="77777777" w:rsidTr="00AB6436">
        <w:tc>
          <w:tcPr>
            <w:tcW w:w="18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B8093" w14:textId="77777777" w:rsidR="00EA2BDB" w:rsidRDefault="00EA2BDB" w:rsidP="00AB6436"/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07421" w14:textId="30582EDA" w:rsidR="00EA2BDB" w:rsidRDefault="00EA2BDB" w:rsidP="00AB6436">
            <w:r w:rsidRPr="00B7784E">
              <w:rPr>
                <w:b/>
                <w:bCs/>
              </w:rPr>
              <w:t>Adiposity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3B89A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DE8FF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084FC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DA853F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36A997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14C851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55A9B0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5BA2C0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7F631C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0A0E54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D4683B" w14:textId="77777777" w:rsidR="00EA2BDB" w:rsidRDefault="00EA2BDB" w:rsidP="00AB6436"/>
        </w:tc>
        <w:tc>
          <w:tcPr>
            <w:tcW w:w="81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AF96B8" w14:textId="77777777" w:rsidR="00EA2BDB" w:rsidRDefault="00EA2BDB" w:rsidP="00AB6436"/>
        </w:tc>
        <w:tc>
          <w:tcPr>
            <w:tcW w:w="8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35F147" w14:textId="77777777" w:rsidR="00EA2BDB" w:rsidRDefault="00EA2BDB" w:rsidP="00AB6436"/>
        </w:tc>
      </w:tr>
      <w:tr w:rsidR="00EA2BDB" w14:paraId="506C5CC1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3269A8" w14:textId="6CFBC5EA" w:rsidR="00EA2BDB" w:rsidRDefault="00EA2BDB" w:rsidP="00AB6436">
            <w:r w:rsidRPr="00384CDA">
              <w:t>Dumuid (2018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0C1ADC" w14:textId="420A2CA6" w:rsidR="00EA2BDB" w:rsidRDefault="00EA2BDB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6F590A" w14:textId="1B5FB2C6" w:rsidR="00EA2BDB" w:rsidRDefault="00EA2BDB" w:rsidP="00AB6436">
            <w:r w:rsidRPr="00B7784E">
              <w:t>% Fat-free mass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B7BCC9" w14:textId="31FD07AC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D230EE" w14:textId="7A860305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ABDFFF" w14:textId="58EA98C6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BD02B2" w14:textId="2F5B8622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1D1DF6" w14:textId="53CB3AEE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9134227" w14:textId="4C84592F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2DDBF90" w14:textId="16BAD140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0AD8A6" w14:textId="77B9AF66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2609E8" w14:textId="4F617F73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56EC8F" w14:textId="0308D81C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BE1DA3" w14:textId="00B6BD41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83E171" w14:textId="4350D66C" w:rsidR="00EA2BDB" w:rsidRDefault="00EA2BDB" w:rsidP="00AB6436">
            <w:r w:rsidRPr="00B7784E">
              <w:t>↓</w:t>
            </w:r>
          </w:p>
        </w:tc>
      </w:tr>
      <w:tr w:rsidR="00EA2BDB" w14:paraId="4E00ECC6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2F347F" w14:textId="11E4A237" w:rsidR="00EA2BDB" w:rsidRDefault="00EA2BDB" w:rsidP="00AB6436">
            <w:r w:rsidRPr="00384CDA">
              <w:t>Dumuid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FDEAEA" w14:textId="2E2C9029" w:rsidR="00EA2BDB" w:rsidRDefault="00EA2BDB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29F9BC" w14:textId="75388A9E" w:rsidR="00EA2BDB" w:rsidRDefault="00EA2BDB" w:rsidP="00AB6436">
            <w:r w:rsidRPr="00B7784E">
              <w:t>% Non</w:t>
            </w:r>
            <w:r>
              <w:t>-</w:t>
            </w:r>
            <w:r w:rsidRPr="00B7784E">
              <w:t>truncal fat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5E7C56" w14:textId="34E0AA70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D4BD52" w14:textId="1384D8F5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D6FB09A" w14:textId="63B37667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0D6FE86" w14:textId="1605F600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2EF612E" w14:textId="10013FCF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46FD6FC" w14:textId="775FB04A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976102" w14:textId="7C6E6C55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77163F0" w14:textId="1250C785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13E2B4" w14:textId="4B571883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ECD82E" w14:textId="78D4D9A3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2E0672" w14:textId="6EFAA2D7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BA23EC" w14:textId="3B251347" w:rsidR="00EA2BDB" w:rsidRDefault="00EA2BDB" w:rsidP="00AB6436">
            <w:r w:rsidRPr="00B7784E">
              <w:t>↓</w:t>
            </w:r>
          </w:p>
        </w:tc>
      </w:tr>
      <w:tr w:rsidR="00EA2BDB" w14:paraId="35E96E0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88522E" w14:textId="0B2FC35E" w:rsidR="00EA2BDB" w:rsidRDefault="00EA2BDB" w:rsidP="00AB6436">
            <w:r w:rsidRPr="00384CDA">
              <w:t>Dumuid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C577EA" w14:textId="24D2E85F" w:rsidR="00EA2BDB" w:rsidRDefault="00EA2BDB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96379B" w14:textId="4A2952BD" w:rsidR="00EA2BDB" w:rsidRDefault="00EA2BDB" w:rsidP="00AB6436">
            <w:r w:rsidRPr="00B7784E">
              <w:t>% Truncal fat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E008DA" w14:textId="77F0D85E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4C08156" w14:textId="1D735CAF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82EC10C" w14:textId="320D6949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B0A620" w14:textId="33A23BE1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E1FF61" w14:textId="39E79AE9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0EF957" w14:textId="6D6EB575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8054EC" w14:textId="25A1A4FC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F46C52B" w14:textId="3DBC1549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906B784" w14:textId="772DF984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1BB4C4D" w14:textId="69E01DB9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96AD780" w14:textId="399317CC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DA25CF" w14:textId="6068546C" w:rsidR="00EA2BDB" w:rsidRDefault="00EA2BDB" w:rsidP="00AB6436">
            <w:r w:rsidRPr="00B7784E">
              <w:t>↓</w:t>
            </w:r>
          </w:p>
        </w:tc>
      </w:tr>
      <w:tr w:rsidR="00EA2BDB" w14:paraId="71FD7C35" w14:textId="77777777" w:rsidTr="00AB6436">
        <w:tc>
          <w:tcPr>
            <w:tcW w:w="183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2E2DA6" w14:textId="4266A725" w:rsidR="00EA2BDB" w:rsidRDefault="00EA2BDB" w:rsidP="00AB6436">
            <w:proofErr w:type="spellStart"/>
            <w:r w:rsidRPr="00384CDA">
              <w:t>Farrahi</w:t>
            </w:r>
            <w:proofErr w:type="spellEnd"/>
            <w:r w:rsidRPr="00384CDA">
              <w:t xml:space="preserve"> (2021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19A1ADD" w14:textId="1A1447FF" w:rsidR="00EA2BDB" w:rsidRDefault="00EA2BDB" w:rsidP="00AB6436">
            <w:r w:rsidRPr="00B7784E">
              <w:t>Adults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00556CB" w14:textId="171ACDFE" w:rsidR="00EA2BDB" w:rsidRDefault="00EA2BDB" w:rsidP="00AB6436">
            <w:r w:rsidRPr="00B7784E">
              <w:t>%BF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DF80A9" w14:textId="04F56C07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457C835" w14:textId="2486CBA5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A879EA" w14:textId="2D894BAE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59C5A0" w14:textId="2C08A406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FF46C5" w14:textId="494F36A7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4ABD85" w14:textId="6AEFF5DF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557BE0" w14:textId="1F22F313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7DEAB5" w14:textId="4B752101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A213A5" w14:textId="357D55EA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D88CC4" w14:textId="2BD695EC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9CFD5D" w14:textId="26B16C8D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B0C189" w14:textId="6F43C591" w:rsidR="00EA2BDB" w:rsidRDefault="00EA2BDB" w:rsidP="00AB6436">
            <w:r w:rsidRPr="00B7784E">
              <w:t>↓</w:t>
            </w:r>
          </w:p>
        </w:tc>
      </w:tr>
      <w:tr w:rsidR="00EA2BDB" w14:paraId="09E8E80C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92FC7C" w14:textId="7727008B" w:rsidR="00EA2BDB" w:rsidRDefault="00EA2BDB" w:rsidP="00AB6436">
            <w:r w:rsidRPr="00384CDA">
              <w:t>Dumuid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ECE502" w14:textId="4DA6B376" w:rsidR="00EA2BDB" w:rsidRDefault="00EA2BDB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1A4DE6" w14:textId="0F3F90E9" w:rsidR="00EA2BDB" w:rsidRDefault="00EA2BDB" w:rsidP="00AB6436">
            <w:r w:rsidRPr="00B7784E">
              <w:t>%BF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2B5807" w14:textId="515802B9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1DCFED4" w14:textId="53BE9C34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28CF47" w14:textId="617894B9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6A49C79" w14:textId="4502EF6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13CB50" w14:textId="6DA74299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6B917C" w14:textId="1E533D1E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B8F839" w14:textId="0A6BB627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1762B2" w14:textId="32792DD3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2322525" w14:textId="3EFBBA5E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8C7FE85" w14:textId="7ABBEEC3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7BF460" w14:textId="6BEE2D04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5B12B1" w14:textId="174CBF4D" w:rsidR="00EA2BDB" w:rsidRDefault="00EA2BDB" w:rsidP="00AB6436">
            <w:r w:rsidRPr="00B7784E">
              <w:t>↓</w:t>
            </w:r>
          </w:p>
        </w:tc>
      </w:tr>
      <w:tr w:rsidR="00EA2BDB" w14:paraId="6EFA2A6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1ABC5F" w14:textId="2E4CC6FD" w:rsidR="00EA2BDB" w:rsidRDefault="00EA2BDB" w:rsidP="00AB6436">
            <w:r w:rsidRPr="00384CDA">
              <w:t>Gaba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B96233" w14:textId="1A2C902D" w:rsidR="00EA2BDB" w:rsidRDefault="00EA2BDB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F928A0" w14:textId="3AA3D408" w:rsidR="00EA2BDB" w:rsidRDefault="00EA2BDB" w:rsidP="00AB6436">
            <w:r w:rsidRPr="00B7784E">
              <w:t>%BF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9863C1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37D6F3" w14:textId="69EE62BC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3E2170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A959497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722299" w14:textId="4524584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A614D6" w14:textId="1E5C27D0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E7A13A1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50090B" w14:textId="05165C77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77AC43" w14:textId="45E5FCCC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B1841D6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CA26AC2" w14:textId="7653B68D" w:rsidR="00EA2BDB" w:rsidRDefault="00EA2BD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E68145" w14:textId="77777777" w:rsidR="00EA2BDB" w:rsidRDefault="00EA2BDB" w:rsidP="00AB6436"/>
        </w:tc>
      </w:tr>
      <w:tr w:rsidR="00EA2BDB" w14:paraId="1273D05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389DD0" w14:textId="527AA05D" w:rsidR="00EA2BDB" w:rsidRDefault="00EA2BDB" w:rsidP="00AB6436">
            <w:r w:rsidRPr="00384CDA">
              <w:t>Rubi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0AEEA2" w14:textId="72C8DB9B" w:rsidR="00EA2BDB" w:rsidRDefault="00EA2BDB" w:rsidP="00AB6436">
            <w:r w:rsidRPr="00B7784E">
              <w:t>Children/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718DED" w14:textId="01F3B2C7" w:rsidR="00EA2BDB" w:rsidRDefault="00EA2BDB" w:rsidP="00AB6436">
            <w:r w:rsidRPr="00B7784E">
              <w:t>%BF</w:t>
            </w:r>
            <w:r w:rsidR="00FA7B47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A5E851A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2525A4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721CD56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6CF1E08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BFDED1" w14:textId="507025F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D3BD75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1820EC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B3DB65" w14:textId="23200776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F48D7B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1E46EB7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7843D1" w14:textId="77777777" w:rsidR="00EA2BDB" w:rsidRDefault="00EA2BDB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7CE5A88" w14:textId="77777777" w:rsidR="00EA2BDB" w:rsidRDefault="00EA2BDB" w:rsidP="00AB6436"/>
        </w:tc>
      </w:tr>
      <w:tr w:rsidR="00EA2BDB" w14:paraId="38040E6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0BCD7C" w14:textId="4567026D" w:rsidR="00EA2BDB" w:rsidRDefault="00EA2BDB" w:rsidP="00AB6436">
            <w:proofErr w:type="spellStart"/>
            <w:r w:rsidRPr="00384CDA">
              <w:t>Pelclova</w:t>
            </w:r>
            <w:proofErr w:type="spellEnd"/>
            <w:r w:rsidRPr="00384CDA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D6AC8B" w14:textId="0A1AD300" w:rsidR="00EA2BDB" w:rsidRDefault="00EA2BDB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A62790" w14:textId="1E4B6F3E" w:rsidR="00EA2BDB" w:rsidRDefault="00EA2BDB" w:rsidP="00AB6436">
            <w:r w:rsidRPr="00B7784E">
              <w:t>%BF</w:t>
            </w:r>
            <w:r w:rsidR="00FA7B47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48A957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9522E8" w14:textId="794EA4DA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068EFE0" w14:textId="5917483D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C75D2A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4DC03D" w14:textId="114419F2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4D4D5E7" w14:textId="3E76133D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1ECE91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E76DBC" w14:textId="6C394108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69B611" w14:textId="461EA68B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7A6BE3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A89C8C4" w14:textId="048F274D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E7F739" w14:textId="02E373FE" w:rsidR="00EA2BDB" w:rsidRDefault="00EA2BDB" w:rsidP="00AB6436">
            <w:r w:rsidRPr="00B7784E">
              <w:t>↓</w:t>
            </w:r>
          </w:p>
        </w:tc>
      </w:tr>
      <w:tr w:rsidR="00EA2BDB" w14:paraId="621428D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A8CD26" w14:textId="1BD4E5FE" w:rsidR="00EA2BDB" w:rsidRDefault="00EA2BDB" w:rsidP="00AB6436">
            <w:r w:rsidRPr="00384CDA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D2F4D5" w14:textId="339BA6DF" w:rsidR="00EA2BDB" w:rsidRDefault="00EA2BDB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077AE7" w14:textId="755D9086" w:rsidR="00EA2BDB" w:rsidRDefault="00EA2BDB" w:rsidP="00AB6436">
            <w:r w:rsidRPr="00B7784E">
              <w:t>%BF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E02BC91" w14:textId="127550EF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A08FFE8" w14:textId="7800B0B6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4E6396" w14:textId="7E8FEE69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84F5885" w14:textId="19F87CF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03B6CB" w14:textId="57337D85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88405E" w14:textId="14CB75E4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A1A3FF3" w14:textId="7CB758B5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14130A" w14:textId="5BE0B40B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92B1E3B" w14:textId="6EAA0BBA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338EBC" w14:textId="01A72956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F778D9" w14:textId="0B16E0B6" w:rsidR="00EA2BDB" w:rsidRDefault="00EA2BD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AE3D94D" w14:textId="215D7FAD" w:rsidR="00EA2BDB" w:rsidRDefault="00EA2BDB" w:rsidP="00AB6436">
            <w:r w:rsidRPr="00B7784E">
              <w:t>↔</w:t>
            </w:r>
          </w:p>
        </w:tc>
      </w:tr>
      <w:tr w:rsidR="00EA2BDB" w14:paraId="35C3F396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7010C8" w14:textId="5188054F" w:rsidR="00EA2BDB" w:rsidRDefault="00EA2BDB" w:rsidP="00AB6436">
            <w:r w:rsidRPr="00384CDA">
              <w:t>Swind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409D79" w14:textId="36C84360" w:rsidR="00EA2BDB" w:rsidRDefault="00EA2BD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E61C79" w14:textId="3BCD7A77" w:rsidR="00EA2BDB" w:rsidRDefault="00EA2BDB" w:rsidP="00AB6436">
            <w:r w:rsidRPr="00B7784E">
              <w:t>%BF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DF2EFD" w14:textId="6BC5B687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41A825E" w14:textId="4314A830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081D8C" w14:textId="2DCB81C5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62760C" w14:textId="46216EC4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57A3AB" w14:textId="0B81EB01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2EB3E1" w14:textId="1EA86C20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1B7BA00" w14:textId="2832F821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0673DC2" w14:textId="4D103721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B91851" w14:textId="17216FF1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EE690EE" w14:textId="2FA1AEA4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E52A219" w14:textId="1ACC973C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21764C" w14:textId="6D783BC4" w:rsidR="00EA2BDB" w:rsidRDefault="00EA2BDB" w:rsidP="00AB6436">
            <w:r w:rsidRPr="00B7784E">
              <w:t>↓</w:t>
            </w:r>
          </w:p>
        </w:tc>
      </w:tr>
      <w:tr w:rsidR="00EA2BDB" w14:paraId="1D3F8636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64A141" w14:textId="6A407ED7" w:rsidR="00EA2BDB" w:rsidRDefault="00EA2BDB" w:rsidP="00AB6436">
            <w:r w:rsidRPr="00384CDA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48B0A56" w14:textId="5DCA6F76" w:rsidR="00EA2BDB" w:rsidRDefault="00EA2BD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5186945" w14:textId="3A22E61F" w:rsidR="00EA2BDB" w:rsidRDefault="00EA2BDB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8B68B6" w14:textId="32223BAD" w:rsidR="00EA2BDB" w:rsidRDefault="00EA2BDB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3CF67F" w14:textId="5D9B1A71" w:rsidR="00EA2BDB" w:rsidRDefault="00EA2BDB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C91A96" w14:textId="48174996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0DCC07" w14:textId="0A973F95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5909BA" w14:textId="25088F89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D6EE9A" w14:textId="7CCE2631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08C4F1B" w14:textId="65EE931A" w:rsidR="00EA2BDB" w:rsidRDefault="00EA2BDB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C38B62" w14:textId="4692F6D8" w:rsidR="00EA2BDB" w:rsidRDefault="00EA2BDB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C720DD" w14:textId="23756AC5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44BEA2" w14:textId="7DAD5340" w:rsidR="00EA2BDB" w:rsidRDefault="00EA2BDB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5252E6" w14:textId="5E594B9B" w:rsidR="00EA2BDB" w:rsidRDefault="00EA2BDB" w:rsidP="00AB6436">
            <w: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4319C0" w14:textId="4A190E06" w:rsidR="00EA2BDB" w:rsidRDefault="00EA2BDB" w:rsidP="00AB6436">
            <w:r>
              <w:t>↓</w:t>
            </w:r>
          </w:p>
        </w:tc>
      </w:tr>
      <w:tr w:rsidR="00EA2BDB" w14:paraId="737B0D31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C8695" w14:textId="474EE176" w:rsidR="00EA2BDB" w:rsidRDefault="00EA2BDB" w:rsidP="00AB6436">
            <w:r w:rsidRPr="00384CDA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93C81C" w14:textId="7DD2D58C" w:rsidR="00EA2BDB" w:rsidRDefault="00EA2BDB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70CD0A" w14:textId="1C575612" w:rsidR="00EA2BDB" w:rsidRDefault="00EA2BDB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76BD92" w14:textId="770A69C1" w:rsidR="00EA2BDB" w:rsidRDefault="00EA2BDB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5341B6" w14:textId="30E1D89B" w:rsidR="00EA2BDB" w:rsidRDefault="00EA2BDB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0CBB62" w14:textId="13757315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7D7764" w14:textId="7EE3D7B2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5A1A89" w14:textId="1A799016" w:rsidR="00EA2BDB" w:rsidRDefault="00EA2BDB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B8C020" w14:textId="4B5BFFCE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AF7AF8" w14:textId="5DFC3C3F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0D52CA" w14:textId="0CEA3D53" w:rsidR="00EA2BDB" w:rsidRDefault="00EA2BDB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2DC8EE" w14:textId="476DEB80" w:rsidR="00EA2BDB" w:rsidRDefault="00EA2BDB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82191E" w14:textId="1A9977F4" w:rsidR="00EA2BDB" w:rsidRDefault="00EA2BDB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0A78C1" w14:textId="46EC569A" w:rsidR="00EA2BDB" w:rsidRDefault="00EA2BDB" w:rsidP="00AB6436">
            <w: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74A52" w14:textId="2106549C" w:rsidR="00EA2BDB" w:rsidRDefault="00EA2BDB" w:rsidP="00AB6436">
            <w:r>
              <w:t>↓</w:t>
            </w:r>
          </w:p>
        </w:tc>
      </w:tr>
      <w:tr w:rsidR="00EA2BDB" w14:paraId="477F7AF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B61619" w14:textId="382C402A" w:rsidR="00EA2BDB" w:rsidRDefault="00EA2BDB" w:rsidP="00AB6436">
            <w:r w:rsidRPr="00384CDA">
              <w:t>Dumuid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7A9C51" w14:textId="500EB871" w:rsidR="00EA2BDB" w:rsidRDefault="00EA2BDB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CBA419" w14:textId="5FC6A383" w:rsidR="00EA2BDB" w:rsidRDefault="00EA2BDB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F63104D" w14:textId="1349A771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6751CCF" w14:textId="7A8E5483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5DF0BF0" w14:textId="45F7E25B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8D9CEC1" w14:textId="4EFC2BD6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6DD9069" w14:textId="6D7A409D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CFA053A" w14:textId="566845F3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EA77049" w14:textId="48DE7916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8BA823" w14:textId="12B82CF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BE3E3A" w14:textId="7AB02D00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D66061F" w14:textId="188936D3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E059EF1" w14:textId="69A32BA4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8AF4890" w14:textId="04A220D2" w:rsidR="00EA2BDB" w:rsidRDefault="00EA2BDB" w:rsidP="00AB6436">
            <w:r w:rsidRPr="00B7784E">
              <w:t>↓</w:t>
            </w:r>
          </w:p>
        </w:tc>
      </w:tr>
      <w:tr w:rsidR="00EA2BDB" w14:paraId="69F507C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9CB6CA" w14:textId="14A64C00" w:rsidR="00EA2BDB" w:rsidRDefault="00EA2BDB" w:rsidP="00AB6436">
            <w:proofErr w:type="spellStart"/>
            <w:r w:rsidRPr="00384CDA">
              <w:t>Pelclova</w:t>
            </w:r>
            <w:proofErr w:type="spellEnd"/>
            <w:r w:rsidRPr="00384CDA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1D1630" w14:textId="29A14BBD" w:rsidR="00EA2BDB" w:rsidRDefault="00EA2BDB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E8E8C2" w14:textId="4DFEDC99" w:rsidR="00EA2BDB" w:rsidRDefault="00EA2BDB" w:rsidP="00AB6436">
            <w:r w:rsidRPr="00B7784E">
              <w:t>BMI</w:t>
            </w:r>
            <w:r w:rsidR="00AB27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363E17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EF8F830" w14:textId="51B38EBB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55F86C" w14:textId="70777552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D27F670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126112B" w14:textId="18D2DD9A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6D3E78" w14:textId="54421233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6023CA3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DD23A6" w14:textId="564B66C6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4AD853A" w14:textId="4FB3548A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FDCC774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DC8EA0" w14:textId="5AD1C984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584FAA" w14:textId="3D2CB3C1" w:rsidR="00EA2BDB" w:rsidRDefault="00EA2BDB" w:rsidP="00AB6436">
            <w:r w:rsidRPr="00B7784E">
              <w:t>↓</w:t>
            </w:r>
          </w:p>
        </w:tc>
      </w:tr>
      <w:tr w:rsidR="00EA2BDB" w14:paraId="6194C9D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38EB2E" w14:textId="4ABE4D14" w:rsidR="00EA2BDB" w:rsidRDefault="00EA2BDB" w:rsidP="00AB6436">
            <w:r w:rsidRPr="00384CDA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A34E41" w14:textId="53E84AE4" w:rsidR="00EA2BDB" w:rsidRDefault="00EA2BDB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FDE7E9" w14:textId="118DEB18" w:rsidR="00EA2BDB" w:rsidRDefault="00EA2BDB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8B69663" w14:textId="7CA6B7FD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B4050B" w14:textId="06391349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324FDD" w14:textId="291CBB70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D2E9519" w14:textId="59C6CBAE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1AA251" w14:textId="787FDBEC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D1ED24" w14:textId="0DE2191D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8377AF" w14:textId="14D685A9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1936D49" w14:textId="130F085F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D454F9" w14:textId="7A47C0CC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CCAAEC" w14:textId="4311F058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C61119" w14:textId="4A7B7201" w:rsidR="00EA2BDB" w:rsidRDefault="00EA2BD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E8AE58A" w14:textId="0BC9BD33" w:rsidR="00EA2BDB" w:rsidRDefault="00EA2BDB" w:rsidP="00AB6436">
            <w:r w:rsidRPr="00B7784E">
              <w:t>↔</w:t>
            </w:r>
          </w:p>
        </w:tc>
      </w:tr>
      <w:tr w:rsidR="00EA2BDB" w14:paraId="3C6A90D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0FBD08" w14:textId="019FD122" w:rsidR="00EA2BDB" w:rsidRDefault="00EA2BDB" w:rsidP="00AB6436">
            <w:r w:rsidRPr="00384CDA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D3AEC8" w14:textId="338F97C1" w:rsidR="00EA2BDB" w:rsidRDefault="00EA2BD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E4DE15" w14:textId="26BD939E" w:rsidR="00EA2BDB" w:rsidRDefault="00EA2BDB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28CB01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00DD7A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C3D4B51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7F2C89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DC3752" w14:textId="35EA1E3D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431D6E" w14:textId="7196E68B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CCDA3B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DCD809" w14:textId="2DBC3E28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B589980" w14:textId="29A95BAD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05A13C" w14:textId="77777777" w:rsidR="00EA2BDB" w:rsidRDefault="00EA2BDB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075D8D" w14:textId="77777777" w:rsidR="00EA2BDB" w:rsidRDefault="00EA2BDB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9CD380" w14:textId="77777777" w:rsidR="00EA2BDB" w:rsidRDefault="00EA2BDB" w:rsidP="00AB6436"/>
        </w:tc>
      </w:tr>
      <w:tr w:rsidR="00EA2BDB" w14:paraId="51C42BD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4382E9" w14:textId="6B26C929" w:rsidR="00EA2BDB" w:rsidRDefault="00EA2BDB" w:rsidP="00AB6436">
            <w:r w:rsidRPr="00384CDA">
              <w:t>Healy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0219AF" w14:textId="0BAC3C47" w:rsidR="00EA2BDB" w:rsidRDefault="00EA2BDB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A01DC6" w14:textId="6991225E" w:rsidR="00EA2BDB" w:rsidRDefault="00EA2BDB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4A30E8C" w14:textId="5B7531E6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71CDA0" w14:textId="64F2F551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EEA58E0" w14:textId="19F3F37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607CD6" w14:textId="2CFBA128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A21A80" w14:textId="739D0D3E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DF649B" w14:textId="2990D180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2392C8" w14:textId="5875E466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CC2E1E4" w14:textId="3D5449F9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B60BC7F" w14:textId="467A69F6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2C37B8" w14:textId="2D01C2EE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6250AF" w14:textId="0FA0E503" w:rsidR="00EA2BDB" w:rsidRDefault="00EA2BD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6BDFDF3" w14:textId="4AB035D5" w:rsidR="00EA2BDB" w:rsidRDefault="00EA2BDB" w:rsidP="00AB6436">
            <w:r w:rsidRPr="00B7784E">
              <w:t>↔</w:t>
            </w:r>
          </w:p>
        </w:tc>
      </w:tr>
      <w:tr w:rsidR="00EA2BDB" w14:paraId="792026A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D2DA27" w14:textId="4A00127F" w:rsidR="00EA2BDB" w:rsidRDefault="00EA2BDB" w:rsidP="00AB6436">
            <w:r w:rsidRPr="00384CDA">
              <w:t>Oviedo-Caro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07FE75" w14:textId="12F2A86D" w:rsidR="00EA2BDB" w:rsidRDefault="00EA2BD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B9A4BF" w14:textId="023418A5" w:rsidR="00EA2BDB" w:rsidRDefault="00EA2BDB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F20FD9" w14:textId="626C75D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56D738" w14:textId="6CDF2EB1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8B3B97" w14:textId="63B72A7A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979C4D4" w14:textId="2EA98D6C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F80E2F6" w14:textId="4610F140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E8FF16C" w14:textId="186EAA1A" w:rsidR="00EA2BDB" w:rsidRDefault="00EA2BD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2DB851" w14:textId="6C25F572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04CD79" w14:textId="25DEA8BB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4B70D3" w14:textId="7F760E6B" w:rsidR="00EA2BDB" w:rsidRDefault="00EA2BD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C342EA3" w14:textId="662E22B8" w:rsidR="00EA2BDB" w:rsidRDefault="00EA2BD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8EDF0D8" w14:textId="25723CB9" w:rsidR="00EA2BDB" w:rsidRDefault="00EA2BD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3D48D6" w14:textId="7DF773E9" w:rsidR="00EA2BDB" w:rsidRDefault="00EA2BDB" w:rsidP="00AB6436">
            <w:r w:rsidRPr="00B7784E">
              <w:t>↔</w:t>
            </w:r>
          </w:p>
        </w:tc>
      </w:tr>
      <w:tr w:rsidR="00C75067" w14:paraId="160F53C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E6B7C0" w14:textId="46321182" w:rsidR="00C75067" w:rsidRPr="00384CDA" w:rsidRDefault="00C75067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2436EA" w14:textId="41D26004" w:rsidR="00C75067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5B73B8" w14:textId="063FCCBB" w:rsidR="00C75067" w:rsidRPr="00B7784E" w:rsidRDefault="00C75067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7322FA" w14:textId="77777777" w:rsidR="00C75067" w:rsidRPr="00B7784E" w:rsidRDefault="00C75067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118F17" w14:textId="77777777" w:rsidR="00C75067" w:rsidRPr="00B7784E" w:rsidRDefault="00C75067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AB16A8" w14:textId="77777777" w:rsidR="00C75067" w:rsidRPr="00B7784E" w:rsidRDefault="00C75067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9118CD" w14:textId="77777777" w:rsidR="00C75067" w:rsidRPr="00B7784E" w:rsidRDefault="00C75067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9714E49" w14:textId="589DCBD1" w:rsidR="00C75067" w:rsidRPr="00B7784E" w:rsidRDefault="00C75067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AD509E2" w14:textId="38A0FF5F" w:rsidR="00C75067" w:rsidRPr="00B7784E" w:rsidRDefault="00C75067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9E8E1E4" w14:textId="77777777" w:rsidR="00C75067" w:rsidRPr="00B7784E" w:rsidRDefault="00C75067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2EC9EA" w14:textId="1371AF50" w:rsidR="00C75067" w:rsidRPr="00B7784E" w:rsidRDefault="00C75067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C04C091" w14:textId="0B5F54B3" w:rsidR="00C75067" w:rsidRPr="00B7784E" w:rsidRDefault="00C75067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D5C5B1B" w14:textId="77777777" w:rsidR="00C75067" w:rsidRPr="00B7784E" w:rsidRDefault="00C75067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B20123F" w14:textId="63411930" w:rsidR="00C75067" w:rsidRPr="00B7784E" w:rsidRDefault="00C75067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68C30A" w14:textId="53702F30" w:rsidR="00C75067" w:rsidRPr="00B7784E" w:rsidRDefault="00C75067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B82A5E" w14:paraId="353EF12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5A5A4C" w14:textId="29914537" w:rsidR="00B82A5E" w:rsidRPr="00384CDA" w:rsidRDefault="00B82A5E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46F5AA" w14:textId="0CA73B18" w:rsidR="00B82A5E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4B75B6" w14:textId="4561AFF9" w:rsidR="00B82A5E" w:rsidRPr="00B7784E" w:rsidRDefault="00B82A5E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MI</w:t>
            </w:r>
            <w:r w:rsidR="00AB27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EFCA2B" w14:textId="77777777" w:rsidR="00B82A5E" w:rsidRPr="00B7784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2BA19E" w14:textId="77777777" w:rsidR="00B82A5E" w:rsidRPr="00B7784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E42DF9" w14:textId="77777777" w:rsidR="00B82A5E" w:rsidRPr="00B7784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C481CB" w14:textId="77777777" w:rsidR="00B82A5E" w:rsidRPr="00B7784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B44EDE" w14:textId="69B7131C" w:rsidR="00B82A5E" w:rsidRPr="00B7784E" w:rsidRDefault="00B82A5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4279E2" w14:textId="2F65024C" w:rsidR="00B82A5E" w:rsidRPr="00B7784E" w:rsidRDefault="00B82A5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4AA7C6" w14:textId="77777777" w:rsidR="00B82A5E" w:rsidRPr="00B7784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C131426" w14:textId="5115F161" w:rsidR="00B82A5E" w:rsidRPr="00B7784E" w:rsidRDefault="00B82A5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F8B8A4" w14:textId="51D9F2EC" w:rsidR="00B82A5E" w:rsidRPr="00B7784E" w:rsidRDefault="00B82A5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D04651" w14:textId="77777777" w:rsidR="00B82A5E" w:rsidRPr="00B7784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2669FF" w14:textId="31493C06" w:rsidR="00B82A5E" w:rsidRPr="00B7784E" w:rsidRDefault="00B82A5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BD0392" w14:textId="6190886C" w:rsidR="00B82A5E" w:rsidRPr="00B7784E" w:rsidRDefault="00B82A5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B82A5E" w14:paraId="4A149E9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790BF9" w14:textId="7FD26707" w:rsidR="00B82A5E" w:rsidRDefault="00B82A5E" w:rsidP="00AB6436">
            <w:r w:rsidRPr="00384CDA">
              <w:t>Swind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CD27CB" w14:textId="3A6FA240" w:rsidR="00B82A5E" w:rsidRDefault="00B82A5E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7C9CDF" w14:textId="67B0398E" w:rsidR="00B82A5E" w:rsidRDefault="00B82A5E" w:rsidP="00AB6436">
            <w:r w:rsidRPr="00B7784E">
              <w:t>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9ACFE2" w14:textId="7290446A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125E5C5" w14:textId="6BA3A437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EC9A26" w14:textId="45FCE483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E266A4" w14:textId="22CA77C4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887C50" w14:textId="4E384380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1607FD" w14:textId="27FD995D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3D6994" w14:textId="70F35957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607FF1F" w14:textId="0E640C78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D3367B" w14:textId="20F19F34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0DE04F1" w14:textId="7A9EB94D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0707FD8" w14:textId="14ED04D1" w:rsidR="00B82A5E" w:rsidRDefault="00B82A5E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E569B2" w14:textId="6B59B9C4" w:rsidR="00B82A5E" w:rsidRDefault="00B82A5E" w:rsidP="00AB6436">
            <w:r w:rsidRPr="00B7784E">
              <w:t>↓</w:t>
            </w:r>
          </w:p>
        </w:tc>
      </w:tr>
      <w:tr w:rsidR="00B82A5E" w14:paraId="44630EB6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15DBC8" w14:textId="45C77007" w:rsidR="00B82A5E" w:rsidRDefault="00B82A5E" w:rsidP="00AB6436">
            <w:r w:rsidRPr="00384CDA">
              <w:lastRenderedPageBreak/>
              <w:t>Rees-Punia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9D4CF8" w14:textId="229DC767" w:rsidR="00B82A5E" w:rsidRDefault="00B82A5E" w:rsidP="00AB6436">
            <w:r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9E7A3F" w14:textId="5B262D7D" w:rsidR="00B82A5E" w:rsidRDefault="00B82A5E" w:rsidP="00AB6436">
            <w:r>
              <w:t>Body mass</w:t>
            </w:r>
            <w:r w:rsidR="00334308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C4868C" w14:textId="0BCA03BD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6A8386" w14:textId="35F233E2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7447D46" w14:textId="21330017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986DF37" w14:textId="46F15B07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62E1353" w14:textId="343DF801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A848E5" w14:textId="48601DBF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0148B2" w14:textId="6122393C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4E7D6D" w14:textId="437B66A4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2E913E" w14:textId="33BEA472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86DEC6" w14:textId="6C387FCC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1D374F" w14:textId="4E8BAF04" w:rsidR="00B82A5E" w:rsidRDefault="00B82A5E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DFA252" w14:textId="5FC61AAC" w:rsidR="00B82A5E" w:rsidRDefault="00B82A5E" w:rsidP="00AB6436"/>
        </w:tc>
      </w:tr>
      <w:tr w:rsidR="00B82A5E" w14:paraId="61535F0B" w14:textId="77777777" w:rsidTr="00AB6436">
        <w:tc>
          <w:tcPr>
            <w:tcW w:w="183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383DAD" w14:textId="0F219962" w:rsidR="00B82A5E" w:rsidRDefault="00B82A5E" w:rsidP="00AB6436">
            <w:proofErr w:type="spellStart"/>
            <w:r w:rsidRPr="00384CDA">
              <w:t>Farrahi</w:t>
            </w:r>
            <w:proofErr w:type="spellEnd"/>
            <w:r w:rsidRPr="00384CDA">
              <w:t xml:space="preserve"> (2021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A2DC5B" w14:textId="3ABE873E" w:rsidR="00B82A5E" w:rsidRDefault="00B82A5E" w:rsidP="00AB6436">
            <w:r w:rsidRPr="00B7784E">
              <w:t>Adults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EC65FB" w14:textId="3A5731E9" w:rsidR="00B82A5E" w:rsidRDefault="00B82A5E" w:rsidP="00AB6436">
            <w:r w:rsidRPr="00B7784E">
              <w:t>Fat mas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D10F645" w14:textId="0DA46D47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C495BA" w14:textId="590841FA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6B0C02E" w14:textId="7343B860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C9AD14" w14:textId="0E4C8D9D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01C895" w14:textId="4B833E75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78E0C2" w14:textId="67E330C0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534A24" w14:textId="1E61D242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5034D9" w14:textId="10860EEF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60846B7" w14:textId="120157FE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8DCB2D" w14:textId="0EBA5F06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8B83804" w14:textId="7F4C734B" w:rsidR="00B82A5E" w:rsidRDefault="00B82A5E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49D3E9" w14:textId="3A49BFBC" w:rsidR="00B82A5E" w:rsidRDefault="00B82A5E" w:rsidP="00AB6436">
            <w:r w:rsidRPr="00B7784E">
              <w:t>↓</w:t>
            </w:r>
          </w:p>
        </w:tc>
      </w:tr>
      <w:tr w:rsidR="00B82A5E" w14:paraId="183F9257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721B30" w14:textId="1705FA1A" w:rsidR="00B82A5E" w:rsidRDefault="00B82A5E" w:rsidP="00AB6436">
            <w:r w:rsidRPr="00384CDA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89D361" w14:textId="1105716B" w:rsidR="00B82A5E" w:rsidRDefault="00B82A5E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7F335D" w14:textId="18DCC886" w:rsidR="00B82A5E" w:rsidRDefault="00B82A5E" w:rsidP="00AB6436">
            <w:r w:rsidRPr="00B7784E">
              <w:t>Fat mas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E24BD5" w14:textId="4779B0E6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283E413" w14:textId="4583003C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D18180" w14:textId="7CD06340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861C1C0" w14:textId="47D44A2B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952A9B5" w14:textId="22BE4E9F" w:rsidR="00B82A5E" w:rsidRDefault="00B82A5E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455F1E" w14:textId="5F433DDA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75EDDFB" w14:textId="122D6DE4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D76EF75" w14:textId="10B86E36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CD05FD" w14:textId="655CB506" w:rsidR="00B82A5E" w:rsidRDefault="00B82A5E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6B9460" w14:textId="4337FE62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427FC12" w14:textId="2A2D5102" w:rsidR="00B82A5E" w:rsidRDefault="00B82A5E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CFE062B" w14:textId="62652510" w:rsidR="00B82A5E" w:rsidRDefault="00B82A5E" w:rsidP="00AB6436">
            <w:r w:rsidRPr="00B7784E">
              <w:t>↔</w:t>
            </w:r>
          </w:p>
        </w:tc>
      </w:tr>
      <w:tr w:rsidR="00B82A5E" w14:paraId="1FE5FFF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DDCA9A" w14:textId="5B588572" w:rsidR="00B82A5E" w:rsidRDefault="00B82A5E" w:rsidP="00AB6436">
            <w:r w:rsidRPr="00384CDA">
              <w:t>Gaba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B25C39" w14:textId="28BD0F24" w:rsidR="00B82A5E" w:rsidRDefault="00B82A5E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88CE39" w14:textId="21FED3FF" w:rsidR="00B82A5E" w:rsidRDefault="00B82A5E" w:rsidP="00AB6436">
            <w:r w:rsidRPr="00B7784E">
              <w:t>FFMI</w:t>
            </w:r>
            <w:r w:rsidR="00F908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85C408B" w14:textId="77777777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624D42F" w14:textId="77777777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ECF80C" w14:textId="77777777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6F4D08E" w14:textId="77777777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8F1BC83" w14:textId="31A8C4F7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CD9E121" w14:textId="3298F95E" w:rsidR="00B82A5E" w:rsidRDefault="00B82A5E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9E8C46" w14:textId="77777777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7838BE" w14:textId="30999D31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D25864C" w14:textId="10303DDD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9DF111" w14:textId="77777777" w:rsidR="00B82A5E" w:rsidRDefault="00B82A5E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D3602E6" w14:textId="77777777" w:rsidR="00B82A5E" w:rsidRDefault="00B82A5E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C1A16B5" w14:textId="77777777" w:rsidR="00B82A5E" w:rsidRDefault="00B82A5E" w:rsidP="00AB6436"/>
        </w:tc>
      </w:tr>
      <w:tr w:rsidR="00753B45" w14:paraId="74E95AA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285C9C" w14:textId="4EA52124" w:rsidR="00753B45" w:rsidRPr="00384CDA" w:rsidRDefault="00753B45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7587F2" w14:textId="47C7EBF4" w:rsidR="00753B45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ECF608" w14:textId="70C8B85B" w:rsidR="00753B45" w:rsidRPr="00B7784E" w:rsidRDefault="00753B45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F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CA748D6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A20F92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3C43AE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FD5CED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8E2CD88" w14:textId="5F556E99" w:rsidR="00753B45" w:rsidRPr="00B7784E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F3C7A7" w14:textId="6B80C104" w:rsidR="00753B45" w:rsidRPr="00B7784E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3F2511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7DB705" w14:textId="4579A3B3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E31D59" w14:textId="6689DD92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E9B3B4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B9FC819" w14:textId="5206182F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BCC3A67" w14:textId="4EDA9D5D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753B45" w14:paraId="517EDA2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A765AC" w14:textId="5BABD46B" w:rsidR="00753B45" w:rsidRPr="00384CDA" w:rsidRDefault="00753B45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F4500C" w14:textId="1D05B12F" w:rsidR="00753B45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AFD106" w14:textId="4FA8CDDB" w:rsidR="00753B45" w:rsidRPr="00B7784E" w:rsidRDefault="00753B45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FMI</w:t>
            </w:r>
            <w:r w:rsidR="00AB27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F2A5FB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ED636A6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AFB3514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3011A4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9217E19" w14:textId="02548C4B" w:rsidR="00753B45" w:rsidRPr="00B7784E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EF3D6F" w14:textId="0096B87F" w:rsidR="00753B45" w:rsidRPr="00B7784E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146F36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FB6B0B" w14:textId="313089CD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466B92" w14:textId="2E2347A6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99B36D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E85524F" w14:textId="1A806B42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BB38841" w14:textId="4B9F8ACC" w:rsidR="00753B45" w:rsidRDefault="00753B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753B45" w14:paraId="6FBA360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9A4568" w14:textId="6E04439F" w:rsidR="00753B45" w:rsidRDefault="00753B45" w:rsidP="00AB6436">
            <w:r w:rsidRPr="00384CDA">
              <w:t>Gaba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657EF9" w14:textId="06E61A6E" w:rsidR="00753B45" w:rsidRDefault="00753B45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C4E847" w14:textId="449096A6" w:rsidR="00753B45" w:rsidRDefault="00753B45" w:rsidP="00AB6436">
            <w:r w:rsidRPr="00B7784E">
              <w:t>F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0FD31F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23123E" w14:textId="617C95B8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D7FC764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110C43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B104460" w14:textId="651287D2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A1BEF24" w14:textId="12F171F6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CB210DF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3DF7DB" w14:textId="212D74F1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5A52EB" w14:textId="67EBF985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2BCA5A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FEB564" w14:textId="5D4BCBB3" w:rsidR="00753B45" w:rsidRDefault="00753B45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8176DF" w14:textId="77777777" w:rsidR="00753B45" w:rsidRDefault="00753B45" w:rsidP="00AB6436"/>
        </w:tc>
      </w:tr>
      <w:tr w:rsidR="00753B45" w14:paraId="292259F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B7C139" w14:textId="34A32977" w:rsidR="00753B45" w:rsidRDefault="00753B45" w:rsidP="00AB6436">
            <w:r w:rsidRPr="00384CDA">
              <w:t>Rubi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7C8C57" w14:textId="6CB0710E" w:rsidR="00753B45" w:rsidRDefault="00753B45" w:rsidP="00AB6436">
            <w:r w:rsidRPr="00B7784E">
              <w:t>Children/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2096E9" w14:textId="0E377EC7" w:rsidR="00753B45" w:rsidRDefault="00753B45" w:rsidP="00AB6436">
            <w:r w:rsidRPr="00B7784E">
              <w:t>FMI</w:t>
            </w:r>
            <w:r w:rsidR="003B7576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4A300C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224088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128B22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705624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7A58528" w14:textId="53ADA8B5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F246D2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93A05C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7BBA7E" w14:textId="62D05774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AE6224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F7EE45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7CBC2F" w14:textId="77777777" w:rsidR="00753B45" w:rsidRDefault="00753B45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4C3F3A" w14:textId="77777777" w:rsidR="00753B45" w:rsidRDefault="00753B45" w:rsidP="00AB6436"/>
        </w:tc>
      </w:tr>
      <w:tr w:rsidR="00753B45" w14:paraId="1F8BA28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E2B7B8" w14:textId="727A9A10" w:rsidR="00753B45" w:rsidRDefault="00753B45" w:rsidP="00AB6436">
            <w:r w:rsidRPr="00384CDA">
              <w:t>Gaba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ED6E7" w14:textId="479515A4" w:rsidR="00753B45" w:rsidRDefault="00753B45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771338" w14:textId="481795C2" w:rsidR="00753B45" w:rsidRDefault="00753B45" w:rsidP="00AB6436">
            <w:r w:rsidRPr="00B7784E">
              <w:t>FMI</w:t>
            </w:r>
            <w:r w:rsidR="00F908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62900C5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0F4C99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BFA6AEB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E46AFA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E8B5BC" w14:textId="482E0663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90E0FC" w14:textId="28B7ED9E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140EC6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C8772B6" w14:textId="6DB7EBCF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486D1D" w14:textId="43DE48E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C8EAD1A" w14:textId="77777777" w:rsidR="00753B45" w:rsidRDefault="00753B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93A7CB" w14:textId="77777777" w:rsidR="00753B45" w:rsidRDefault="00753B45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98FF6D" w14:textId="77777777" w:rsidR="00753B45" w:rsidRDefault="00753B45" w:rsidP="00AB6436"/>
        </w:tc>
      </w:tr>
      <w:tr w:rsidR="00753B45" w14:paraId="1BE727A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E81700" w14:textId="64753DDD" w:rsidR="00753B45" w:rsidRDefault="00753B45" w:rsidP="00AB6436">
            <w:r w:rsidRPr="00384CDA">
              <w:t>Oviedo-Caro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C726AD" w14:textId="0F57E659" w:rsidR="00753B45" w:rsidRDefault="00753B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23A639" w14:textId="3A2CAC6A" w:rsidR="00753B45" w:rsidRDefault="00753B45" w:rsidP="00AB6436">
            <w:r w:rsidRPr="00B7784E">
              <w:t>F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AC9759" w14:textId="2B062959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137057B" w14:textId="3FC6E232" w:rsidR="00753B45" w:rsidRDefault="00753B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6D9F27C" w14:textId="79DC008E" w:rsidR="00753B45" w:rsidRDefault="00753B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385EBB" w14:textId="73AE108B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970F84" w14:textId="3FFFC8D0" w:rsidR="00753B45" w:rsidRDefault="00753B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3AFDC9" w14:textId="4E68BBB7" w:rsidR="00753B45" w:rsidRDefault="00753B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270920" w14:textId="24789EE0" w:rsidR="00753B45" w:rsidRDefault="00753B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95C2D4" w14:textId="6B14F75D" w:rsidR="00753B45" w:rsidRDefault="00753B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600D51" w14:textId="48E20DB1" w:rsidR="00753B45" w:rsidRDefault="00753B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EBAF25" w14:textId="0891DD87" w:rsidR="00753B45" w:rsidRDefault="00753B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AB0CAA" w14:textId="28626C3F" w:rsidR="00753B45" w:rsidRDefault="00753B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1190A6" w14:textId="32C4F050" w:rsidR="00753B45" w:rsidRDefault="00753B45" w:rsidP="00AB6436">
            <w:r w:rsidRPr="00B7784E">
              <w:t>↔</w:t>
            </w:r>
          </w:p>
        </w:tc>
      </w:tr>
      <w:tr w:rsidR="001A1C1F" w14:paraId="3A84099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E98C3D" w14:textId="2123A4BB" w:rsidR="001A1C1F" w:rsidRDefault="001A1C1F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B5ADB7" w14:textId="6CFA22A2" w:rsidR="001A1C1F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D6301A" w14:textId="36C96E2C" w:rsidR="001A1C1F" w:rsidRDefault="001A1C1F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00417D" w14:textId="77777777" w:rsidR="001A1C1F" w:rsidRDefault="001A1C1F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BDD55EB" w14:textId="77777777" w:rsidR="001A1C1F" w:rsidRDefault="001A1C1F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35D55E" w14:textId="77777777" w:rsidR="001A1C1F" w:rsidRDefault="001A1C1F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D472514" w14:textId="77777777" w:rsidR="001A1C1F" w:rsidRDefault="001A1C1F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D66575E" w14:textId="68945E88" w:rsidR="001A1C1F" w:rsidRDefault="001A1C1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A328898" w14:textId="1EFB6B5D" w:rsidR="001A1C1F" w:rsidRDefault="001A1C1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FAEE1B9" w14:textId="77777777" w:rsidR="001A1C1F" w:rsidRDefault="001A1C1F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163A05" w14:textId="2E528E1A" w:rsidR="001A1C1F" w:rsidRDefault="001A1C1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6BC940D" w14:textId="30224194" w:rsidR="001A1C1F" w:rsidRDefault="001A1C1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B88A671" w14:textId="77777777" w:rsidR="001A1C1F" w:rsidRDefault="001A1C1F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4661038" w14:textId="2D3AA535" w:rsidR="001A1C1F" w:rsidRDefault="001A1C1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A892603" w14:textId="3DE09EF2" w:rsidR="001A1C1F" w:rsidRDefault="001A1C1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972845" w14:paraId="290FC48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DD6BAB" w14:textId="4CBBC2E4" w:rsidR="00972845" w:rsidRPr="00384CDA" w:rsidRDefault="00972845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783179" w14:textId="15AE955C" w:rsidR="00972845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0ECB31" w14:textId="19EE21B4" w:rsidR="00972845" w:rsidRPr="00B7784E" w:rsidRDefault="00972845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MI</w:t>
            </w:r>
            <w:r w:rsidR="00AB27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19607A5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B00DB2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40A4DD0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A5810D5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8AA75A" w14:textId="1918B932" w:rsidR="00972845" w:rsidRPr="00B7784E" w:rsidRDefault="009728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42F7B7" w14:textId="64856D4E" w:rsidR="00972845" w:rsidRDefault="009728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262763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C1B6D7" w14:textId="6DBF47BD" w:rsidR="00972845" w:rsidRDefault="009728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9902095" w14:textId="5E3007E8" w:rsidR="00972845" w:rsidRDefault="009728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93EE319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9B105E" w14:textId="73AC3EFF" w:rsidR="00972845" w:rsidRDefault="009728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CFE1A2" w14:textId="31F9B62C" w:rsidR="00972845" w:rsidRDefault="00972845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972845" w14:paraId="63A4044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71EC01" w14:textId="40F4FFEA" w:rsidR="00972845" w:rsidRDefault="00972845" w:rsidP="00AB6436">
            <w:r w:rsidRPr="00384CDA">
              <w:t>Oviedo-Caro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77DB00" w14:textId="7B103DE9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195390" w14:textId="39240636" w:rsidR="00972845" w:rsidRDefault="00972845" w:rsidP="00AB6436">
            <w:r w:rsidRPr="00B7784E">
              <w:t>Sum of skinfold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6A77682" w14:textId="23194DD8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7A1FBC" w14:textId="5D8CF7E6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204636" w14:textId="54354401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2327A6E" w14:textId="592294D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8FAE9E" w14:textId="27A67F26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2AC961" w14:textId="7B6356C3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87C49F5" w14:textId="0531B0B3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2E0CEC" w14:textId="6A2D7AB4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8B2C088" w14:textId="5D632387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C90F28F" w14:textId="75C0D277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B60090" w14:textId="04EDC7A1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4405905" w14:textId="520AEC33" w:rsidR="00972845" w:rsidRDefault="00972845" w:rsidP="00AB6436">
            <w:r w:rsidRPr="00B7784E">
              <w:t>↔</w:t>
            </w:r>
          </w:p>
        </w:tc>
      </w:tr>
      <w:tr w:rsidR="00972845" w14:paraId="4A1C6732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462F54" w14:textId="120A90B3" w:rsidR="00972845" w:rsidRDefault="00972845" w:rsidP="00AB6436">
            <w:r w:rsidRPr="00384CDA">
              <w:t>Gaba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92812E" w14:textId="78EFC325" w:rsidR="00972845" w:rsidRDefault="00972845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72AF7C" w14:textId="211E6079" w:rsidR="00972845" w:rsidRDefault="00972845" w:rsidP="00AB6436">
            <w:r w:rsidRPr="00B7784E">
              <w:t>Visceral adipose tissu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2C2DF91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907AE5F" w14:textId="1A7EB9AD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6B92D2E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907202B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69DF06" w14:textId="2023C9A3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9DB503" w14:textId="17FB417E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35E0AC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F9033F" w14:textId="039E4353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2FE5CC9" w14:textId="69897694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3A36C7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B544D21" w14:textId="08145070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C1FC6D9" w14:textId="77777777" w:rsidR="00972845" w:rsidRDefault="00972845" w:rsidP="00AB6436"/>
        </w:tc>
      </w:tr>
      <w:tr w:rsidR="00972845" w14:paraId="0B63B39E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AFC660" w14:textId="3A5DD60E" w:rsidR="00972845" w:rsidRDefault="00972845" w:rsidP="00AB6436">
            <w:r w:rsidRPr="00384CDA">
              <w:t>Rubi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5A2936" w14:textId="21C08E36" w:rsidR="00972845" w:rsidRDefault="00972845" w:rsidP="00AB6436">
            <w:r w:rsidRPr="00B7784E">
              <w:t>Children/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EC02BD" w14:textId="02074FAB" w:rsidR="00972845" w:rsidRDefault="00972845" w:rsidP="00AB6436">
            <w:r w:rsidRPr="00B7784E">
              <w:t>Visceral adipose tissue</w:t>
            </w:r>
            <w:r w:rsidR="003B7576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A31EBE5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3384DD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7CCF80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314AB3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0B8FC4" w14:textId="1D0C38FF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972AC4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5095DE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92385E" w14:textId="59970B24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895C5F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A96369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575DC7" w14:textId="77777777" w:rsidR="00972845" w:rsidRDefault="00972845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1B582B1" w14:textId="77777777" w:rsidR="00972845" w:rsidRDefault="00972845" w:rsidP="00AB6436"/>
        </w:tc>
      </w:tr>
      <w:tr w:rsidR="00972845" w14:paraId="7B8F47E7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EE7CC8" w14:textId="3CE9A550" w:rsidR="00972845" w:rsidRDefault="00972845" w:rsidP="00AB6436">
            <w:r w:rsidRPr="00384CDA">
              <w:t>Gaba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35C9F6" w14:textId="7F5857F9" w:rsidR="00972845" w:rsidRDefault="00972845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91E33E" w14:textId="4BD90F30" w:rsidR="00972845" w:rsidRDefault="00972845" w:rsidP="00AB6436">
            <w:r w:rsidRPr="00B7784E">
              <w:t>Visceral adipose tissue</w:t>
            </w:r>
            <w:r w:rsidR="00F908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C7AB8D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0CF49A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2106A25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AC5021A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2EE989A" w14:textId="78F34748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614135" w14:textId="28027B4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C0F7270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A5E08C" w14:textId="12935C31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A414A1" w14:textId="3A447DCC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B8400E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7E0B37" w14:textId="77777777" w:rsidR="00972845" w:rsidRDefault="00972845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7810451" w14:textId="77777777" w:rsidR="00972845" w:rsidRDefault="00972845" w:rsidP="00AB6436"/>
        </w:tc>
      </w:tr>
      <w:tr w:rsidR="00972845" w14:paraId="64B480B7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C656C3" w14:textId="6A77B9D0" w:rsidR="00972845" w:rsidRDefault="00972845" w:rsidP="00AB6436">
            <w:r w:rsidRPr="00384CDA">
              <w:t>Dumuid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FB5BC5" w14:textId="3E5E31A9" w:rsidR="00972845" w:rsidRDefault="00972845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FC61BE" w14:textId="3EA404E0" w:rsidR="00972845" w:rsidRDefault="00972845" w:rsidP="00AB6436">
            <w:proofErr w:type="gramStart"/>
            <w:r w:rsidRPr="00B7784E">
              <w:t>W:Hip</w:t>
            </w:r>
            <w:proofErr w:type="gramEnd"/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3E934E" w14:textId="173A9FB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A61D02" w14:textId="20A3C317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9B3B15C" w14:textId="5C8BAC99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DA81C3E" w14:textId="7C0FAC06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5506040" w14:textId="4EAFE59A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789361D" w14:textId="4CDC763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EDDF96" w14:textId="7C8C9B1B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1A74A4B" w14:textId="334071D7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DA000D" w14:textId="4BA31582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40E6A2" w14:textId="5AEF278B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DCD4FB" w14:textId="05756183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E36C0A" w14:textId="133B0776" w:rsidR="00972845" w:rsidRDefault="00972845" w:rsidP="00AB6436">
            <w:r w:rsidRPr="00B7784E">
              <w:t>↓</w:t>
            </w:r>
          </w:p>
        </w:tc>
      </w:tr>
      <w:tr w:rsidR="00972845" w14:paraId="1DD8C836" w14:textId="77777777" w:rsidTr="00AB6436">
        <w:tc>
          <w:tcPr>
            <w:tcW w:w="183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BAD873" w14:textId="0E2052E8" w:rsidR="00972845" w:rsidRDefault="00972845" w:rsidP="00AB6436">
            <w:proofErr w:type="spellStart"/>
            <w:r w:rsidRPr="00384CDA">
              <w:t>Farrahi</w:t>
            </w:r>
            <w:proofErr w:type="spellEnd"/>
            <w:r w:rsidRPr="00384CDA">
              <w:t xml:space="preserve"> (2021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A0EAA2A" w14:textId="45C549C4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A2E6CC" w14:textId="3CABC2FD" w:rsidR="00972845" w:rsidRDefault="00972845" w:rsidP="00AB6436">
            <w:r w:rsidRPr="00B7784E">
              <w:t>WC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7CFC46" w14:textId="6457805E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0E6CCF1" w14:textId="582CF19D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1510648" w14:textId="156E40F7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C6AABA2" w14:textId="2B254FDA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473786" w14:textId="18ABA62D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E29E912" w14:textId="4A3586B5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DF25C3" w14:textId="369F9FDC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B89BF4" w14:textId="20A09BA6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43D1FB" w14:textId="63EC24A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DB6B12" w14:textId="6207658B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A73FC4" w14:textId="3F3B6FE5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46452E" w14:textId="5512B4DA" w:rsidR="00972845" w:rsidRDefault="00972845" w:rsidP="00AB6436">
            <w:r w:rsidRPr="00B7784E">
              <w:t>↓</w:t>
            </w:r>
          </w:p>
        </w:tc>
      </w:tr>
      <w:tr w:rsidR="00972845" w14:paraId="2A6CDB2C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857292" w14:textId="091948CE" w:rsidR="00972845" w:rsidRDefault="00972845" w:rsidP="00AB6436">
            <w:r w:rsidRPr="00384CDA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89124C" w14:textId="38601F4E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8FBD7C" w14:textId="5A9DC3F5" w:rsidR="00972845" w:rsidRDefault="00972845" w:rsidP="00AB6436">
            <w:r w:rsidRPr="00B7784E">
              <w:t>WC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6509A7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F3009B5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0F14DE1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458482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F94BEB" w14:textId="027DA4D3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BE21DEF" w14:textId="2928E8AD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A33010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B77D8A3" w14:textId="75469B1D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BEC4BF" w14:textId="30B9AB2F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48EC3ED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FF548E" w14:textId="77777777" w:rsidR="00972845" w:rsidRDefault="00972845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5BB64A" w14:textId="77777777" w:rsidR="00972845" w:rsidRDefault="00972845" w:rsidP="00AB6436"/>
        </w:tc>
      </w:tr>
      <w:tr w:rsidR="00972845" w14:paraId="13AE269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20F9DB" w14:textId="2A0AB4FE" w:rsidR="00972845" w:rsidRDefault="00972845" w:rsidP="00AB6436">
            <w:r w:rsidRPr="00384CDA">
              <w:t>Swind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1E1C59" w14:textId="05F9DCB1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3281B6" w14:textId="5D9430DD" w:rsidR="00972845" w:rsidRDefault="00972845" w:rsidP="00AB6436">
            <w:r w:rsidRPr="00B7784E">
              <w:t>WC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FA6F4DD" w14:textId="5685F945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0CA2A5" w14:textId="0373BEF0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6C85E0C" w14:textId="221925B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CCBE7D" w14:textId="55D0C112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CB489DE" w14:textId="3BBD0D9F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19D5ED" w14:textId="12951D01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30BB7D" w14:textId="501CB01C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9594CF" w14:textId="5CB64E2C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07AA057" w14:textId="6D95837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B660CF7" w14:textId="229293D3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0C0DA9" w14:textId="182A6AB2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A74F380" w14:textId="326E36E3" w:rsidR="00972845" w:rsidRDefault="00972845" w:rsidP="00AB6436">
            <w:r w:rsidRPr="00B7784E">
              <w:t>↓</w:t>
            </w:r>
          </w:p>
        </w:tc>
      </w:tr>
      <w:tr w:rsidR="00972845" w14:paraId="458E981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0AD4A2" w14:textId="77CE49EA" w:rsidR="00972845" w:rsidRDefault="00972845" w:rsidP="00AB6436">
            <w:r w:rsidRPr="00384CDA">
              <w:t>Domingues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8C0EAA" w14:textId="07735918" w:rsidR="00972845" w:rsidRDefault="00972845" w:rsidP="00AB6436">
            <w:r w:rsidRPr="00B7784E">
              <w:t>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1B51FE" w14:textId="6F2D9C79" w:rsidR="00972845" w:rsidRDefault="00972845" w:rsidP="00AB6436">
            <w:r w:rsidRPr="00B7784E">
              <w:t>z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256CFD" w14:textId="529820FC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D31F72" w14:textId="0A1442AC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86A23DE" w14:textId="4CFC9C6F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EED21D" w14:textId="7D8670C6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FF93E8" w14:textId="29A14BB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D9D7F0" w14:textId="2BE2D25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3DF5EA" w14:textId="1E635265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100924" w14:textId="746238D1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F3BA317" w14:textId="36B45504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DEC6A51" w14:textId="493C6946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1B791C5" w14:textId="2D9F6EDC" w:rsidR="00972845" w:rsidRDefault="00972845" w:rsidP="00AB6436"/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A602595" w14:textId="586CABE3" w:rsidR="00972845" w:rsidRDefault="00972845" w:rsidP="00AB6436"/>
        </w:tc>
      </w:tr>
      <w:tr w:rsidR="00972845" w14:paraId="7222F1A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6CEDAB" w14:textId="3FF68773" w:rsidR="00972845" w:rsidRDefault="00972845" w:rsidP="00AB6436">
            <w:r w:rsidRPr="00384CDA">
              <w:t>Curtis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E667A8" w14:textId="3034EBAD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2343CB" w14:textId="7942089D" w:rsidR="00972845" w:rsidRDefault="00972845" w:rsidP="00AB6436">
            <w:r w:rsidRPr="00B7784E">
              <w:t>z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EC7939" w14:textId="2915B78E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EF33534" w14:textId="5771B73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4D0041" w14:textId="4348595C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C0F9AE6" w14:textId="6C0BFBDB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DB648DE" w14:textId="3907FBF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1621ED" w14:textId="5C324C09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203A31" w14:textId="6CE0AFE2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8655360" w14:textId="5EFA4BB8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23C6118" w14:textId="4BED084A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16599AF" w14:textId="2DE37CA7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1C57863" w14:textId="15A9E4A2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A82F13" w14:textId="02E8C0D6" w:rsidR="00972845" w:rsidRDefault="00972845" w:rsidP="00AB6436">
            <w:r w:rsidRPr="00B7784E">
              <w:t>↓</w:t>
            </w:r>
          </w:p>
        </w:tc>
      </w:tr>
      <w:tr w:rsidR="00972845" w14:paraId="4285F29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9EBFE2" w14:textId="6FB720EA" w:rsidR="00972845" w:rsidRDefault="00972845" w:rsidP="00AB6436">
            <w:r w:rsidRPr="00384CDA">
              <w:t>Haszard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341DF1" w14:textId="7790114A" w:rsidR="00972845" w:rsidRDefault="00972845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6D5C0D" w14:textId="6CF44E6C" w:rsidR="00972845" w:rsidRDefault="00972845" w:rsidP="00AB6436">
            <w:r w:rsidRPr="00B7784E">
              <w:t>z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2712CBA" w14:textId="0D5929ED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ACDA96C" w14:textId="0C97DCBA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EE96382" w14:textId="25FD61BC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A9B52CF" w14:textId="448AAC2A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C4AE35" w14:textId="506B3637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5C0D61" w14:textId="2ACEEDFE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7A3241" w14:textId="149AC197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E6D6A8" w14:textId="21E7213E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1C5CC5E" w14:textId="1AB01157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3DE3D3" w14:textId="7BCE0145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59FFE7" w14:textId="707C74E7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BB0A46" w14:textId="4921F3FB" w:rsidR="00972845" w:rsidRDefault="00972845" w:rsidP="00AB6436">
            <w:r w:rsidRPr="00B7784E">
              <w:t>↓</w:t>
            </w:r>
          </w:p>
        </w:tc>
      </w:tr>
      <w:tr w:rsidR="00972845" w14:paraId="0D2E784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8C940" w14:textId="5F769E8D" w:rsidR="00972845" w:rsidRDefault="00972845" w:rsidP="00AB6436">
            <w:proofErr w:type="spellStart"/>
            <w:r w:rsidRPr="00384CDA">
              <w:t>Kuzik</w:t>
            </w:r>
            <w:proofErr w:type="spellEnd"/>
            <w:r w:rsidRPr="00384CDA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0D64C7" w14:textId="63B5C285" w:rsidR="00972845" w:rsidRDefault="00972845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E01FE7" w14:textId="4EF4654C" w:rsidR="00972845" w:rsidRDefault="00972845" w:rsidP="00AB6436">
            <w:r w:rsidRPr="00B7784E">
              <w:t>zBM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C34B344" w14:textId="049B42D7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CCE0315" w14:textId="535FE7E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590C21" w14:textId="2650A27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331D1D" w14:textId="3F50061F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F0B42E" w14:textId="4DF00B76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D3D2FF7" w14:textId="1CBEF427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65D5BE" w14:textId="6F9603DB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C5D104" w14:textId="5DA422E6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F024A6" w14:textId="14B51790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ABAD5DC" w14:textId="43B13720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AB5141" w14:textId="009CAFE7" w:rsidR="00972845" w:rsidRDefault="00972845" w:rsidP="00AB6436">
            <w:r w:rsidRPr="00B7784E">
              <w:t>↑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592008" w14:textId="3BB89AC9" w:rsidR="00972845" w:rsidRDefault="00972845" w:rsidP="00AB6436">
            <w:r w:rsidRPr="00B7784E">
              <w:t>↔</w:t>
            </w:r>
          </w:p>
        </w:tc>
      </w:tr>
      <w:tr w:rsidR="00972845" w14:paraId="61A8CBE2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C9C796" w14:textId="77777777" w:rsidR="00972845" w:rsidRDefault="00972845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FAA660" w14:textId="574A14EE" w:rsidR="00972845" w:rsidRDefault="00972845" w:rsidP="00AB6436">
            <w:r w:rsidRPr="00B7784E">
              <w:rPr>
                <w:b/>
                <w:bCs/>
              </w:rPr>
              <w:t>Biomar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CD8564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834955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A13352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AAAC7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B673E8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893611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EBF926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C211E0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34ADDE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FF0247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73576" w14:textId="77777777" w:rsidR="00972845" w:rsidRDefault="00972845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AB746" w14:textId="77777777" w:rsidR="00972845" w:rsidRDefault="00972845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75D63E" w14:textId="77777777" w:rsidR="00972845" w:rsidRDefault="00972845" w:rsidP="00AB6436"/>
        </w:tc>
      </w:tr>
      <w:tr w:rsidR="00972845" w14:paraId="4C143D22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A28242" w14:textId="0C9686FE" w:rsidR="00972845" w:rsidRDefault="00972845" w:rsidP="00AB6436">
            <w:proofErr w:type="spellStart"/>
            <w:r w:rsidRPr="00704F95">
              <w:t>Brakenridge</w:t>
            </w:r>
            <w:proofErr w:type="spellEnd"/>
            <w:r w:rsidRPr="00704F95">
              <w:t xml:space="preserve"> (2021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6BD9B2" w14:textId="56DED0E4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8B5296" w14:textId="3D00A47A" w:rsidR="00972845" w:rsidRDefault="00972845" w:rsidP="00AB6436">
            <w:r w:rsidRPr="00B7784E">
              <w:t>2-h glucose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EC24ED" w14:textId="0997C4C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51692B" w14:textId="24AB8854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3C84FD" w14:textId="1CB55346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C6CD2E" w14:textId="4A3C571D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BA2D6F" w14:textId="3AFD3D95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6DDF5B" w14:textId="7B4B655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1E6C58" w14:textId="29B7B80A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2F2DFB" w14:textId="3B6C659A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03D0FF" w14:textId="525AE17F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75A62B" w14:textId="6E49BAF9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74B02A" w14:textId="3D23E5F1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970E80" w14:textId="19571DF7" w:rsidR="00972845" w:rsidRDefault="00972845" w:rsidP="00AB6436">
            <w:r w:rsidRPr="00B7784E">
              <w:t>↔</w:t>
            </w:r>
          </w:p>
        </w:tc>
      </w:tr>
      <w:tr w:rsidR="00972845" w14:paraId="3E11C312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7A2C20" w14:textId="02702703" w:rsidR="00972845" w:rsidRDefault="00972845" w:rsidP="00AB6436">
            <w:r w:rsidRPr="00704F95">
              <w:t>Biddle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FB9B3F" w14:textId="7A09B796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7F8EA2" w14:textId="61D4DEEA" w:rsidR="00972845" w:rsidRDefault="00972845" w:rsidP="00AB6436">
            <w:r w:rsidRPr="00B7784E">
              <w:t>2-h glucos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8FD963" w14:textId="396130F4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935A40" w14:textId="6F81F2DF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F9EDF8" w14:textId="662C574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2AF6B8" w14:textId="12922E8F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47D073" w14:textId="5BEE4DB5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14C34A" w14:textId="770B68F7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94BCEE" w14:textId="54C6AA69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20E881" w14:textId="444A0F0E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8461E0" w14:textId="23E2A559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AB8D04" w14:textId="372856E6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4DA699" w14:textId="4179077E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FD14C0" w14:textId="272BA05F" w:rsidR="00972845" w:rsidRDefault="00972845" w:rsidP="00AB6436">
            <w:r w:rsidRPr="00B7784E">
              <w:t>↓</w:t>
            </w:r>
          </w:p>
        </w:tc>
      </w:tr>
      <w:tr w:rsidR="00972845" w14:paraId="2B89CED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7561A8" w14:textId="3330304C" w:rsidR="00972845" w:rsidRDefault="00972845" w:rsidP="00AB6436">
            <w:proofErr w:type="spellStart"/>
            <w:r w:rsidRPr="00704F95">
              <w:t>Farrahi</w:t>
            </w:r>
            <w:proofErr w:type="spellEnd"/>
            <w:r w:rsidRPr="00704F95">
              <w:t xml:space="preserve">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3034E3" w14:textId="48E01C1C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69AD8D" w14:textId="58A3481F" w:rsidR="00972845" w:rsidRDefault="00972845" w:rsidP="00AB6436">
            <w:r w:rsidRPr="00B7784E">
              <w:t>2-h insuli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33BFD5" w14:textId="3D12EB24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531E67" w14:textId="665B322C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C22EF5" w14:textId="541398FC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90492B" w14:textId="64C0FF30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53BA22" w14:textId="4595B6E7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187713" w14:textId="7A74EB39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9D141A" w14:textId="715ED375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19217B" w14:textId="6D7F3D88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264514" w14:textId="5715EEEE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34B820" w14:textId="4E009E9A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8895BD" w14:textId="624E6EC4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E56613" w14:textId="69F58484" w:rsidR="00972845" w:rsidRDefault="00972845" w:rsidP="00AB6436">
            <w:r w:rsidRPr="00B7784E">
              <w:t>↓</w:t>
            </w:r>
          </w:p>
        </w:tc>
      </w:tr>
      <w:tr w:rsidR="00972845" w14:paraId="3EFD2BD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D07275" w14:textId="20A481ED" w:rsidR="00972845" w:rsidRDefault="00972845" w:rsidP="00AB6436">
            <w:r w:rsidRPr="00704F95">
              <w:t>Biddle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3CB5F" w14:textId="63B584FA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5DBF52" w14:textId="45BB6481" w:rsidR="00972845" w:rsidRDefault="00972845" w:rsidP="00AB6436">
            <w:r w:rsidRPr="00B7784E">
              <w:t>2-h insuli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819564" w14:textId="669178A8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4CE6AF" w14:textId="1377F9C3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3A9ABF" w14:textId="58B60BD1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4F5CB0" w14:textId="7100FF02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A3BAD5" w14:textId="1B647CBC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4350A0" w14:textId="3F74FDC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78DC66" w14:textId="56741D25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ABF976" w14:textId="6D68A302" w:rsidR="00972845" w:rsidRDefault="00972845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8E1DD9" w14:textId="2D618C7C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1C02F2" w14:textId="3FDF0A81" w:rsidR="00972845" w:rsidRDefault="00972845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A9D414" w14:textId="7FFCFFCA" w:rsidR="00972845" w:rsidRDefault="00972845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39FF20" w14:textId="6A1AF59A" w:rsidR="00972845" w:rsidRDefault="00972845" w:rsidP="00AB6436">
            <w:r w:rsidRPr="00B7784E">
              <w:t>↓</w:t>
            </w:r>
          </w:p>
        </w:tc>
      </w:tr>
      <w:tr w:rsidR="00972845" w14:paraId="372785A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87C04F" w14:textId="78876DF1" w:rsidR="00972845" w:rsidRDefault="00972845" w:rsidP="00AB6436">
            <w:r w:rsidRPr="00704F95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E94B14" w14:textId="5A7A3632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F1F077" w14:textId="1D7DEFB6" w:rsidR="00972845" w:rsidRDefault="00972845" w:rsidP="00AB6436">
            <w:r w:rsidRPr="00B7784E">
              <w:t>CMR Scor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A2F9E6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998EA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4C10DD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2FCF8A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39D8A6" w14:textId="06382066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3900FE" w14:textId="323F9484" w:rsidR="00972845" w:rsidRDefault="00972845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E7DBF5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EDF309" w14:textId="12573AEE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91807B" w14:textId="377C73AF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FAAAD9" w14:textId="77777777" w:rsidR="00972845" w:rsidRDefault="00972845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794190" w14:textId="77777777" w:rsidR="00972845" w:rsidRDefault="00972845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D51F89" w14:textId="77777777" w:rsidR="00972845" w:rsidRDefault="00972845" w:rsidP="00AB6436"/>
        </w:tc>
      </w:tr>
      <w:tr w:rsidR="00972845" w14:paraId="7EE326BB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23F9BC2" w14:textId="33C72259" w:rsidR="00972845" w:rsidRDefault="00972845" w:rsidP="00AB6436">
            <w:r w:rsidRPr="00704F95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472283" w14:textId="0DFDE186" w:rsidR="00972845" w:rsidRDefault="00972845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D03EEE9" w14:textId="5FC17BCA" w:rsidR="00972845" w:rsidRDefault="00972845" w:rsidP="00AB6436">
            <w:r w:rsidRPr="00B7784E">
              <w:t>Diastolic B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F119AA" w14:textId="4BC4E5F1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E72715D" w14:textId="77A285B4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73D81F" w14:textId="0A459F2E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370736" w14:textId="1A60995B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1C7650" w14:textId="0E03CD40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F3B0C7" w14:textId="04338101" w:rsidR="00972845" w:rsidRDefault="00972845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D1BAB4" w14:textId="02FD4ED9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DF46142" w14:textId="3F5F5216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4400F5" w14:textId="271CF6B4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E5AAFE" w14:textId="52878C1B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DDB301" w14:textId="46EFD961" w:rsidR="00972845" w:rsidRDefault="00972845" w:rsidP="00AB6436">
            <w: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7291A4E" w14:textId="318305B5" w:rsidR="00972845" w:rsidRDefault="00972845" w:rsidP="00AB6436">
            <w:r>
              <w:t>↔</w:t>
            </w:r>
          </w:p>
        </w:tc>
      </w:tr>
      <w:tr w:rsidR="00972845" w14:paraId="2C8CBF62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51D2A3" w14:textId="5BE63CCC" w:rsidR="00972845" w:rsidRDefault="00972845" w:rsidP="00AB6436">
            <w:r w:rsidRPr="00704F95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D0A970C" w14:textId="04F810AA" w:rsidR="00972845" w:rsidRDefault="00972845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518D7C" w14:textId="3BA3EED9" w:rsidR="00972845" w:rsidRDefault="00972845" w:rsidP="00AB6436">
            <w:r w:rsidRPr="00B7784E">
              <w:t>Diastolic B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ADBDFE" w14:textId="733C21AF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5E7AFC" w14:textId="44B04D4A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A0FADA" w14:textId="0A9AD190" w:rsidR="00972845" w:rsidRDefault="00972845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EC446D9" w14:textId="6892E996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ADEE1DF" w14:textId="209962F6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38C2FB5" w14:textId="509D755B" w:rsidR="00972845" w:rsidRDefault="00972845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0F0ACB" w14:textId="02D8BA82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01DF7FF" w14:textId="3E17A2DC" w:rsidR="00972845" w:rsidRDefault="00972845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BFBAD7" w14:textId="5B05721A" w:rsidR="00972845" w:rsidRDefault="00972845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6FB5B4" w14:textId="392FA8EE" w:rsidR="00972845" w:rsidRDefault="00972845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E9A8DF0" w14:textId="1E166863" w:rsidR="00972845" w:rsidRDefault="00972845" w:rsidP="00AB6436">
            <w: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A43F7F8" w14:textId="4EA01908" w:rsidR="00972845" w:rsidRDefault="00972845" w:rsidP="00AB6436">
            <w:r>
              <w:t>↓</w:t>
            </w:r>
          </w:p>
        </w:tc>
      </w:tr>
      <w:tr w:rsidR="00454520" w14:paraId="51420833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1A3A008" w14:textId="6312E799" w:rsidR="00454520" w:rsidRPr="00704F95" w:rsidRDefault="00454520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3F10B9" w14:textId="77307363" w:rsidR="00454520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7715D6E" w14:textId="630D9119" w:rsidR="00454520" w:rsidRPr="00B7784E" w:rsidRDefault="00454520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stolic B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19FEBA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4E277F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C4E0BC8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926A68F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D0B0E9" w14:textId="1A8444CD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1FC951" w14:textId="5F502258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57AE6C4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F3CBD7" w14:textId="20427AD0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1DFBA65" w14:textId="316E462B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FE6C84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195C3CB" w14:textId="6E86B9D5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85134C" w14:textId="419414E5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454520" w14:paraId="1499C43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96E7B9" w14:textId="2B7B677F" w:rsidR="00454520" w:rsidRDefault="00454520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4464DE" w14:textId="3CA32F45" w:rsidR="00454520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DE8F7C" w14:textId="5F8FB361" w:rsidR="00454520" w:rsidRDefault="00454520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stolic BP</w:t>
            </w:r>
            <w:r w:rsidR="00AB27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336530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BD8D73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E8324B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DE45F4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2E9243" w14:textId="38EF883F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ADC81E" w14:textId="584AB68C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E2EE14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D46489" w14:textId="4549F4A6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21AB7E" w14:textId="413B4B56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BCE4CE" w14:textId="77777777" w:rsidR="00454520" w:rsidRDefault="00454520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A2791F" w14:textId="1AC60394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0D5C46" w14:textId="3983F65E" w:rsidR="00454520" w:rsidRDefault="00454520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454520" w14:paraId="59EE9676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0A5E0E" w14:textId="2CC27FB3" w:rsidR="00454520" w:rsidRDefault="00454520" w:rsidP="00AB6436">
            <w:proofErr w:type="spellStart"/>
            <w:r w:rsidRPr="00704F95">
              <w:t>Brakenridge</w:t>
            </w:r>
            <w:proofErr w:type="spellEnd"/>
            <w:r w:rsidRPr="00704F95">
              <w:t xml:space="preserve">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C72FA1" w14:textId="73D17FC7" w:rsidR="00454520" w:rsidRDefault="00454520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7B0696" w14:textId="471FE456" w:rsidR="00454520" w:rsidRDefault="00454520" w:rsidP="00AB6436">
            <w:r w:rsidRPr="00B7784E">
              <w:t>Fasting glucos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B86CD4" w14:textId="1E3A4194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33CDAB" w14:textId="65A4AB5C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65EBFE" w14:textId="6008F8C8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1B4510" w14:textId="25559879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357631" w14:textId="737D7FEE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04078D" w14:textId="4B27DB66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26639" w14:textId="449343C3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383C73" w14:textId="42ED6402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73D3E9" w14:textId="4BF8F30A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9533BD" w14:textId="190F3B41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EEA5F0" w14:textId="373127A6" w:rsidR="00454520" w:rsidRDefault="00454520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60D595" w14:textId="49C58E1D" w:rsidR="00454520" w:rsidRDefault="00454520" w:rsidP="00AB6436">
            <w:r w:rsidRPr="00B7784E">
              <w:t>↔</w:t>
            </w:r>
          </w:p>
        </w:tc>
      </w:tr>
      <w:tr w:rsidR="00454520" w14:paraId="51725486" w14:textId="77777777" w:rsidTr="00AB6436">
        <w:tc>
          <w:tcPr>
            <w:tcW w:w="183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10F04E9" w14:textId="5667EE0C" w:rsidR="00454520" w:rsidRDefault="00454520" w:rsidP="00AB6436">
            <w:proofErr w:type="spellStart"/>
            <w:r w:rsidRPr="00704F95">
              <w:t>Farrahi</w:t>
            </w:r>
            <w:proofErr w:type="spellEnd"/>
            <w:r w:rsidRPr="00704F95">
              <w:t xml:space="preserve"> (2021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3C2288" w14:textId="04A74F9A" w:rsidR="00454520" w:rsidRDefault="00454520" w:rsidP="00AB6436">
            <w:r w:rsidRPr="00B7784E">
              <w:t>Adults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05849D" w14:textId="21A575A1" w:rsidR="00454520" w:rsidRDefault="00454520" w:rsidP="00AB6436">
            <w:r w:rsidRPr="00B7784E">
              <w:t>Fasting glucos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D4045" w14:textId="67132CBB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576A9D" w14:textId="78C011E2" w:rsidR="00454520" w:rsidRDefault="00454520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A1D0D2" w14:textId="3BAF7299" w:rsidR="00454520" w:rsidRDefault="00454520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D4BC37" w14:textId="73D82218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455F19" w14:textId="4B5A707B" w:rsidR="00454520" w:rsidRDefault="00454520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5E291B" w14:textId="1C2FF834" w:rsidR="00454520" w:rsidRDefault="00454520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5BE7A5" w14:textId="506BC7FD" w:rsidR="00454520" w:rsidRDefault="00454520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D28213" w14:textId="36EE1837" w:rsidR="00454520" w:rsidRDefault="00454520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D50AA3" w14:textId="604AE69A" w:rsidR="00454520" w:rsidRDefault="00454520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05F33E" w14:textId="35AD5D11" w:rsidR="00454520" w:rsidRDefault="00454520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517E2B" w14:textId="3B37E4AA" w:rsidR="00454520" w:rsidRDefault="00454520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621FFE" w14:textId="0697EA42" w:rsidR="00454520" w:rsidRDefault="00454520" w:rsidP="00AB6436">
            <w:r w:rsidRPr="00B7784E">
              <w:t>↓</w:t>
            </w:r>
          </w:p>
        </w:tc>
      </w:tr>
      <w:tr w:rsidR="00454520" w14:paraId="2A5991FE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217F2F" w14:textId="4334C15A" w:rsidR="00454520" w:rsidRDefault="00454520" w:rsidP="00AB6436">
            <w:r w:rsidRPr="00704F95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18F421" w14:textId="5951A78D" w:rsidR="00454520" w:rsidRDefault="00454520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5A8FD2" w14:textId="2C95A5C3" w:rsidR="00454520" w:rsidRDefault="00454520" w:rsidP="00AB6436">
            <w:r w:rsidRPr="00B7784E">
              <w:t>Fasting glucos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4C5278" w14:textId="395FC498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047DB7" w14:textId="3E41214F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57B131" w14:textId="32DBD741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358B3B" w14:textId="11BA3209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2B1586" w14:textId="38576A55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E58D46" w14:textId="189F7EEB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6976DD" w14:textId="50557969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020494" w14:textId="283D6A8C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68B31" w14:textId="7E4A8664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C6A016" w14:textId="37B48997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F811D5" w14:textId="75EEF9A5" w:rsidR="00454520" w:rsidRDefault="00454520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D0E7CE" w14:textId="5FE7A408" w:rsidR="00454520" w:rsidRDefault="00454520" w:rsidP="00AB6436">
            <w:r w:rsidRPr="00B7784E">
              <w:t>↔</w:t>
            </w:r>
          </w:p>
        </w:tc>
      </w:tr>
      <w:tr w:rsidR="00454520" w14:paraId="3C94820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42940A" w14:textId="10AA341A" w:rsidR="00454520" w:rsidRDefault="00454520" w:rsidP="00AB6436">
            <w:r w:rsidRPr="00704F95">
              <w:t>Biddle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362A83" w14:textId="7E0F935F" w:rsidR="00454520" w:rsidRDefault="00454520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09A621" w14:textId="369595DA" w:rsidR="00454520" w:rsidRDefault="00454520" w:rsidP="00AB6436">
            <w:r w:rsidRPr="00B7784E">
              <w:t>Fasting glucos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36FEDB" w14:textId="705931BA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DBDA3E" w14:textId="25A018B7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506FB1" w14:textId="174184B2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D993BE" w14:textId="32CD2142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05D3F1" w14:textId="4633723C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A077F3" w14:textId="58AC65F5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269659" w14:textId="410E4D35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628B7B" w14:textId="1EB0F46F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8DBB89" w14:textId="1CA3EFAF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60460B" w14:textId="326CCC25" w:rsidR="00454520" w:rsidRDefault="00454520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6BF495" w14:textId="49427F09" w:rsidR="00454520" w:rsidRDefault="00454520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92B0C6" w14:textId="6998F845" w:rsidR="00454520" w:rsidRDefault="00454520" w:rsidP="00AB6436">
            <w:r w:rsidRPr="00B7784E">
              <w:t>↔</w:t>
            </w:r>
          </w:p>
        </w:tc>
      </w:tr>
      <w:tr w:rsidR="002468CB" w14:paraId="6951D2A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2F7D7B" w14:textId="382D1A1A" w:rsidR="002468CB" w:rsidRPr="00704F95" w:rsidRDefault="002468CB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ED9E56" w14:textId="0772B0C8" w:rsidR="002468CB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E05476" w14:textId="37932CAE" w:rsidR="002468CB" w:rsidRPr="00B7784E" w:rsidRDefault="002468CB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sting glucos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14F93A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A9EF0D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449C6A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316E6B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65C587" w14:textId="2425D51F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57B0E7" w14:textId="5A6DCBCB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2A2DC3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2A7340" w14:textId="41301A2A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9416D3" w14:textId="6D689AEA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3C5573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A6EA7B" w14:textId="610C0528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7E3206" w14:textId="252EBD01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2468CB" w14:paraId="13B70B21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E2EA86" w14:textId="0AF8B881" w:rsidR="002468CB" w:rsidRPr="00704F95" w:rsidRDefault="002468CB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4BFA09" w14:textId="229E06F8" w:rsidR="002468CB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C3FF91" w14:textId="7D86C6AF" w:rsidR="002468CB" w:rsidRPr="00B7784E" w:rsidRDefault="002468CB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sting glucose</w:t>
            </w:r>
            <w:r w:rsidR="00AB27D2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301E69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0B9FF2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040637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6F5D1F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5452BD" w14:textId="4178FB5A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F70CC0" w14:textId="594F7C77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B117C4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E970E7" w14:textId="5966DA17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9D1853" w14:textId="59C97DAB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BAF54A" w14:textId="77777777" w:rsidR="002468CB" w:rsidRPr="00B7784E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6104DF" w14:textId="21E6F6BE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0486E0" w14:textId="3494A6E6" w:rsidR="002468CB" w:rsidRPr="00B7784E" w:rsidRDefault="002468C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2468CB" w14:paraId="7BE55CB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4E4308" w14:textId="729FE674" w:rsidR="002468CB" w:rsidRDefault="002468CB" w:rsidP="00AB6436">
            <w:r w:rsidRPr="00704F95">
              <w:t>Biddle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6E4B9E" w14:textId="6F9CEF58" w:rsidR="002468CB" w:rsidRDefault="002468C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57D1B3" w14:textId="72970890" w:rsidR="002468CB" w:rsidRDefault="002468CB" w:rsidP="00AB6436">
            <w:r w:rsidRPr="00B7784E">
              <w:t>Fasting insuli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14B00C" w14:textId="71646E21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B2851D" w14:textId="592B1668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A991B0" w14:textId="6AE548D5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46D300" w14:textId="18892C7F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19541C" w14:textId="0B34D5D6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BC76FD" w14:textId="5952D881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2D7FF5" w14:textId="17C93F06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92AEBF" w14:textId="34FEAE74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46BFEF" w14:textId="66F4D500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3E18E8" w14:textId="49E7F927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4E3107" w14:textId="474F9401" w:rsidR="002468CB" w:rsidRDefault="002468C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BBD4F3" w14:textId="0561DE04" w:rsidR="002468CB" w:rsidRDefault="002468CB" w:rsidP="00AB6436">
            <w:r w:rsidRPr="00B7784E">
              <w:t>↔</w:t>
            </w:r>
          </w:p>
        </w:tc>
      </w:tr>
      <w:tr w:rsidR="002468CB" w14:paraId="011EC94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22F528" w14:textId="1BA7CD23" w:rsidR="002468CB" w:rsidRDefault="002468CB" w:rsidP="00AB6436">
            <w:r w:rsidRPr="00704F95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23D22D" w14:textId="5333E602" w:rsidR="002468CB" w:rsidRDefault="002468C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42EF9A" w14:textId="090BBFF5" w:rsidR="002468CB" w:rsidRDefault="002468CB" w:rsidP="00AB6436">
            <w:r w:rsidRPr="00B7784E">
              <w:t>HbA1c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EEA5F5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619EFD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1D3AD5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66DEF1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8363B2" w14:textId="5A48B71C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947A96" w14:textId="32A59CBE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2F8B96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0AAAB8" w14:textId="599C462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443BA4" w14:textId="5B3C283F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B10ADF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FAF671" w14:textId="77777777" w:rsidR="002468CB" w:rsidRDefault="002468CB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CCEFF7" w14:textId="77777777" w:rsidR="002468CB" w:rsidRDefault="002468CB" w:rsidP="00AB6436"/>
        </w:tc>
      </w:tr>
      <w:tr w:rsidR="002468CB" w14:paraId="32C7FE07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1D4F0A" w14:textId="264D8C18" w:rsidR="002468CB" w:rsidRDefault="002468CB" w:rsidP="00AB6436">
            <w:r w:rsidRPr="00704F95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6DF1BA" w14:textId="1AA8F02B" w:rsidR="002468CB" w:rsidRDefault="002468CB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DF294D" w14:textId="5E125505" w:rsidR="002468CB" w:rsidRDefault="002468CB" w:rsidP="00AB6436">
            <w:r w:rsidRPr="00B7784E">
              <w:t>HDL cholesterol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403E0F" w14:textId="11CBE992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99A7CA" w14:textId="7587BA72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C6ECFE" w14:textId="2F665AE3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7E8272" w14:textId="0479B987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5F35C5" w14:textId="3EDDB628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9E8A26" w14:textId="11C05456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26CDDE" w14:textId="296AA86B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B46D01" w14:textId="57A7C8EB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C6916A" w14:textId="0AAB394E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C55603" w14:textId="05F61B88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81AE5F" w14:textId="655D9AE0" w:rsidR="002468CB" w:rsidRDefault="002468C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0B40F7" w14:textId="769F11AA" w:rsidR="002468CB" w:rsidRDefault="002468CB" w:rsidP="00AB6436">
            <w:r w:rsidRPr="00B7784E">
              <w:t>↔</w:t>
            </w:r>
          </w:p>
        </w:tc>
      </w:tr>
      <w:tr w:rsidR="002468CB" w14:paraId="1A6B213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691228" w14:textId="2840D5E2" w:rsidR="002468CB" w:rsidRDefault="002468CB" w:rsidP="00AB6436">
            <w:r w:rsidRPr="00704F95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EA6A8B" w14:textId="748ECFF4" w:rsidR="002468CB" w:rsidRDefault="002468CB" w:rsidP="00AB6436">
            <w:r w:rsidRPr="00B7784E">
              <w:t>Special populatio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05FA16" w14:textId="25CCC51C" w:rsidR="002468CB" w:rsidRDefault="002468CB" w:rsidP="00AB6436">
            <w:r w:rsidRPr="00B7784E">
              <w:t>HDL cholesterol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58028C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669CA2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93E2A6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6AAE15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A522D0" w14:textId="1A70115B" w:rsidR="002468CB" w:rsidRDefault="002468C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354E78" w14:textId="585686AE" w:rsidR="002468CB" w:rsidRDefault="002468C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102152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DB0474" w14:textId="65C22300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46C2C9" w14:textId="63C5A3A5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AB8165" w14:textId="77777777" w:rsidR="002468CB" w:rsidRDefault="002468C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8FDA82" w14:textId="77777777" w:rsidR="002468CB" w:rsidRDefault="002468CB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BE6665" w14:textId="77777777" w:rsidR="002468CB" w:rsidRDefault="002468CB" w:rsidP="00AB6436"/>
        </w:tc>
      </w:tr>
      <w:tr w:rsidR="002468CB" w14:paraId="635B1B99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E6E4E6" w14:textId="48E6DBFD" w:rsidR="002468CB" w:rsidRDefault="002468CB" w:rsidP="00AB6436">
            <w:r w:rsidRPr="00704F95">
              <w:t>Biddle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E806D3" w14:textId="2B824EB9" w:rsidR="002468CB" w:rsidRDefault="002468C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5A9A21" w14:textId="4112EAFF" w:rsidR="002468CB" w:rsidRDefault="002468CB" w:rsidP="00AB6436">
            <w:r w:rsidRPr="00B7784E">
              <w:t>HOMA-I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D7B6C8" w14:textId="5AFC335F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8C0BD8" w14:textId="2BEB28D0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AF3A9C" w14:textId="6F14675A" w:rsidR="002468CB" w:rsidRDefault="002468C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681DAF" w14:textId="78A257D8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478017" w14:textId="31E52632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09D110" w14:textId="27468AE5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A6436E" w14:textId="6A54D33D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75AD1B" w14:textId="3FF938D8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7E85A1" w14:textId="30D84403" w:rsidR="002468CB" w:rsidRDefault="002468C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D93A66" w14:textId="70A6F0B2" w:rsidR="002468CB" w:rsidRDefault="002468C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A20FEA" w14:textId="1D902BEA" w:rsidR="002468CB" w:rsidRDefault="002468C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4976AF" w14:textId="4E9EF0EA" w:rsidR="002468CB" w:rsidRDefault="002468CB" w:rsidP="00AB6436">
            <w:r w:rsidRPr="00B7784E">
              <w:t>↔</w:t>
            </w:r>
          </w:p>
        </w:tc>
      </w:tr>
      <w:tr w:rsidR="00BB386B" w14:paraId="14F84EA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FC2E96" w14:textId="2CE6308D" w:rsidR="00BB386B" w:rsidRPr="00704F95" w:rsidRDefault="00BB386B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940F6D" w14:textId="35E7CDB4" w:rsidR="00BB386B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20A7C3" w14:textId="00F53799" w:rsidR="00BB386B" w:rsidRPr="00B7784E" w:rsidRDefault="00BB386B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MA IR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D08B2C" w14:textId="77777777" w:rsidR="00BB386B" w:rsidRPr="00B7784E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78250C" w14:textId="77777777" w:rsidR="00BB386B" w:rsidRPr="00B7784E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323492" w14:textId="77777777" w:rsidR="00BB386B" w:rsidRPr="00B7784E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179E94" w14:textId="77777777" w:rsidR="00BB386B" w:rsidRPr="00B7784E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2B6FEE" w14:textId="5A62886D" w:rsidR="00BB386B" w:rsidRPr="00B7784E" w:rsidRDefault="00BB386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71C0F8" w14:textId="11189F02" w:rsidR="00BB386B" w:rsidRPr="00B7784E" w:rsidRDefault="00BB386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04DD2F" w14:textId="77777777" w:rsidR="00BB386B" w:rsidRPr="00B7784E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A62DEA" w14:textId="7898D3C2" w:rsidR="00BB386B" w:rsidRPr="00B7784E" w:rsidRDefault="00BB386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3C3BAD" w14:textId="1A00B6FC" w:rsidR="00BB386B" w:rsidRPr="00B7784E" w:rsidRDefault="00BB386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CA5B9B" w14:textId="77777777" w:rsidR="00BB386B" w:rsidRPr="00B7784E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28F12C" w14:textId="28789E9D" w:rsidR="00BB386B" w:rsidRPr="00B7784E" w:rsidRDefault="00BB386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B8F0BD" w14:textId="3669C84C" w:rsidR="00BB386B" w:rsidRPr="00B7784E" w:rsidRDefault="00BB386B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7732AE" w14:paraId="75760F1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A40669" w14:textId="44E0226A" w:rsidR="007732AE" w:rsidRPr="00704F95" w:rsidRDefault="007732AE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96D032" w14:textId="48413BBD" w:rsidR="007732AE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BDF723" w14:textId="19F8E23E" w:rsidR="007732AE" w:rsidRPr="00B7784E" w:rsidRDefault="007732AE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MA IR</w:t>
            </w:r>
            <w:r w:rsidR="00786C28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BEE5E9" w14:textId="77777777" w:rsidR="007732AE" w:rsidRPr="00B7784E" w:rsidRDefault="007732AE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870094" w14:textId="77777777" w:rsidR="007732AE" w:rsidRPr="00B7784E" w:rsidRDefault="007732AE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2DD494" w14:textId="77777777" w:rsidR="007732AE" w:rsidRPr="00B7784E" w:rsidRDefault="007732AE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410F0D" w14:textId="77777777" w:rsidR="007732AE" w:rsidRPr="00B7784E" w:rsidRDefault="007732AE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EB4509" w14:textId="6102CF3C" w:rsidR="007732AE" w:rsidRPr="00B7784E" w:rsidRDefault="007732A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C41F8B" w14:textId="617B6490" w:rsidR="007732AE" w:rsidRPr="00B7784E" w:rsidRDefault="007732A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FAF6F4" w14:textId="77777777" w:rsidR="007732AE" w:rsidRPr="00B7784E" w:rsidRDefault="007732AE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E0D836" w14:textId="54476530" w:rsidR="007732AE" w:rsidRPr="00B7784E" w:rsidRDefault="007732A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D38D32" w14:textId="2AABBE6B" w:rsidR="007732AE" w:rsidRPr="00B7784E" w:rsidRDefault="007732A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DCA17C" w14:textId="77777777" w:rsidR="007732AE" w:rsidRPr="00B7784E" w:rsidRDefault="007732AE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2C08A8" w14:textId="4B9B47F0" w:rsidR="007732AE" w:rsidRPr="00B7784E" w:rsidRDefault="007732A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55038D" w14:textId="32BE3A62" w:rsidR="007732AE" w:rsidRPr="00B7784E" w:rsidRDefault="007732AE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BB386B" w14:paraId="5E359146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3E9885" w14:textId="166F2D95" w:rsidR="00BB386B" w:rsidRDefault="00BB386B" w:rsidP="00AB6436">
            <w:r w:rsidRPr="00704F95">
              <w:t>Booker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DFB49" w14:textId="024AF67B" w:rsidR="00BB386B" w:rsidRDefault="00BB386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4DF89C" w14:textId="10DE8ABA" w:rsidR="00BB386B" w:rsidRDefault="00BB386B" w:rsidP="00AB6436">
            <w:proofErr w:type="spellStart"/>
            <w:r w:rsidRPr="00B7784E">
              <w:t>hs</w:t>
            </w:r>
            <w:proofErr w:type="spellEnd"/>
            <w:r w:rsidRPr="00B7784E">
              <w:t>-CRP concentratio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475163" w14:textId="7CCDD802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0A1F33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5BD85E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887D1E" w14:textId="584B3DD2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34C21D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07A0AF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AC44BA" w14:textId="73B5F3BD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D53D4F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9DB9D8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EF6B82" w14:textId="428D2869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FC447A" w14:textId="77777777" w:rsidR="00BB386B" w:rsidRDefault="00BB386B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DBC586" w14:textId="77777777" w:rsidR="00BB386B" w:rsidRDefault="00BB386B" w:rsidP="00AB6436"/>
        </w:tc>
      </w:tr>
      <w:tr w:rsidR="00BB386B" w14:paraId="1D8A43C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132456" w14:textId="6EE9664A" w:rsidR="00BB386B" w:rsidRDefault="00BB386B" w:rsidP="00AB6436">
            <w:r w:rsidRPr="00704F95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65E564" w14:textId="42330AA2" w:rsidR="00BB386B" w:rsidRDefault="00BB386B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1DE141" w14:textId="3B2BCA7C" w:rsidR="00BB386B" w:rsidRDefault="00BB386B" w:rsidP="00AB6436">
            <w:r w:rsidRPr="00B7784E">
              <w:t>LDL cholesterol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574FBB" w14:textId="08019D97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9A9FF5" w14:textId="50DF6B35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F770D8" w14:textId="4FFBD770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B0C518" w14:textId="6FF4F859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85ED27" w14:textId="2541A266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E7DD4A" w14:textId="33BE1890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213DD7" w14:textId="15943123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4E58C4" w14:textId="050395D8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B0341D" w14:textId="6C00F2E9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CC1F5E" w14:textId="0020B478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DC2307" w14:textId="0AACCEA7" w:rsidR="00BB386B" w:rsidRDefault="00BB386B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38A121" w14:textId="37FB4796" w:rsidR="00BB386B" w:rsidRDefault="00BB386B" w:rsidP="00AB6436">
            <w:r w:rsidRPr="00B7784E">
              <w:t>↔</w:t>
            </w:r>
          </w:p>
        </w:tc>
      </w:tr>
      <w:tr w:rsidR="00BB386B" w14:paraId="717A115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8275A" w14:textId="018AFFA1" w:rsidR="00BB386B" w:rsidRDefault="00BB386B" w:rsidP="00AB6436">
            <w:r w:rsidRPr="00704F95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EA88A7" w14:textId="543E171B" w:rsidR="00BB386B" w:rsidRDefault="00BB386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894A29" w14:textId="6D094285" w:rsidR="00BB386B" w:rsidRDefault="00BB386B" w:rsidP="00AB6436">
            <w:r w:rsidRPr="00B7784E">
              <w:t>LDL cholesterol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EEB20F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318E8A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361A99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A750F3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D94D5F" w14:textId="1EC127E1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7A2036" w14:textId="732394DD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328445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091DF0" w14:textId="7B73C02A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CE55FB" w14:textId="229FFE46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C55732" w14:textId="77777777" w:rsidR="00BB386B" w:rsidRDefault="00BB386B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AF1147" w14:textId="77777777" w:rsidR="00BB386B" w:rsidRDefault="00BB386B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368ADD" w14:textId="77777777" w:rsidR="00BB386B" w:rsidRDefault="00BB386B" w:rsidP="00AB6436"/>
        </w:tc>
      </w:tr>
      <w:tr w:rsidR="00BB386B" w14:paraId="2D229ED9" w14:textId="77777777" w:rsidTr="00AB6436">
        <w:tc>
          <w:tcPr>
            <w:tcW w:w="183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2F8BE6D" w14:textId="02FF2248" w:rsidR="00BB386B" w:rsidRDefault="00BB386B" w:rsidP="00AB6436">
            <w:proofErr w:type="spellStart"/>
            <w:r w:rsidRPr="00704F95">
              <w:t>Farrahi</w:t>
            </w:r>
            <w:proofErr w:type="spellEnd"/>
            <w:r w:rsidRPr="00704F95">
              <w:t xml:space="preserve"> (2021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BAE4ADE" w14:textId="69A05256" w:rsidR="00BB386B" w:rsidRDefault="00BB386B" w:rsidP="00AB6436">
            <w:r w:rsidRPr="00B7784E">
              <w:t>Adults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7AF672" w14:textId="46838F8C" w:rsidR="00BB386B" w:rsidRDefault="00BB386B" w:rsidP="00AB6436">
            <w:r w:rsidRPr="00B7784E">
              <w:t>LDL/HDL ratio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4D5E6A" w14:textId="01C60EEC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2BCAAB" w14:textId="2B896412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0AEADF" w14:textId="76796F36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E1444F" w14:textId="67C1A706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062F43" w14:textId="04E2EDF6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500FC1" w14:textId="0B76E0D7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7946F7" w14:textId="3897BDA3" w:rsidR="00BB386B" w:rsidRDefault="00BB386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A44222" w14:textId="78182308" w:rsidR="00BB386B" w:rsidRDefault="00BB386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89C201" w14:textId="43CCCEF9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E48E49" w14:textId="25B9A60D" w:rsidR="00BB386B" w:rsidRDefault="00BB386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334BFA" w14:textId="28DFA636" w:rsidR="00BB386B" w:rsidRDefault="00BB386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69E45" w14:textId="1B87CA1C" w:rsidR="00BB386B" w:rsidRDefault="00BB386B" w:rsidP="00AB6436">
            <w:r w:rsidRPr="00B7784E">
              <w:t>↓</w:t>
            </w:r>
          </w:p>
        </w:tc>
      </w:tr>
      <w:tr w:rsidR="00BB386B" w14:paraId="3A362CE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34C63F" w14:textId="01964B53" w:rsidR="00BB386B" w:rsidRDefault="00BB386B" w:rsidP="00AB6436">
            <w:r w:rsidRPr="00704F95">
              <w:t>Swind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A62971" w14:textId="1295C3BF" w:rsidR="00BB386B" w:rsidRDefault="00BB386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90A3A0" w14:textId="16833D46" w:rsidR="00BB386B" w:rsidRDefault="00BB386B" w:rsidP="00AB6436">
            <w:r w:rsidRPr="00B7784E">
              <w:t xml:space="preserve">Log10 </w:t>
            </w:r>
            <w:proofErr w:type="spellStart"/>
            <w:r w:rsidRPr="00B7784E">
              <w:t>hs</w:t>
            </w:r>
            <w:proofErr w:type="spellEnd"/>
            <w:r w:rsidRPr="00B7784E">
              <w:t>-CR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E20738" w14:textId="0FB335AA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3BBDDF" w14:textId="4FB9E27E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EFD546" w14:textId="21337770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D5C049" w14:textId="09C17CA8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3E9E71" w14:textId="1DDDDA49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511A82" w14:textId="5CFFD10D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72D5AD" w14:textId="0EA829D9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7C2FC8" w14:textId="7087CCD8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41CEA4" w14:textId="02617D3E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A15240" w14:textId="0A398C9D" w:rsidR="00BB386B" w:rsidRDefault="00BB386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DD57EF" w14:textId="4E5C7DAD" w:rsidR="00BB386B" w:rsidRDefault="00BB386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83613D" w14:textId="4D42F0B1" w:rsidR="00BB386B" w:rsidRDefault="00BB386B" w:rsidP="00AB6436">
            <w:r w:rsidRPr="00B7784E">
              <w:t>↓</w:t>
            </w:r>
          </w:p>
        </w:tc>
      </w:tr>
      <w:tr w:rsidR="00BB386B" w14:paraId="3C1589C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65D8FC" w14:textId="59E0D4C1" w:rsidR="00BB386B" w:rsidRDefault="00BB386B" w:rsidP="00AB6436">
            <w:r w:rsidRPr="00704F95">
              <w:t>Biddle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421C6E" w14:textId="383D3719" w:rsidR="00BB386B" w:rsidRDefault="00BB386B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497C7C" w14:textId="1F778696" w:rsidR="00BB386B" w:rsidRDefault="00BB386B" w:rsidP="00AB6436">
            <w:r w:rsidRPr="00B7784E">
              <w:t>Matsuda-ISI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395053" w14:textId="31741567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CB7199" w14:textId="55DC458F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D1AE5C" w14:textId="11C126E9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1AC69B" w14:textId="7470E9C8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41F137" w14:textId="788E0687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CF9AB4" w14:textId="5FA215CE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6ECF6D" w14:textId="52FC40DE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182884" w14:textId="7977127D" w:rsidR="00BB386B" w:rsidRDefault="00BB386B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D73854" w14:textId="5FBBAF36" w:rsidR="00BB386B" w:rsidRDefault="00BB386B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98E056" w14:textId="77EDE943" w:rsidR="00BB386B" w:rsidRDefault="00BB386B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E2F35A" w14:textId="00E79A9D" w:rsidR="00BB386B" w:rsidRDefault="00BB386B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9E6856" w14:textId="6FC8B6C3" w:rsidR="00BB386B" w:rsidRDefault="00BB386B" w:rsidP="00AB6436">
            <w:r w:rsidRPr="00B7784E">
              <w:t>↓</w:t>
            </w:r>
          </w:p>
        </w:tc>
      </w:tr>
      <w:tr w:rsidR="004F2E8C" w14:paraId="7FB36B6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52C237" w14:textId="6DB40665" w:rsidR="004F2E8C" w:rsidRDefault="004F2E8C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F174F8" w14:textId="7D29FD44" w:rsidR="004F2E8C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2148C1" w14:textId="762314B8" w:rsidR="004F2E8C" w:rsidRDefault="004F2E8C" w:rsidP="00AB6436">
            <w:proofErr w:type="spellStart"/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S</w:t>
            </w:r>
            <w:proofErr w:type="spellEnd"/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scor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F0D4ED" w14:textId="77777777" w:rsidR="004F2E8C" w:rsidRDefault="004F2E8C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256682" w14:textId="77777777" w:rsidR="004F2E8C" w:rsidRDefault="004F2E8C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DA5DF9" w14:textId="77777777" w:rsidR="004F2E8C" w:rsidRDefault="004F2E8C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53DDA4" w14:textId="77777777" w:rsidR="004F2E8C" w:rsidRDefault="004F2E8C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6AC1A8" w14:textId="0E4F22C1" w:rsidR="004F2E8C" w:rsidRDefault="004F2E8C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942525" w14:textId="0CF4F060" w:rsidR="004F2E8C" w:rsidRDefault="004F2E8C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61D17D" w14:textId="77777777" w:rsidR="004F2E8C" w:rsidRDefault="004F2E8C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AE621B" w14:textId="2BB65770" w:rsidR="004F2E8C" w:rsidRDefault="004F2E8C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F67A68" w14:textId="0D451EE2" w:rsidR="004F2E8C" w:rsidRDefault="004F2E8C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29E08" w14:textId="77777777" w:rsidR="004F2E8C" w:rsidRDefault="004F2E8C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355FDD" w14:textId="3BD85997" w:rsidR="004F2E8C" w:rsidRDefault="004F2E8C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AB7BA6" w14:textId="75F1C44D" w:rsidR="004F2E8C" w:rsidRDefault="004F2E8C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</w:tr>
      <w:tr w:rsidR="00012F7F" w14:paraId="1A2ACDD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B84151" w14:textId="17F0AFF8" w:rsidR="00012F7F" w:rsidRPr="00704F95" w:rsidRDefault="00012F7F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AE6C42" w14:textId="6ABF1EFF" w:rsidR="00012F7F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7C0F49" w14:textId="7ABF1B36" w:rsidR="00012F7F" w:rsidRPr="00B7784E" w:rsidRDefault="00012F7F" w:rsidP="00AB6436">
            <w:proofErr w:type="spellStart"/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S</w:t>
            </w:r>
            <w:proofErr w:type="spellEnd"/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score</w:t>
            </w:r>
            <w:r w:rsidR="00074E21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632382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5610B7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CBF1D5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093871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C72C81" w14:textId="1904BE43" w:rsidR="00012F7F" w:rsidRPr="00B7784E" w:rsidRDefault="00012F7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32875" w14:textId="6603BDE5" w:rsidR="00012F7F" w:rsidRDefault="00012F7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33D0F0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E38F7B" w14:textId="3898E4D1" w:rsidR="00012F7F" w:rsidRDefault="00012F7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044B1B" w14:textId="5C8EEB9C" w:rsidR="00012F7F" w:rsidRDefault="00012F7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C23A74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494057" w14:textId="71F196A9" w:rsidR="00012F7F" w:rsidRPr="00B7784E" w:rsidRDefault="00012F7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363F64" w14:textId="5C2DCD2D" w:rsidR="00012F7F" w:rsidRDefault="00012F7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012F7F" w14:paraId="35EBB07A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12BBE3C" w14:textId="6D595D8C" w:rsidR="00012F7F" w:rsidRDefault="00012F7F" w:rsidP="00AB6436">
            <w:r w:rsidRPr="00704F95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62DD4A5" w14:textId="19FE4812" w:rsidR="00012F7F" w:rsidRDefault="00012F7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439768" w14:textId="4B1F8B04" w:rsidR="00012F7F" w:rsidRDefault="00012F7F" w:rsidP="00AB6436">
            <w:proofErr w:type="spellStart"/>
            <w:r w:rsidRPr="00B7784E">
              <w:t>MetS</w:t>
            </w:r>
            <w:proofErr w:type="spellEnd"/>
            <w:r w:rsidRPr="00B7784E">
              <w:t xml:space="preserve"> scor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71445FB" w14:textId="71CE6430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FCD4F74" w14:textId="46264765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26DE17D" w14:textId="6D2F06ED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707C21" w14:textId="2C362A78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2570AC8" w14:textId="10B7632D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4559D2" w14:textId="33A08923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F93ABD9" w14:textId="11354995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349D84" w14:textId="7B3E20FE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8BAA31" w14:textId="1386FDA8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0D0073" w14:textId="3578D885" w:rsidR="00012F7F" w:rsidRDefault="00012F7F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D73623" w14:textId="2E5E57B5" w:rsidR="00012F7F" w:rsidRDefault="00012F7F" w:rsidP="00AB6436">
            <w: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44A7F2" w14:textId="5A6E909F" w:rsidR="00012F7F" w:rsidRDefault="00012F7F" w:rsidP="00AB6436">
            <w:r>
              <w:t>↓</w:t>
            </w:r>
          </w:p>
        </w:tc>
      </w:tr>
      <w:tr w:rsidR="00012F7F" w14:paraId="3B590531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DDE0FB0" w14:textId="38517903" w:rsidR="00012F7F" w:rsidRDefault="00012F7F" w:rsidP="00AB6436">
            <w:r w:rsidRPr="00704F95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B0CA4D6" w14:textId="26D42B24" w:rsidR="00012F7F" w:rsidRDefault="00012F7F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1C6DAC" w14:textId="3487C44B" w:rsidR="00012F7F" w:rsidRDefault="00012F7F" w:rsidP="00AB6436">
            <w:proofErr w:type="spellStart"/>
            <w:r w:rsidRPr="00B7784E">
              <w:t>MetS</w:t>
            </w:r>
            <w:proofErr w:type="spellEnd"/>
            <w:r w:rsidRPr="00B7784E">
              <w:t xml:space="preserve"> scor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0A847B6" w14:textId="1948758E" w:rsidR="00012F7F" w:rsidRDefault="00012F7F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2D3DE12" w14:textId="2616562A" w:rsidR="00012F7F" w:rsidRDefault="00012F7F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FB20EB" w14:textId="571A6CCC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2AC30B" w14:textId="6530655C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895783" w14:textId="73C7FA81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EF0040" w14:textId="531013C9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EE971EA" w14:textId="57167B57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C3EF9A" w14:textId="08B2DC57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CBDFBC" w14:textId="4C3DE630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52DB48" w14:textId="7A0A5133" w:rsidR="00012F7F" w:rsidRDefault="00012F7F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B32488" w14:textId="61B03BA0" w:rsidR="00012F7F" w:rsidRDefault="00012F7F" w:rsidP="00AB6436">
            <w: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B8D6B45" w14:textId="4691E435" w:rsidR="00012F7F" w:rsidRDefault="00012F7F" w:rsidP="00AB6436">
            <w:r>
              <w:t>↓</w:t>
            </w:r>
          </w:p>
        </w:tc>
      </w:tr>
      <w:tr w:rsidR="00012F7F" w14:paraId="43C80027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28FB72" w14:textId="09D164B8" w:rsidR="00012F7F" w:rsidRDefault="00012F7F" w:rsidP="00AB6436">
            <w:r w:rsidRPr="00704F95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432BA9" w14:textId="685CAD53" w:rsidR="00012F7F" w:rsidRDefault="00012F7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EEFE23" w14:textId="46722936" w:rsidR="00012F7F" w:rsidRDefault="00012F7F" w:rsidP="00AB6436">
            <w:r w:rsidRPr="00B7784E">
              <w:t>sqrt HOMA-IR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985569" w14:textId="66597B2E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118F08" w14:textId="11CBDDCD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A929B5" w14:textId="4BADAD75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B1CBB6" w14:textId="1E5C5FCB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E0DF7A" w14:textId="4C0B7EF8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EA4DC4" w14:textId="1EFBA36B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B6618D" w14:textId="123883B0" w:rsidR="00012F7F" w:rsidRDefault="00012F7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C90FC1" w14:textId="08DA7A52" w:rsidR="00012F7F" w:rsidRDefault="00012F7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6E1510" w14:textId="70C7592E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2AD843" w14:textId="42412626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B746D3" w14:textId="2990A26D" w:rsidR="00012F7F" w:rsidRDefault="00012F7F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24E73E" w14:textId="0EEF80FD" w:rsidR="00012F7F" w:rsidRDefault="00012F7F" w:rsidP="00AB6436">
            <w:r w:rsidRPr="00B7784E">
              <w:t>↔</w:t>
            </w:r>
          </w:p>
        </w:tc>
      </w:tr>
      <w:tr w:rsidR="00012F7F" w14:paraId="433FB416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BAAEB5" w14:textId="5C70E0EA" w:rsidR="00012F7F" w:rsidRDefault="00012F7F" w:rsidP="00AB6436">
            <w:r w:rsidRPr="00704F95">
              <w:t>Matricciani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CD4E17" w14:textId="02548985" w:rsidR="00012F7F" w:rsidRDefault="00012F7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399741" w14:textId="002C6CCA" w:rsidR="00012F7F" w:rsidRDefault="00012F7F" w:rsidP="00AB6436">
            <w:r w:rsidRPr="00B7784E">
              <w:t>sqrt Insuli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6C7CB9" w14:textId="2CA06958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F96C19" w14:textId="1C974D98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B4B8F9" w14:textId="55BF9A58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2903A5" w14:textId="70792DB5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7DACF5" w14:textId="453DA671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60E895" w14:textId="1B10813A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C74ABD" w14:textId="03033436" w:rsidR="00012F7F" w:rsidRDefault="00012F7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8AE763" w14:textId="0D85AA75" w:rsidR="00012F7F" w:rsidRDefault="00012F7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DB99AE" w14:textId="16E83AE4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A38472" w14:textId="0ADF7612" w:rsidR="00012F7F" w:rsidRDefault="00012F7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1CFA41" w14:textId="493AFE04" w:rsidR="00012F7F" w:rsidRDefault="00012F7F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B97EBC" w14:textId="7FB2E395" w:rsidR="00012F7F" w:rsidRDefault="00012F7F" w:rsidP="00AB6436">
            <w:r w:rsidRPr="00B7784E">
              <w:t>↔</w:t>
            </w:r>
          </w:p>
        </w:tc>
      </w:tr>
      <w:tr w:rsidR="00012F7F" w14:paraId="071770B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EC75E6" w14:textId="2595B2DF" w:rsidR="00012F7F" w:rsidRDefault="00012F7F" w:rsidP="00AB6436">
            <w:r w:rsidRPr="00704F95">
              <w:t>Swind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73E473" w14:textId="46C2890D" w:rsidR="00012F7F" w:rsidRDefault="00012F7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0FFF32" w14:textId="30109E3A" w:rsidR="00012F7F" w:rsidRDefault="00012F7F" w:rsidP="00AB6436">
            <w:r w:rsidRPr="00B7784E">
              <w:t>sqrt Triglyceride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BDFEE6" w14:textId="7E4A0F2E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E8A04F" w14:textId="69E2501E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5ADFFA" w14:textId="6DB99023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4F352A" w14:textId="503E8382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760B4" w14:textId="298DFEF3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05A810" w14:textId="41064A1C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0D6361" w14:textId="24CD76ED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AA337E" w14:textId="43A7F56B" w:rsidR="00012F7F" w:rsidRDefault="00012F7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86258A" w14:textId="28AA8684" w:rsidR="00012F7F" w:rsidRDefault="00012F7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5B04E3" w14:textId="6835C4D4" w:rsidR="00012F7F" w:rsidRDefault="00012F7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D74590" w14:textId="5EBB53F0" w:rsidR="00012F7F" w:rsidRDefault="00012F7F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94A1FE" w14:textId="577B1B93" w:rsidR="00012F7F" w:rsidRDefault="00012F7F" w:rsidP="00AB6436">
            <w:r w:rsidRPr="00B7784E">
              <w:t>↓</w:t>
            </w:r>
          </w:p>
        </w:tc>
      </w:tr>
      <w:tr w:rsidR="00012F7F" w14:paraId="3A8B74DA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94B84A8" w14:textId="2C7A44B7" w:rsidR="00012F7F" w:rsidRDefault="00012F7F" w:rsidP="00AB6436">
            <w:r w:rsidRPr="00704F95">
              <w:t>Swindell (2020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2CDDA6" w14:textId="0862DE7C" w:rsidR="00012F7F" w:rsidRDefault="00012F7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40011F" w14:textId="53FDDFE9" w:rsidR="00012F7F" w:rsidRDefault="00012F7F" w:rsidP="00AB6436">
            <w:r w:rsidRPr="00B7784E">
              <w:t>Systolic B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77D79B" w14:textId="398E3B92" w:rsidR="00012F7F" w:rsidRDefault="00012F7F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972AE0" w14:textId="54813279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954BDDA" w14:textId="1B7E2CF4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040BF1" w14:textId="5DF25948" w:rsidR="00012F7F" w:rsidRDefault="00012F7F" w:rsidP="00AB6436">
            <w: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D4AFBC9" w14:textId="0CEC49CF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0AA22B1" w14:textId="0777D3DE" w:rsidR="00012F7F" w:rsidRDefault="00012F7F" w:rsidP="00AB6436">
            <w: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A019D85" w14:textId="15A3EB23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04BA26" w14:textId="70532682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6644E7" w14:textId="3289407D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16E50ED" w14:textId="5AF01581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0234314" w14:textId="11D58E37" w:rsidR="00012F7F" w:rsidRDefault="00012F7F" w:rsidP="00AB6436">
            <w: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D12BD5" w14:textId="2B66D524" w:rsidR="00012F7F" w:rsidRDefault="00012F7F" w:rsidP="00AB6436">
            <w:r>
              <w:t>↔</w:t>
            </w:r>
          </w:p>
        </w:tc>
      </w:tr>
      <w:tr w:rsidR="00012F7F" w14:paraId="1A8F6F1A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0EAD62" w14:textId="5E3DF9E0" w:rsidR="00012F7F" w:rsidRDefault="00012F7F" w:rsidP="00AB6436">
            <w:r w:rsidRPr="00704F95">
              <w:t>Swindell (2020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51E4871" w14:textId="51516947" w:rsidR="00012F7F" w:rsidRDefault="00012F7F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5CDE799" w14:textId="3B40BB49" w:rsidR="00012F7F" w:rsidRDefault="00012F7F" w:rsidP="00AB6436">
            <w:r w:rsidRPr="00B7784E">
              <w:t>Systolic B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3ABC8A" w14:textId="5C1196C7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5FB973" w14:textId="7F7BE273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5A36E9" w14:textId="1E47CD59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F96315" w14:textId="0C7C36CE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75AFFAF" w14:textId="3B25D3F2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90FBB5C" w14:textId="0E844BEA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9389A5" w14:textId="68D31CDC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1454E2" w14:textId="560E0A54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509490E" w14:textId="2073C6CF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446798" w14:textId="0E1A2208" w:rsidR="00012F7F" w:rsidRDefault="00012F7F" w:rsidP="00AB6436">
            <w: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B46ECF6" w14:textId="3C5AB0B8" w:rsidR="00012F7F" w:rsidRDefault="00012F7F" w:rsidP="00AB6436">
            <w: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FD82CA" w14:textId="21612778" w:rsidR="00012F7F" w:rsidRDefault="00012F7F" w:rsidP="00AB6436">
            <w:r>
              <w:t>↔</w:t>
            </w:r>
          </w:p>
        </w:tc>
      </w:tr>
      <w:tr w:rsidR="00012F7F" w14:paraId="7C3506A8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BA60BB2" w14:textId="670C1BBC" w:rsidR="00012F7F" w:rsidRDefault="00012F7F" w:rsidP="00AB6436">
            <w:r w:rsidRPr="00704F95">
              <w:t>Gupta (2018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1B5792" w14:textId="1969A2DE" w:rsidR="00012F7F" w:rsidRDefault="00012F7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FB66D0" w14:textId="0499E9F5" w:rsidR="00012F7F" w:rsidRDefault="00012F7F" w:rsidP="00AB6436">
            <w:r w:rsidRPr="00B7784E">
              <w:t>Systolic B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40D42" w14:textId="439D83A2" w:rsidR="00012F7F" w:rsidRDefault="00012F7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9D72B1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45E8B7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FD6410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F47A67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088AEC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C660D7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7E0188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0D87AF" w14:textId="77777777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1B3724" w14:textId="2733FBF0" w:rsidR="00012F7F" w:rsidRDefault="00012F7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1F2F80" w14:textId="77777777" w:rsidR="00012F7F" w:rsidRDefault="00012F7F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6E3004" w14:textId="77777777" w:rsidR="00012F7F" w:rsidRDefault="00012F7F" w:rsidP="00AB6436"/>
        </w:tc>
      </w:tr>
      <w:tr w:rsidR="007479B4" w14:paraId="16891F23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9F1CFDB" w14:textId="6272455E" w:rsidR="007479B4" w:rsidRPr="00704F95" w:rsidRDefault="007479B4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BFE583" w14:textId="59D7E056" w:rsidR="007479B4" w:rsidRPr="00B7784E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D4D470" w14:textId="1A9CB35D" w:rsidR="007479B4" w:rsidRPr="00B7784E" w:rsidRDefault="007479B4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ystolic BP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E6C4A6" w14:textId="77777777" w:rsidR="007479B4" w:rsidRPr="00B7784E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12E6B9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2A3FEB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E2E5D3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97A61F" w14:textId="0899C085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CCBE43" w14:textId="0D7B579B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AC09B8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FDE1F0" w14:textId="4FDC8C01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D1850A" w14:textId="5AF3F321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E983BC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6F987D" w14:textId="5BC320FD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39E168" w14:textId="67D5683E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7479B4" w14:paraId="7698F2F2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4D48F4" w14:textId="204D4D73" w:rsidR="007479B4" w:rsidRDefault="007479B4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ndbor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F47E19" w14:textId="539AFAAB" w:rsidR="007479B4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966D88" w14:textId="1083DD28" w:rsidR="007479B4" w:rsidRDefault="007479B4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ystolic BP</w:t>
            </w:r>
            <w:r w:rsidR="00074E21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F4DC31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AFF8ED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ED6D9E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933838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E06C72" w14:textId="4AE09D5A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AD42C8" w14:textId="20EE2E97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E7C5C0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9A4172" w14:textId="6C7E0F93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CDA56E" w14:textId="3B286780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503FE9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B0840B" w14:textId="18175EF6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C66EE4" w14:textId="53A2C574" w:rsidR="007479B4" w:rsidRDefault="007479B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7479B4" w14:paraId="6B8DD40C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AD311D" w14:textId="6D552B83" w:rsidR="007479B4" w:rsidRDefault="007479B4" w:rsidP="00AB6436">
            <w:r w:rsidRPr="00704F95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420178" w14:textId="1FDF17A8" w:rsidR="007479B4" w:rsidRDefault="007479B4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3F53EC" w14:textId="4C9B3E21" w:rsidR="007479B4" w:rsidRDefault="007479B4" w:rsidP="00AB6436">
            <w:r w:rsidRPr="00B7784E">
              <w:t>Total cholesterol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83842F" w14:textId="168AA134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72FE3B" w14:textId="25D6A3C1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8FDA5B" w14:textId="73EC4028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B87C06" w14:textId="7F14A6B9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7AB70B" w14:textId="64E86FE4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CCD1B3" w14:textId="1E9506A5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959C69" w14:textId="3C06F525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9E66EC" w14:textId="3CBC7714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DF5277" w14:textId="637EC847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6B53D4" w14:textId="274B0597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7BD97D" w14:textId="2DA2D82E" w:rsidR="007479B4" w:rsidRDefault="007479B4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53526C" w14:textId="150F39D2" w:rsidR="007479B4" w:rsidRDefault="007479B4" w:rsidP="00AB6436">
            <w:r w:rsidRPr="00B7784E">
              <w:t>↔</w:t>
            </w:r>
          </w:p>
        </w:tc>
      </w:tr>
      <w:tr w:rsidR="007479B4" w14:paraId="36F55EB2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0CC6E6" w14:textId="19D49127" w:rsidR="007479B4" w:rsidRDefault="007479B4" w:rsidP="00AB6436">
            <w:r w:rsidRPr="00704F95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3726D0" w14:textId="07595217" w:rsidR="007479B4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D901C9" w14:textId="08AEFDFF" w:rsidR="007479B4" w:rsidRDefault="007479B4" w:rsidP="00AB6436">
            <w:r w:rsidRPr="00B7784E">
              <w:t>Total cholesterol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263830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465DD0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89ACE9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BB30E7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4FC19E" w14:textId="562CA6E1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C3B0FA" w14:textId="0A0AF5C2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6933ED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F9BB0D" w14:textId="11D62DE1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89C527" w14:textId="60AABB4C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5D4482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19F2D1" w14:textId="77777777" w:rsidR="007479B4" w:rsidRDefault="007479B4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84E941" w14:textId="77777777" w:rsidR="007479B4" w:rsidRDefault="007479B4" w:rsidP="00AB6436"/>
        </w:tc>
      </w:tr>
      <w:tr w:rsidR="007479B4" w14:paraId="2D400C1D" w14:textId="77777777" w:rsidTr="00AB6436">
        <w:tc>
          <w:tcPr>
            <w:tcW w:w="183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E3EA4B5" w14:textId="1A56C282" w:rsidR="007479B4" w:rsidRDefault="007479B4" w:rsidP="00AB6436">
            <w:proofErr w:type="spellStart"/>
            <w:r w:rsidRPr="00704F95">
              <w:lastRenderedPageBreak/>
              <w:t>Farrahi</w:t>
            </w:r>
            <w:proofErr w:type="spellEnd"/>
            <w:r w:rsidRPr="00704F95">
              <w:t xml:space="preserve"> (2021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41AFFC" w14:textId="5B83CF55" w:rsidR="007479B4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0936AF" w14:textId="6AB5CE83" w:rsidR="007479B4" w:rsidRDefault="007479B4" w:rsidP="00AB6436">
            <w:r w:rsidRPr="00B7784E">
              <w:t>total/HDL cholesterol ratio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838CC6" w14:textId="716D9075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BC606B" w14:textId="5CCBABD8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CBD690" w14:textId="03B2AD30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F34F84" w14:textId="7444CBB6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3E68CD" w14:textId="79A267BF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473EE3" w14:textId="646D4B91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447012" w14:textId="0412FE13" w:rsidR="007479B4" w:rsidRDefault="007479B4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8C21B5" w14:textId="764C83B0" w:rsidR="007479B4" w:rsidRDefault="007479B4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F5D4F3" w14:textId="69DA8F4F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F750F4" w14:textId="57EDD65D" w:rsidR="007479B4" w:rsidRDefault="007479B4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E9A94F" w14:textId="383FF8FF" w:rsidR="007479B4" w:rsidRDefault="007479B4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112186" w14:textId="7C4C8E46" w:rsidR="007479B4" w:rsidRDefault="007479B4" w:rsidP="00AB6436">
            <w:r w:rsidRPr="00B7784E">
              <w:t>↓</w:t>
            </w:r>
          </w:p>
        </w:tc>
      </w:tr>
      <w:tr w:rsidR="007479B4" w14:paraId="69C8F17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1D86E3" w14:textId="38D372BB" w:rsidR="007479B4" w:rsidRDefault="007479B4" w:rsidP="00AB6436">
            <w:r w:rsidRPr="00704F95">
              <w:t>Powell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CC577B" w14:textId="5842D25B" w:rsidR="007479B4" w:rsidRDefault="007479B4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44D92E" w14:textId="168CCB65" w:rsidR="007479B4" w:rsidRDefault="007479B4" w:rsidP="00AB6436">
            <w:r w:rsidRPr="00B7784E">
              <w:t>Triglyceride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4CAF33" w14:textId="4924ED1A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EA0A2D" w14:textId="717B2ECF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95213D" w14:textId="5CD90EF1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28E02C" w14:textId="19F0C872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2CEEF8" w14:textId="39D31319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D88B04" w14:textId="4C7795B6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59FA02" w14:textId="4A380AD5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D90B99" w14:textId="3DA4CDB3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9EC380" w14:textId="6216D939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BED3F4" w14:textId="7F4992DE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D5F1F0" w14:textId="070105C6" w:rsidR="007479B4" w:rsidRDefault="007479B4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AF43CE" w14:textId="3EAE7C3D" w:rsidR="007479B4" w:rsidRDefault="007479B4" w:rsidP="00AB6436">
            <w:r w:rsidRPr="00B7784E">
              <w:t>↔</w:t>
            </w:r>
          </w:p>
        </w:tc>
      </w:tr>
      <w:tr w:rsidR="007479B4" w14:paraId="0FCD4D8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E4DCA1" w14:textId="520F79CE" w:rsidR="007479B4" w:rsidRDefault="007479B4" w:rsidP="00AB6436">
            <w:r w:rsidRPr="00704F95">
              <w:t>Biddle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F0FF0E" w14:textId="13700AF5" w:rsidR="007479B4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58B84" w14:textId="4C6103DD" w:rsidR="007479B4" w:rsidRDefault="007479B4" w:rsidP="00AB6436">
            <w:r w:rsidRPr="00B7784E">
              <w:t>Triglyceride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75E8BE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6EBE28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81DC20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E67810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8DFBE" w14:textId="22B74D19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C655F" w14:textId="6D1573B9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9D655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07F80" w14:textId="2198445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A83ED2" w14:textId="69826EE8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7ED8A6" w14:textId="77777777" w:rsidR="007479B4" w:rsidRDefault="007479B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A5AC1" w14:textId="77777777" w:rsidR="007479B4" w:rsidRDefault="007479B4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888119" w14:textId="77777777" w:rsidR="007479B4" w:rsidRDefault="007479B4" w:rsidP="00AB6436"/>
        </w:tc>
      </w:tr>
      <w:tr w:rsidR="007479B4" w14:paraId="7774DC09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4561D" w14:textId="77777777" w:rsidR="007479B4" w:rsidRDefault="007479B4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8779B" w14:textId="37EB8AAF" w:rsidR="007479B4" w:rsidRDefault="007479B4" w:rsidP="00AB6436">
            <w:r w:rsidRPr="00B7784E">
              <w:rPr>
                <w:b/>
                <w:bCs/>
              </w:rPr>
              <w:t>Mental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E14807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9522C4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63742D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6C93F4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74B48F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3F9F47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CE2BA6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6D7CBD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5714D5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715BC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99856B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A03595" w14:textId="77777777" w:rsidR="007479B4" w:rsidRDefault="007479B4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347B8F" w14:textId="77777777" w:rsidR="007479B4" w:rsidRDefault="007479B4" w:rsidP="00AB6436"/>
        </w:tc>
      </w:tr>
      <w:tr w:rsidR="007479B4" w14:paraId="74D94B19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2A4339" w14:textId="7D23B94A" w:rsidR="007479B4" w:rsidRDefault="007479B4" w:rsidP="00AB6436">
            <w:r w:rsidRPr="00AA0D51">
              <w:t>Kandola (2021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61C895" w14:textId="0908C8A4" w:rsidR="007479B4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58E507" w14:textId="1DF6F89D" w:rsidR="007479B4" w:rsidRDefault="007479B4" w:rsidP="00AB6436">
            <w:r w:rsidRPr="00B7784E">
              <w:t>Anxiety score</w:t>
            </w:r>
            <w:r w:rsidR="00821577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5722C6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DDC89D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662233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3ADF6A" w14:textId="6B057086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9993BE" w14:textId="4ABAA94F" w:rsidR="007479B4" w:rsidRDefault="007479B4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C59645" w14:textId="75FE1370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22C264" w14:textId="4BE5A80D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884154" w14:textId="446CD888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3F2CE5" w14:textId="1EBBC322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AA5748" w14:textId="77777777" w:rsidR="007479B4" w:rsidRDefault="007479B4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E35C5E" w14:textId="77777777" w:rsidR="007479B4" w:rsidRDefault="007479B4" w:rsidP="00AB6436"/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5B5BB0" w14:textId="77777777" w:rsidR="007479B4" w:rsidRDefault="007479B4" w:rsidP="00AB6436"/>
        </w:tc>
      </w:tr>
      <w:tr w:rsidR="007479B4" w14:paraId="4ED0FEB9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22E7F5" w14:textId="2B8014E6" w:rsidR="007479B4" w:rsidRDefault="007479B4" w:rsidP="00AB6436">
            <w:r w:rsidRPr="00AA0D51">
              <w:t>Chao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296ECF" w14:textId="24A4CAA5" w:rsidR="007479B4" w:rsidRDefault="007479B4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8CB5A5" w14:textId="60FEDE7A" w:rsidR="007479B4" w:rsidRDefault="007479B4" w:rsidP="00AB6436">
            <w:r w:rsidRPr="00B7784E">
              <w:t>Anxiety sympto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21487E" w14:textId="5C8D363E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E6E389" w14:textId="740CBAFE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B3EFD5" w14:textId="5A81524F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04C241" w14:textId="447CC370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9D0577" w14:textId="38A3AFD0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E77581" w14:textId="62D1F899" w:rsidR="007479B4" w:rsidRDefault="007479B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93B672" w14:textId="53DA7D29" w:rsidR="007479B4" w:rsidRDefault="007479B4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CB126D" w14:textId="2942585C" w:rsidR="007479B4" w:rsidRDefault="007479B4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8E9F5C" w14:textId="6EB4E7ED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847C5D" w14:textId="4212D621" w:rsidR="007479B4" w:rsidRDefault="007479B4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A3E3DC" w14:textId="07B879C0" w:rsidR="007479B4" w:rsidRDefault="007479B4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695439" w14:textId="2B733FC9" w:rsidR="007479B4" w:rsidRDefault="007479B4" w:rsidP="00AB6436">
            <w:r w:rsidRPr="00B7784E">
              <w:t>↓</w:t>
            </w:r>
          </w:p>
        </w:tc>
      </w:tr>
      <w:tr w:rsidR="007479B4" w14:paraId="55FC45FC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C8EE40" w14:textId="22168757" w:rsidR="007479B4" w:rsidRDefault="007479B4" w:rsidP="00AB6436">
            <w:r w:rsidRPr="00AA0D51">
              <w:t>Hofma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8EE6F" w14:textId="627B3BF5" w:rsidR="007479B4" w:rsidRDefault="007479B4" w:rsidP="00AB6436">
            <w:r w:rsidRPr="00B7784E">
              <w:t>Adults/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8FE25B" w14:textId="2CB80E75" w:rsidR="007479B4" w:rsidRDefault="007479B4" w:rsidP="00AB6436">
            <w:r w:rsidRPr="00B7784E">
              <w:t>Anxiety sympto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EB8238" w14:textId="57B3CA9E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EF6AEC" w14:textId="34375DBC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E5ABA3" w14:textId="50F2EF6A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F66621" w14:textId="6C126774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B8D8A1" w14:textId="3D78E565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5B6DC2" w14:textId="7980054B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8E7A13" w14:textId="02C7F004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EE197F" w14:textId="44DFD7F8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54FADF" w14:textId="28343DE5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291FC4" w14:textId="0A5229DF" w:rsidR="007479B4" w:rsidRDefault="007479B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B48B7B" w14:textId="2CA2E984" w:rsidR="007479B4" w:rsidRDefault="007479B4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57A906" w14:textId="73F9CC86" w:rsidR="007479B4" w:rsidRDefault="007479B4" w:rsidP="00AB6436">
            <w:r w:rsidRPr="00B7784E">
              <w:t>↔</w:t>
            </w:r>
          </w:p>
        </w:tc>
      </w:tr>
      <w:tr w:rsidR="006467BF" w14:paraId="13B645C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15C9A9" w14:textId="691F6242" w:rsidR="006467BF" w:rsidRDefault="006467BF" w:rsidP="00AB6436">
            <w:r w:rsidRPr="00AA0D51"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E62E90" w14:textId="2E5242CC" w:rsidR="006467BF" w:rsidRDefault="006467BF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951FCE" w14:textId="43389E99" w:rsidR="006467BF" w:rsidRDefault="006467BF" w:rsidP="00AB6436">
            <w:r w:rsidRPr="00A87E71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pressio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F20557" w14:textId="6E292E05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C3BCD7" w14:textId="3CD758DF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303C99" w14:textId="2C7941F3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91B824" w14:textId="42E3C013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51E89C" w14:textId="364C669B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5596F8" w14:textId="2C0909A6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8D69F4" w14:textId="71C3E7C3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26A8E1" w14:textId="039F2878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29A7AA" w14:textId="0BE02431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11FC1F" w14:textId="30D91FCD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022986" w14:textId="14A5D790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FFC1AF" w14:textId="394B6BDB" w:rsidR="006467BF" w:rsidRDefault="006467BF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</w:tr>
      <w:tr w:rsidR="006467BF" w14:paraId="684E05C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E6653D" w14:textId="4A4CED99" w:rsidR="006467BF" w:rsidRPr="00AA0D51" w:rsidRDefault="006467BF" w:rsidP="00AB6436">
            <w:r w:rsidRPr="00AA0D51"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C6C58E" w14:textId="0443D4F6" w:rsidR="006467BF" w:rsidRPr="00B7784E" w:rsidRDefault="006467BF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959DBF" w14:textId="0DC3ECF9" w:rsidR="006467BF" w:rsidRPr="00B7784E" w:rsidRDefault="006467BF" w:rsidP="00AB6436">
            <w:r w:rsidRPr="00B7784E">
              <w:t>Depression</w:t>
            </w:r>
            <w:r w:rsidR="001E745E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D174F8" w14:textId="704E3466" w:rsidR="006467BF" w:rsidRPr="00B7784E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80F3A2" w14:textId="033D0EB1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0F67C5" w14:textId="5869437D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0CA2D9" w14:textId="594EEC2D" w:rsidR="006467BF" w:rsidRPr="00B7784E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D00DBD" w14:textId="43C75C0E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ABDA43" w14:textId="52235988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E10491" w14:textId="312E8515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7932C7" w14:textId="60B445D4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9DB8C3" w14:textId="7EE7AFA0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C5DAB8" w14:textId="1949969F" w:rsidR="006467BF" w:rsidRPr="00B7784E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64A26F" w14:textId="3724113A" w:rsidR="006467BF" w:rsidRPr="00B7784E" w:rsidRDefault="006467BF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B82AC8" w14:textId="7DB5B223" w:rsidR="006467BF" w:rsidRPr="00B7784E" w:rsidRDefault="006467BF" w:rsidP="00AB6436">
            <w:r w:rsidRPr="00B7784E">
              <w:t>↔</w:t>
            </w:r>
          </w:p>
        </w:tc>
      </w:tr>
      <w:tr w:rsidR="006467BF" w14:paraId="7087D7D2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9F5F52" w14:textId="271E6BB8" w:rsidR="006467BF" w:rsidRDefault="006467BF" w:rsidP="00AB6436">
            <w:r w:rsidRPr="00AA0D51">
              <w:t>Blodgett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18B4F0" w14:textId="3F192839" w:rsidR="006467BF" w:rsidRDefault="006467B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E24776" w14:textId="4328F3AA" w:rsidR="006467BF" w:rsidRDefault="006467BF" w:rsidP="00AB6436">
            <w:r w:rsidRPr="00B7784E">
              <w:t>Depression risk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DC3F67" w14:textId="2BF0A74B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791B79" w14:textId="46C6E236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1FCE9E" w14:textId="14672353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465F2F" w14:textId="26430FB0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BE7B78" w14:textId="06471ABD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938BEC" w14:textId="63301962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6BDB11" w14:textId="6B7D5C2B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BFD818" w14:textId="69E8BE92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D1DE0C" w14:textId="5F1A4A80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403738" w14:textId="3FD75789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933669" w14:textId="6D7EBF4F" w:rsidR="006467BF" w:rsidRDefault="006467BF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9B3688" w14:textId="2FA2A31D" w:rsidR="006467BF" w:rsidRDefault="006467BF" w:rsidP="00AB6436">
            <w:r w:rsidRPr="00B7784E">
              <w:t>↓</w:t>
            </w:r>
          </w:p>
        </w:tc>
      </w:tr>
      <w:tr w:rsidR="006467BF" w14:paraId="239C091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6F7A05" w14:textId="75BFF848" w:rsidR="006467BF" w:rsidRDefault="006467BF" w:rsidP="00AB6436">
            <w:r w:rsidRPr="00AA0D51">
              <w:t>Kandola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A8C67E" w14:textId="0F318D9B" w:rsidR="006467BF" w:rsidRDefault="006467B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D39DD9" w14:textId="22C2A634" w:rsidR="006467BF" w:rsidRDefault="006467BF" w:rsidP="00AB6436">
            <w:r w:rsidRPr="00B7784E">
              <w:t>Depression score</w:t>
            </w:r>
            <w:r w:rsidR="007663F6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5B7203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31B163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6EE3B3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2247D5" w14:textId="474AB2D2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2A8F52" w14:textId="17BB038C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C90791" w14:textId="7C83E2DA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342A27" w14:textId="0EA8F668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420A43" w14:textId="0301A876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907BFD" w14:textId="71A85E94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F175FA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479BDD" w14:textId="77777777" w:rsidR="006467BF" w:rsidRDefault="006467BF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332EEE" w14:textId="77777777" w:rsidR="006467BF" w:rsidRDefault="006467BF" w:rsidP="00AB6436"/>
        </w:tc>
      </w:tr>
      <w:tr w:rsidR="006467BF" w14:paraId="4238638C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14E29D" w14:textId="31DFE5E9" w:rsidR="006467BF" w:rsidRDefault="006467BF" w:rsidP="00AB6436">
            <w:r w:rsidRPr="00AA0D51">
              <w:t>del Pozo Cruz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4675AB" w14:textId="10D6678C" w:rsidR="006467BF" w:rsidRDefault="006467B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1CEE09" w14:textId="0C4F2D7F" w:rsidR="006467BF" w:rsidRDefault="006467BF" w:rsidP="00AB6436">
            <w:r w:rsidRPr="00B7784E">
              <w:t>Depressive sympto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E4A759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F4DBD9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A2D77E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31D771" w14:textId="6AA2D2F5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22B549" w14:textId="0383F453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9183F0" w14:textId="7840B62B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7F86E6" w14:textId="634137F2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66F102" w14:textId="580C2A23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38B033" w14:textId="65B957C8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CC392C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B9F9A4" w14:textId="77777777" w:rsidR="006467BF" w:rsidRDefault="006467BF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AAEC50" w14:textId="77777777" w:rsidR="006467BF" w:rsidRDefault="006467BF" w:rsidP="00AB6436"/>
        </w:tc>
      </w:tr>
      <w:tr w:rsidR="006467BF" w14:paraId="009B54F9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4FCB54" w14:textId="5F84E936" w:rsidR="006467BF" w:rsidRDefault="006467BF" w:rsidP="00AB6436">
            <w:r w:rsidRPr="00AA0D51">
              <w:t>Su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380458" w14:textId="7B19DF73" w:rsidR="006467BF" w:rsidRDefault="006467BF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0B91F7" w14:textId="2A9E4B32" w:rsidR="006467BF" w:rsidRDefault="006467BF" w:rsidP="00AB6436">
            <w:r w:rsidRPr="00B7784E">
              <w:t>Depressive sympto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EB7D16" w14:textId="7455CF26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2A6BFC" w14:textId="5A25A782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7DAF30" w14:textId="71C86101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B69C07" w14:textId="4C1BC6D6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8C9F58" w14:textId="200B750E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C9D4E6" w14:textId="0FBC4A5A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F964E7" w14:textId="71FC2E69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A0DABE" w14:textId="33973E0D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F48949" w14:textId="0C8FC42A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437C53" w14:textId="13200170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056EF1" w14:textId="3C2B2E1B" w:rsidR="006467BF" w:rsidRDefault="006467BF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7DF7E1" w14:textId="647A1196" w:rsidR="006467BF" w:rsidRDefault="006467BF" w:rsidP="00AB6436">
            <w:r w:rsidRPr="00B7784E">
              <w:t>↓</w:t>
            </w:r>
          </w:p>
        </w:tc>
      </w:tr>
      <w:tr w:rsidR="006467BF" w14:paraId="03BAB85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178CF4" w14:textId="088BA261" w:rsidR="006467BF" w:rsidRDefault="006467BF" w:rsidP="00AB6436">
            <w:r w:rsidRPr="00AA0D51">
              <w:t>Hofma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8744D5" w14:textId="62BB1E8C" w:rsidR="006467BF" w:rsidRDefault="006467BF" w:rsidP="00AB6436">
            <w:r w:rsidRPr="00B7784E">
              <w:t>Adults/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687CAB" w14:textId="3F8FC7D0" w:rsidR="006467BF" w:rsidRDefault="006467BF" w:rsidP="00AB6436">
            <w:r w:rsidRPr="00B7784E">
              <w:t>Depressive sympto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836511" w14:textId="07B24119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C918D1" w14:textId="065582FA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C9C305" w14:textId="069C29EF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4B8065" w14:textId="6BBBA1CF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89539E" w14:textId="39383284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59C5B1" w14:textId="06CC92B9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01E35B" w14:textId="7DE278C7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7BDB8C" w14:textId="65FD75EA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A25A41" w14:textId="189BDF85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6D6BFF" w14:textId="67F93DF8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D4DD31" w14:textId="149B0F8E" w:rsidR="006467BF" w:rsidRDefault="006467BF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368C8C" w14:textId="5A728DDF" w:rsidR="006467BF" w:rsidRDefault="006467BF" w:rsidP="00AB6436">
            <w:r w:rsidRPr="00B7784E">
              <w:t>↔</w:t>
            </w:r>
          </w:p>
        </w:tc>
      </w:tr>
      <w:tr w:rsidR="006467BF" w14:paraId="5D0124E1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3EC796" w14:textId="2AEBE83D" w:rsidR="006467BF" w:rsidRDefault="006467BF" w:rsidP="00AB6436">
            <w:proofErr w:type="spellStart"/>
            <w:r w:rsidRPr="00AA0D51">
              <w:t>Sampasa-Kanyinga</w:t>
            </w:r>
            <w:proofErr w:type="spellEnd"/>
            <w:r w:rsidRPr="00AA0D51">
              <w:t xml:space="preserve">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7B8122" w14:textId="1FD0038F" w:rsidR="006467BF" w:rsidRDefault="006467BF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15E5AC" w14:textId="6831AF0E" w:rsidR="006467BF" w:rsidRDefault="006467BF" w:rsidP="00AB6436">
            <w:r w:rsidRPr="00B7784E">
              <w:t>Depressive symptoms</w:t>
            </w:r>
            <w:r w:rsidR="00CD6F2A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18B5AD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FE7E8B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498C62" w14:textId="30015718" w:rsidR="006467BF" w:rsidRDefault="006467BF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9B8F67" w14:textId="7125740F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D9295F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15223D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CF5A40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C605CC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D90D98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EB59B0" w14:textId="77B989C3" w:rsidR="006467BF" w:rsidRDefault="006467BF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DC63C4" w14:textId="77777777" w:rsidR="006467BF" w:rsidRDefault="006467BF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EC4433" w14:textId="23E6F14E" w:rsidR="006467BF" w:rsidRDefault="006467BF" w:rsidP="00AB6436"/>
        </w:tc>
      </w:tr>
      <w:tr w:rsidR="006467BF" w14:paraId="50C10B41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F0A91A" w14:textId="280EE467" w:rsidR="006467BF" w:rsidRDefault="006467BF" w:rsidP="00AB6436">
            <w:r w:rsidRPr="00AA0D51">
              <w:t>Brown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940A5D" w14:textId="1402C131" w:rsidR="006467BF" w:rsidRDefault="006467BF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5E42F0" w14:textId="48BA3D7B" w:rsidR="006467BF" w:rsidRDefault="006467BF" w:rsidP="00AB6436">
            <w:r w:rsidRPr="00B7784E">
              <w:t>Externalising proble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3AD106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7192DF" w14:textId="3E770012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1C37A0" w14:textId="764A8FE6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8EBAF5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A72DEF" w14:textId="38CE752E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99F6FF" w14:textId="2E53948C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A5984A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D007E8" w14:textId="191E2150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CC0B86" w14:textId="336696FF" w:rsidR="006467BF" w:rsidRDefault="006467BF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E2EF04" w14:textId="77777777" w:rsidR="006467BF" w:rsidRDefault="006467BF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F85667" w14:textId="6DC413BA" w:rsidR="006467BF" w:rsidRDefault="006467BF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17811C" w14:textId="1635B0F9" w:rsidR="006467BF" w:rsidRDefault="006467BF" w:rsidP="00AB6436">
            <w:r w:rsidRPr="00B7784E">
              <w:t>↔</w:t>
            </w:r>
          </w:p>
        </w:tc>
      </w:tr>
      <w:tr w:rsidR="00A72AB8" w14:paraId="33F2E7E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F662FF" w14:textId="4B1DF472" w:rsidR="00A72AB8" w:rsidRPr="00AA0D51" w:rsidRDefault="00A72AB8" w:rsidP="00AB6436">
            <w:r w:rsidRPr="00AA0D51"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408BFA" w14:textId="573798F2" w:rsidR="00A72AB8" w:rsidRPr="00B7784E" w:rsidRDefault="00A72AB8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46F0A0" w14:textId="0AF36C76" w:rsidR="00A72AB8" w:rsidRPr="00B7784E" w:rsidRDefault="00A72AB8" w:rsidP="00AB6436">
            <w:r w:rsidRPr="00B7784E">
              <w:t>Global mental health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8A1F29" w14:textId="227C8C1C" w:rsidR="00A72AB8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DA5D75" w14:textId="1F17D6DB" w:rsidR="00A72AB8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402B31" w14:textId="709A4A60" w:rsidR="00A72AB8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C5E0E7" w14:textId="6A243544" w:rsidR="00A72AB8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51B92F" w14:textId="0A1C5D3B" w:rsidR="00A72AB8" w:rsidRPr="00B7784E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3A33EA" w14:textId="7D3146A5" w:rsidR="00A72AB8" w:rsidRPr="00B7784E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E66ACE" w14:textId="66701A34" w:rsidR="00A72AB8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9C2FA9" w14:textId="75AA3D3D" w:rsidR="00A72AB8" w:rsidRPr="00B7784E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DD4388" w14:textId="1EFC5322" w:rsidR="00A72AB8" w:rsidRPr="00B7784E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7489C7" w14:textId="510E1080" w:rsidR="00A72AB8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D67B2C" w14:textId="239BCD7A" w:rsidR="00A72AB8" w:rsidRPr="00B7784E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4025B2" w14:textId="2B268608" w:rsidR="00A72AB8" w:rsidRPr="00B7784E" w:rsidRDefault="00A72AB8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</w:tr>
      <w:tr w:rsidR="00A72AB8" w14:paraId="168BD9F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D98EAA" w14:textId="3252A004" w:rsidR="00A72AB8" w:rsidRDefault="00A72AB8" w:rsidP="00AB6436">
            <w:r w:rsidRPr="00AA0D51">
              <w:lastRenderedPageBreak/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42BF43" w14:textId="457B09DD" w:rsidR="00A72AB8" w:rsidRDefault="00A72AB8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B04D53" w14:textId="3066CC86" w:rsidR="00A72AB8" w:rsidRDefault="00A72AB8" w:rsidP="00AB6436">
            <w:r w:rsidRPr="00B7784E">
              <w:t>Global mental health</w:t>
            </w:r>
            <w:r w:rsidR="001E745E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9336DA" w14:textId="204CD2F9" w:rsidR="00A72AB8" w:rsidRDefault="00A72AB8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AC30E6" w14:textId="2C19E520" w:rsidR="00A72AB8" w:rsidRDefault="00A72AB8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DCAA04" w14:textId="24FEAC59" w:rsidR="00A72AB8" w:rsidRDefault="00A72AB8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7339B8" w14:textId="789F614C" w:rsidR="00A72AB8" w:rsidRDefault="00A72AB8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79E849" w14:textId="4CF665DD" w:rsidR="00A72AB8" w:rsidRDefault="00A72AB8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D12B4F" w14:textId="7E75A3F9" w:rsidR="00A72AB8" w:rsidRDefault="00A72AB8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77657F" w14:textId="105ED223" w:rsidR="00A72AB8" w:rsidRDefault="00A72AB8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7D6CEA" w14:textId="2601B575" w:rsidR="00A72AB8" w:rsidRDefault="00A72AB8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C81431" w14:textId="1A887116" w:rsidR="00A72AB8" w:rsidRDefault="00A72AB8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BB64B5" w14:textId="4B7D6E27" w:rsidR="00A72AB8" w:rsidRDefault="00A72AB8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13437A" w14:textId="28206FF8" w:rsidR="00A72AB8" w:rsidRDefault="00A72AB8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108359" w14:textId="2CDBE4A3" w:rsidR="00A72AB8" w:rsidRDefault="00A72AB8" w:rsidP="00AB6436">
            <w:r w:rsidRPr="00B7784E">
              <w:t>↓</w:t>
            </w:r>
          </w:p>
        </w:tc>
      </w:tr>
      <w:tr w:rsidR="002E5174" w14:paraId="50566901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2A16FB" w14:textId="248C3728" w:rsidR="002E5174" w:rsidRPr="00AA0D51" w:rsidRDefault="002E5174" w:rsidP="00AB6436">
            <w:r w:rsidRPr="00AA0D51"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C06CB6" w14:textId="322CAE6F" w:rsidR="002E5174" w:rsidRPr="00B7784E" w:rsidRDefault="002E5174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172735" w14:textId="772C94F0" w:rsidR="002E5174" w:rsidRPr="00B7784E" w:rsidRDefault="002E5174" w:rsidP="00AB6436">
            <w:r w:rsidRPr="00B7784E">
              <w:t>Happines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47F2B8" w14:textId="531B7100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376E36" w14:textId="5ECADE12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8BE0A4" w14:textId="27B646E9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35B0F1" w14:textId="16CB217A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D204B0" w14:textId="09D00E14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0AA695" w14:textId="0DB8D70E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58962" w14:textId="071EF9FF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94339E" w14:textId="4A69712B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8D0505" w14:textId="4A276E0A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067BBE" w14:textId="65B5534B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C5E34A" w14:textId="78494008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AD81B9" w14:textId="2D2A604E" w:rsidR="002E5174" w:rsidRPr="00B7784E" w:rsidRDefault="002E5174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</w:tr>
      <w:tr w:rsidR="002E5174" w14:paraId="5C38E50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363433" w14:textId="4F578993" w:rsidR="002E5174" w:rsidRDefault="002E5174" w:rsidP="00AB6436">
            <w:r w:rsidRPr="00AA0D51"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7D3CFA" w14:textId="75F1C933" w:rsidR="002E5174" w:rsidRDefault="002E5174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99225A" w14:textId="72C0EFC4" w:rsidR="002E5174" w:rsidRDefault="002E5174" w:rsidP="00AB6436">
            <w:r w:rsidRPr="00B7784E">
              <w:t>Happiness</w:t>
            </w:r>
            <w:r w:rsidR="001E745E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C7C73C" w14:textId="3A3DB5F4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334267" w14:textId="23257EEA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87620E" w14:textId="5C327B44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C977A5" w14:textId="37377697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FFD680" w14:textId="10D0B8DA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D4B327" w14:textId="4C1A2177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E9EA63" w14:textId="310275FF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D19E52" w14:textId="2743C807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B39F22" w14:textId="154BE15D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ECB20A" w14:textId="28D65F86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772FE8" w14:textId="0B2A37AB" w:rsidR="002E5174" w:rsidRDefault="002E5174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759DF1" w14:textId="22A5F849" w:rsidR="002E5174" w:rsidRDefault="002E5174" w:rsidP="00AB6436">
            <w:r w:rsidRPr="00B7784E">
              <w:t>↔</w:t>
            </w:r>
          </w:p>
        </w:tc>
      </w:tr>
      <w:tr w:rsidR="002E5174" w14:paraId="37E0C5E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B79D35" w14:textId="48D9153F" w:rsidR="002E5174" w:rsidRDefault="002E5174" w:rsidP="00AB6436">
            <w:r w:rsidRPr="00AA0D51">
              <w:t>Fairclough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16B54C" w14:textId="2BF3DB6B" w:rsidR="002E5174" w:rsidRDefault="002E5174" w:rsidP="00AB6436">
            <w:r w:rsidRPr="00B7784E">
              <w:t>Children/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36038A" w14:textId="453566EC" w:rsidR="002E5174" w:rsidRDefault="002E5174" w:rsidP="00AB6436">
            <w:r w:rsidRPr="00B7784E">
              <w:t>Internalising proble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32CAA9" w14:textId="17AFD904" w:rsidR="002E5174" w:rsidRDefault="002E5174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955CE3" w14:textId="502524DA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191960" w14:textId="77777777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EF5876" w14:textId="2182A46E" w:rsidR="002E5174" w:rsidRDefault="002E517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215F84" w14:textId="69D6C028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5A0AB8" w14:textId="6E96B344" w:rsidR="002E5174" w:rsidRDefault="002E5174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59FE6D" w14:textId="1B116E5A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825D50" w14:textId="073D5BEE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428500" w14:textId="57FC5B07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F54105" w14:textId="5432DFA9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CC257E" w14:textId="3EBB39C0" w:rsidR="002E5174" w:rsidRDefault="002E5174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C75A51" w14:textId="77777777" w:rsidR="002E5174" w:rsidRDefault="002E5174" w:rsidP="00AB6436"/>
        </w:tc>
      </w:tr>
      <w:tr w:rsidR="002E5174" w14:paraId="2FF0E03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14AE52" w14:textId="60CEABA8" w:rsidR="002E5174" w:rsidRDefault="002E5174" w:rsidP="00AB6436">
            <w:r w:rsidRPr="00AA0D51">
              <w:t>Brown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70483F" w14:textId="6AA074DE" w:rsidR="002E5174" w:rsidRDefault="002E5174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906529" w14:textId="28B04FFA" w:rsidR="002E5174" w:rsidRDefault="002E5174" w:rsidP="00AB6436">
            <w:r w:rsidRPr="00B7784E">
              <w:t>Internalising proble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85D2A6" w14:textId="77777777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EF14C7" w14:textId="3C039417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FCF468" w14:textId="70550879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38F2A7" w14:textId="77777777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C1C557" w14:textId="072FD14A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BC57D2" w14:textId="5DC95C9D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81FC7D" w14:textId="77777777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C02226" w14:textId="4AC66971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EAE460" w14:textId="6B14BD71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47DED0" w14:textId="77777777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3BA448" w14:textId="2FA34F0C" w:rsidR="002E5174" w:rsidRDefault="002E5174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1A4C5F" w14:textId="271C4019" w:rsidR="002E5174" w:rsidRDefault="002E5174" w:rsidP="00AB6436">
            <w:r w:rsidRPr="00B7784E">
              <w:t>↔</w:t>
            </w:r>
          </w:p>
        </w:tc>
      </w:tr>
      <w:tr w:rsidR="002E5174" w14:paraId="2EEC92BB" w14:textId="77777777" w:rsidTr="00AB6436">
        <w:tc>
          <w:tcPr>
            <w:tcW w:w="1838" w:type="dxa"/>
            <w:tcBorders>
              <w:top w:val="none" w:sz="0" w:space="0" w:color="000000" w:themeColor="text1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D6294B" w14:textId="4CC6BB3F" w:rsidR="002E5174" w:rsidRDefault="002E5174" w:rsidP="00AB6436">
            <w:proofErr w:type="spellStart"/>
            <w:r w:rsidRPr="00AA0D51">
              <w:t>Kuzik</w:t>
            </w:r>
            <w:proofErr w:type="spellEnd"/>
            <w:r w:rsidRPr="00AA0D51">
              <w:t xml:space="preserve"> (2020)</w:t>
            </w:r>
          </w:p>
        </w:tc>
        <w:tc>
          <w:tcPr>
            <w:tcW w:w="1418" w:type="dxa"/>
            <w:tcBorders>
              <w:top w:val="none" w:sz="0" w:space="0" w:color="000000" w:themeColor="text1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FB0C7F" w14:textId="1EC4A0A6" w:rsidR="002E5174" w:rsidRDefault="002E5174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none" w:sz="0" w:space="0" w:color="000000" w:themeColor="text1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A1B2D57" w14:textId="7853C948" w:rsidR="002E5174" w:rsidRDefault="002E5174" w:rsidP="00AB6436">
            <w:r w:rsidRPr="00B7784E">
              <w:t>Internalising proble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A74E33" w14:textId="09330D29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6FF470" w14:textId="068C9379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013478" w14:textId="221A6868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46B9E3" w14:textId="526A6857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55E839" w14:textId="2AB2C1BF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BA935F" w14:textId="1DD0ADCE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B473FD" w14:textId="15B4988E" w:rsidR="002E5174" w:rsidRDefault="002E5174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D26788" w14:textId="4BA39C58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DAB635" w14:textId="60767071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8CD503" w14:textId="36D9AB8C" w:rsidR="002E5174" w:rsidRDefault="002E5174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D4B20E" w14:textId="5796DDAC" w:rsidR="002E5174" w:rsidRDefault="002E5174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BF6E05" w14:textId="3D66E7DC" w:rsidR="002E5174" w:rsidRDefault="002E5174" w:rsidP="00AB6436">
            <w:r w:rsidRPr="00B7784E">
              <w:t>↔</w:t>
            </w:r>
          </w:p>
        </w:tc>
      </w:tr>
      <w:tr w:rsidR="00AB6436" w14:paraId="3ED83395" w14:textId="77777777" w:rsidTr="00AB6436">
        <w:tc>
          <w:tcPr>
            <w:tcW w:w="1838" w:type="dxa"/>
            <w:tcBorders>
              <w:top w:val="dotted" w:sz="4" w:space="0" w:color="auto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ED1EB2" w14:textId="16DC7442" w:rsidR="00AB6436" w:rsidRPr="00AA0D51" w:rsidRDefault="00AB6436" w:rsidP="00AB6436">
            <w:r w:rsidRPr="00AA0D51"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BF6CA7" w14:textId="2264C5CB" w:rsidR="00AB6436" w:rsidRPr="00B7784E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B82247" w14:textId="0F04D0F8" w:rsidR="00AB6436" w:rsidRPr="00B7784E" w:rsidRDefault="00AB6436" w:rsidP="00AB6436">
            <w:r w:rsidRPr="00B7784E">
              <w:t>Lonelines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07CEF1" w14:textId="635A7CB6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9AC286" w14:textId="216F2C1C" w:rsidR="00AB6436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2579C1" w14:textId="40FBE76B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BCAA3E" w14:textId="1AE9C505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DBF128" w14:textId="15381FCB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BF3CD6" w14:textId="25287375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8DA526" w14:textId="1BE218A3" w:rsidR="00AB6436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05809E" w14:textId="4BD7E37B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23F0C2" w14:textId="343EBD5A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D827A1" w14:textId="65F2ED1A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752DB8" w14:textId="337EDC42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67CAB5" w14:textId="24D49357" w:rsidR="00AB6436" w:rsidRPr="00B7784E" w:rsidRDefault="00AB6436" w:rsidP="00AB6436"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↓</w:t>
            </w:r>
          </w:p>
        </w:tc>
      </w:tr>
      <w:tr w:rsidR="00AB6436" w14:paraId="31B9634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C5E367" w14:textId="46DF6009" w:rsidR="00AB6436" w:rsidRDefault="00AB6436" w:rsidP="00AB6436">
            <w:r w:rsidRPr="00AA0D51">
              <w:t>Cabanas-Sanchez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B1CD97" w14:textId="4C496154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291EA1" w14:textId="077E274F" w:rsidR="00AB6436" w:rsidRDefault="00AB6436" w:rsidP="00AB6436">
            <w:r w:rsidRPr="00B7784E">
              <w:t>Loneliness</w:t>
            </w:r>
            <w:r w:rsidR="004F07AF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88DB3C" w14:textId="048BC498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4F50FB" w14:textId="364A6ED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E29244" w14:textId="5C4A86F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11EF75" w14:textId="01FAD64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1C0A30" w14:textId="34203B27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BF98A2" w14:textId="7446A53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4F620E" w14:textId="20A8FA1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719FCE" w14:textId="6F31A16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0C912E" w14:textId="4E7CA11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2A6868" w14:textId="4E4B209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F41753" w14:textId="185ED398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2FB82D" w14:textId="50F086D4" w:rsidR="00AB6436" w:rsidRDefault="00AB6436" w:rsidP="00AB6436">
            <w:r w:rsidRPr="00B7784E">
              <w:t>↔</w:t>
            </w:r>
          </w:p>
        </w:tc>
      </w:tr>
      <w:tr w:rsidR="00AB6436" w14:paraId="425BA3F2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23495B" w14:textId="391C75B5" w:rsidR="00AB6436" w:rsidRDefault="00AB6436" w:rsidP="00AB6436">
            <w:r w:rsidRPr="00AA0D51">
              <w:t>Larisch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C1ED5E" w14:textId="41813F41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BC09AA" w14:textId="16648ADD" w:rsidR="00AB6436" w:rsidRDefault="00AB6436" w:rsidP="00AB6436">
            <w:r w:rsidRPr="00B7784E">
              <w:t>Mental wellbeing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CB826A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571D8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14E285" w14:textId="65631D3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42C251" w14:textId="553D81C1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25412A" w14:textId="33A7A14E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41DAC0" w14:textId="05C088DC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71CBB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2299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2353F6" w14:textId="0220AA5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58DBBC" w14:textId="36715B3E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F28D31" w14:textId="35C62667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1F7F19" w14:textId="002BFAD0" w:rsidR="00AB6436" w:rsidRDefault="00AB6436" w:rsidP="00AB6436">
            <w:r w:rsidRPr="00B7784E">
              <w:t>↓</w:t>
            </w:r>
          </w:p>
        </w:tc>
      </w:tr>
      <w:tr w:rsidR="00AB6436" w14:paraId="26C0A9B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AD47CA" w14:textId="0C69411F" w:rsidR="00AB6436" w:rsidRDefault="00AB6436" w:rsidP="00AB6436">
            <w:r w:rsidRPr="00AA0D51">
              <w:t>Fairclough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A7F829" w14:textId="46F2E8F9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E80654" w14:textId="6FE06661" w:rsidR="00AB6436" w:rsidRDefault="00AB6436" w:rsidP="00AB6436">
            <w:r w:rsidRPr="00B7784E">
              <w:t>Prosocial behaviour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47784C" w14:textId="2665C6FD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DE9C6D" w14:textId="298FAE3B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23F0DF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DC52C3" w14:textId="464F25E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5FBBB7" w14:textId="484740F4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B109C8" w14:textId="7093AEAC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D14799" w14:textId="3A329AC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B4A1DB" w14:textId="3EAA9384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B23045" w14:textId="30E9FD7B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27526" w14:textId="3241B15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85017C" w14:textId="1D3D1DCB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969AE2" w14:textId="77777777" w:rsidR="00AB6436" w:rsidRDefault="00AB6436" w:rsidP="00AB6436"/>
        </w:tc>
      </w:tr>
      <w:tr w:rsidR="00AB6436" w14:paraId="09F5B6D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3BB49C" w14:textId="76C53E37" w:rsidR="00AB6436" w:rsidRDefault="00AB6436" w:rsidP="00AB6436">
            <w:r w:rsidRPr="00AA0D51">
              <w:t>Re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8CAA6D" w14:textId="7470CCAB" w:rsidR="00AB6436" w:rsidRDefault="00AB6436" w:rsidP="00AB6436">
            <w:r w:rsidRPr="00B7784E">
              <w:t>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72E4B2" w14:textId="2668B0DC" w:rsidR="00AB6436" w:rsidRDefault="00AB6436" w:rsidP="00AB6436">
            <w:r w:rsidRPr="00B7784E">
              <w:t>Smartphone addictio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BC7D59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217C67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AE3051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808D69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BDC3E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10FE5C" w14:textId="6CA0FB1C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FAE4EA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2CC883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152BD2" w14:textId="1BAE18F3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3EF627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75E7FE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51F375" w14:textId="77777777" w:rsidR="00AB6436" w:rsidRDefault="00AB6436" w:rsidP="00AB6436"/>
        </w:tc>
      </w:tr>
      <w:tr w:rsidR="00AB6436" w14:paraId="22DEFF09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3CF5D" w14:textId="3B18EB72" w:rsidR="00AB6436" w:rsidRDefault="00AB6436" w:rsidP="00AB6436">
            <w:proofErr w:type="spellStart"/>
            <w:r w:rsidRPr="00AA0D51">
              <w:t>Kuzik</w:t>
            </w:r>
            <w:proofErr w:type="spellEnd"/>
            <w:r w:rsidRPr="00AA0D51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6EF4A" w14:textId="69B3A5FA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6AED0" w14:textId="2BF35C69" w:rsidR="00AB6436" w:rsidRDefault="00AB6436" w:rsidP="00AB6436">
            <w:r w:rsidRPr="00B7784E">
              <w:t>Sociability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91D65F6" w14:textId="081BCA81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7DD66B5" w14:textId="2D346BC4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BA0D83" w14:textId="3FA1221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A539AC" w14:textId="6657F32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A26895" w14:textId="6D1DA9C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592E197" w14:textId="1E509FA7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EE51FF1" w14:textId="00FFDDC6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7074255" w14:textId="56F020B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C88925E" w14:textId="57C728D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E63F1AC" w14:textId="165CA8C7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B3B1EF1" w14:textId="7BC3A658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61EB3A8" w14:textId="4B3BF9D6" w:rsidR="00AB6436" w:rsidRDefault="00AB6436" w:rsidP="00AB6436">
            <w:r w:rsidRPr="00B7784E">
              <w:t>↓</w:t>
            </w:r>
          </w:p>
        </w:tc>
      </w:tr>
      <w:tr w:rsidR="00AB6436" w14:paraId="61B44445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EACF4A" w14:textId="77777777" w:rsidR="00AB6436" w:rsidRDefault="00AB6436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F2D9D" w14:textId="3C7728F7" w:rsidR="00AB6436" w:rsidRDefault="00AB6436" w:rsidP="00AB6436">
            <w:r w:rsidRPr="00B7784E">
              <w:rPr>
                <w:b/>
                <w:bCs/>
              </w:rPr>
              <w:t>Cognitive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25B0CF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FCC7B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5D0FC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AEF47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E462ED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B3F533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D26A94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4F5EB5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12B06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0C382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D2379C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AC2B8C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0F6576" w14:textId="77777777" w:rsidR="00AB6436" w:rsidRDefault="00AB6436" w:rsidP="00AB6436"/>
        </w:tc>
      </w:tr>
      <w:tr w:rsidR="00AB6436" w14:paraId="17923DF2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ABF430" w14:textId="4FB2DF08" w:rsidR="00AB6436" w:rsidRDefault="00AB6436" w:rsidP="00AB6436">
            <w:proofErr w:type="spellStart"/>
            <w:r w:rsidRPr="001856B3">
              <w:t>Kuzik</w:t>
            </w:r>
            <w:proofErr w:type="spellEnd"/>
            <w:r w:rsidRPr="001856B3">
              <w:t xml:space="preserve"> (2020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C3CF91" w14:textId="29B7AB28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FEF0B9" w14:textId="284CF677" w:rsidR="00AB6436" w:rsidRDefault="00AB6436" w:rsidP="00AB6436">
            <w:r w:rsidRPr="00B7784E">
              <w:t>Cognitive self-regulation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65DD93" w14:textId="23A63B27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F20740" w14:textId="3B381CBD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0CFA98" w14:textId="62155DA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F6529E" w14:textId="05F01C2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CC301E" w14:textId="0D94B4F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5EDBFE" w14:textId="76F41C0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2A8B19" w14:textId="0E763ED6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27003E" w14:textId="07B21AD7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413345" w14:textId="12595A9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58DBB8" w14:textId="46C61457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F21336" w14:textId="38073A1A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D7D1A3" w14:textId="061CAE29" w:rsidR="00AB6436" w:rsidRDefault="00AB6436" w:rsidP="00AB6436">
            <w:r w:rsidRPr="00B7784E">
              <w:t>↓</w:t>
            </w:r>
          </w:p>
        </w:tc>
      </w:tr>
      <w:tr w:rsidR="00AB6436" w14:paraId="30C9594C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5F3DAF" w14:textId="06CF9332" w:rsidR="00AB6436" w:rsidRDefault="00AB6436" w:rsidP="00AB6436">
            <w:r w:rsidRPr="001856B3">
              <w:t>Whitaker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CE5B6F" w14:textId="4EA0C169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968AA3" w14:textId="1A013786" w:rsidR="00AB6436" w:rsidRDefault="00AB6436" w:rsidP="00AB6436">
            <w:r w:rsidRPr="00B7784E">
              <w:t>DSST</w:t>
            </w:r>
            <w:r w:rsidR="00494C2A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517CD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2EED9D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5E9226" w14:textId="68B79514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19AE2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3AA279" w14:textId="0DE51CC1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77DE69" w14:textId="298CDFA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9C55E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989778" w14:textId="08F463D1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F7CFE7" w14:textId="53B719C3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EFADA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E6C11B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8AFAEE" w14:textId="77777777" w:rsidR="00AB6436" w:rsidRDefault="00AB6436" w:rsidP="00AB6436"/>
        </w:tc>
      </w:tr>
      <w:tr w:rsidR="00AB6436" w14:paraId="13BE49B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739479" w14:textId="33B61A9C" w:rsidR="00AB6436" w:rsidRDefault="00AB6436" w:rsidP="00AB6436">
            <w:r w:rsidRPr="001856B3">
              <w:t>Bezerra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13B3F5" w14:textId="17D40D00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EB9B37" w14:textId="3D036F8C" w:rsidR="00AB6436" w:rsidRDefault="00AB6436" w:rsidP="00AB6436">
            <w:r w:rsidRPr="00B7784E">
              <w:t>Executive functio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AE6553" w14:textId="3B271631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71DA8C" w14:textId="243CFFF4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DA0BF1" w14:textId="0EC51B8F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0909A6" w14:textId="320EBC2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C3EAC4" w14:textId="08F1BCD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12234A" w14:textId="132CA343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E0AFAA" w14:textId="4A49EDB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BFE82C" w14:textId="543EA787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3AAA8A" w14:textId="60F17864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AD3FB6" w14:textId="08BBDBA7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71D8D9" w14:textId="01FB68D8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98CB5C" w14:textId="6AD046C7" w:rsidR="00AB6436" w:rsidRDefault="00AB6436" w:rsidP="00AB6436">
            <w:r w:rsidRPr="00B7784E">
              <w:t>↔</w:t>
            </w:r>
          </w:p>
        </w:tc>
      </w:tr>
      <w:tr w:rsidR="00AB6436" w14:paraId="0D5B919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1DA06F" w14:textId="457738C6" w:rsidR="00AB6436" w:rsidRDefault="00AB6436" w:rsidP="00AB6436">
            <w:r w:rsidRPr="001856B3">
              <w:t>Fairclough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A07E58" w14:textId="6645C6FF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1BBC66" w14:textId="1DF01675" w:rsidR="00AB6436" w:rsidRDefault="00AB6436" w:rsidP="00AB6436">
            <w:r w:rsidRPr="00B7784E">
              <w:t>Inhibition error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178B5F" w14:textId="3ABEE94F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4A67B7" w14:textId="03717FD9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79DE21" w14:textId="34425278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4B5B32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F68ABF" w14:textId="327FEB13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358559" w14:textId="706A1868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497782" w14:textId="2AA47105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7A7757" w14:textId="213FFBC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411887" w14:textId="2EAADE95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56B74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C2F106" w14:textId="533840B8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A523CF" w14:textId="3017B992" w:rsidR="00AB6436" w:rsidRDefault="00AB6436" w:rsidP="00AB6436">
            <w:r w:rsidRPr="00B7784E">
              <w:t>↓</w:t>
            </w:r>
          </w:p>
        </w:tc>
      </w:tr>
      <w:tr w:rsidR="00AB6436" w14:paraId="714A2FE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EE36F0" w14:textId="230540F2" w:rsidR="00AB6436" w:rsidRDefault="00AB6436" w:rsidP="00AB6436">
            <w:r w:rsidRPr="001856B3">
              <w:lastRenderedPageBreak/>
              <w:t>Whitaker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BE552E" w14:textId="5B4F47BA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D67DD6" w14:textId="3BBBD9DC" w:rsidR="00AB6436" w:rsidRDefault="00AB6436" w:rsidP="00AB6436">
            <w:r w:rsidRPr="00B7784E">
              <w:t>RAVLT</w:t>
            </w:r>
            <w:r w:rsidR="00494C2A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A6301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8FC8C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16861B" w14:textId="6F6286A1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23B7C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4D9AB7" w14:textId="31374C3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354762" w14:textId="3172916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003977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A97347" w14:textId="6C29BE93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B85DF5" w14:textId="26AAFAE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F960E2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06B8FC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F37131" w14:textId="77777777" w:rsidR="00AB6436" w:rsidRDefault="00AB6436" w:rsidP="00AB6436"/>
        </w:tc>
      </w:tr>
      <w:tr w:rsidR="00AB6436" w14:paraId="64E8639C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1BA4BA" w14:textId="5FE34984" w:rsidR="00AB6436" w:rsidRDefault="00AB6436" w:rsidP="00AB6436">
            <w:proofErr w:type="spellStart"/>
            <w:r w:rsidRPr="001856B3">
              <w:t>Migueles</w:t>
            </w:r>
            <w:proofErr w:type="spellEnd"/>
            <w:r w:rsidRPr="001856B3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8B5341" w14:textId="3FF402FC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05BCBA" w14:textId="0F23590A" w:rsidR="00AB6436" w:rsidRDefault="00AB6436" w:rsidP="00AB6436">
            <w:r w:rsidRPr="00B7784E">
              <w:t>Right hippocampal GMV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261CC9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2B3677" w14:textId="31D3C1CE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D55F3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B21DEA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32738C" w14:textId="3701868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879E05" w14:textId="50937CC7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C60FB1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54C61A" w14:textId="3ECC9328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40B441" w14:textId="49362C1D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4FEF2B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96F806" w14:textId="1936F101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B5C8E1" w14:textId="77777777" w:rsidR="00AB6436" w:rsidRDefault="00AB6436" w:rsidP="00AB6436"/>
        </w:tc>
      </w:tr>
      <w:tr w:rsidR="00AB6436" w14:paraId="55B6EA9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424BE3" w14:textId="5DAC2FBE" w:rsidR="00AB6436" w:rsidRDefault="00AB6436" w:rsidP="00AB6436">
            <w:r w:rsidRPr="001856B3">
              <w:t>Whitaker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6612BE" w14:textId="180B5818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E9BD3E" w14:textId="30A1A005" w:rsidR="00AB6436" w:rsidRDefault="00AB6436" w:rsidP="00AB6436">
            <w:r w:rsidRPr="00B7784E">
              <w:t>Stroop</w:t>
            </w:r>
            <w:r w:rsidR="00494C2A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0DD28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529189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A5FE59" w14:textId="23BEC44B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1B846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B36F16" w14:textId="4526C8E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B968A7" w14:textId="7BF6A50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F070FD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2B54BA" w14:textId="3E47326C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5E53F7" w14:textId="056F2C5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C7EFE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4ACA67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43C3AF" w14:textId="77777777" w:rsidR="00AB6436" w:rsidRDefault="00AB6436" w:rsidP="00AB6436"/>
        </w:tc>
      </w:tr>
      <w:tr w:rsidR="00AB6436" w14:paraId="6AC83CC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5175EB" w14:textId="5740A0F5" w:rsidR="00AB6436" w:rsidRDefault="00AB6436" w:rsidP="00AB6436">
            <w:r w:rsidRPr="001856B3">
              <w:t>Fairclough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25AFE3" w14:textId="102D9CC8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D94014" w14:textId="40E44F11" w:rsidR="00AB6436" w:rsidRDefault="00AB6436" w:rsidP="00AB6436">
            <w:r w:rsidRPr="00B7784E">
              <w:t>Switching error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7C03FA" w14:textId="687D3D85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B16273" w14:textId="5C44E0F0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1AC90E" w14:textId="59762E54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9FF63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B4F3BE" w14:textId="4026E114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F7AB79" w14:textId="2E9591C3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7A06B8" w14:textId="15050E6D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607871" w14:textId="762280D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F95859" w14:textId="24B517F7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BF2B3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EACC5B" w14:textId="6BC87A78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AE88F0" w14:textId="050F35E6" w:rsidR="00AB6436" w:rsidRDefault="00AB6436" w:rsidP="00AB6436">
            <w:r w:rsidRPr="00B7784E">
              <w:t>↓</w:t>
            </w:r>
          </w:p>
        </w:tc>
      </w:tr>
      <w:tr w:rsidR="00AB6436" w14:paraId="07DF584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04CC0" w14:textId="6F5AE0EA" w:rsidR="00AB6436" w:rsidRDefault="00AB6436" w:rsidP="00AB6436">
            <w:proofErr w:type="spellStart"/>
            <w:r w:rsidRPr="001856B3">
              <w:t>Kuzik</w:t>
            </w:r>
            <w:proofErr w:type="spellEnd"/>
            <w:r w:rsidRPr="001856B3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1D2CE7" w14:textId="25EC4446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07AE0" w14:textId="2B980175" w:rsidR="00AB6436" w:rsidRDefault="00AB6436" w:rsidP="00AB6436">
            <w:r w:rsidRPr="00B7784E">
              <w:t>Vocabulary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6BEDC" w14:textId="25DC2FDF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54F5CE" w14:textId="0B25524F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66D1A8" w14:textId="154DDD2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85CA36" w14:textId="624A596A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AB4B96" w14:textId="3047EC57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FAEC1" w14:textId="5FB817E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60064B" w14:textId="52651534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DE3F77" w14:textId="7F2C851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35985E" w14:textId="716D25B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230358" w14:textId="38BE4AE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4445D2" w14:textId="774D2FE6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7770F" w14:textId="3EE36BB6" w:rsidR="00AB6436" w:rsidRDefault="00AB6436" w:rsidP="00AB6436">
            <w:r w:rsidRPr="00B7784E">
              <w:t>↔</w:t>
            </w:r>
          </w:p>
        </w:tc>
      </w:tr>
      <w:tr w:rsidR="00AB6436" w14:paraId="4FF894E6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49C5B4" w14:textId="77777777" w:rsidR="00AB6436" w:rsidRDefault="00AB6436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32492F" w14:textId="480C8CC9" w:rsidR="00AB6436" w:rsidRDefault="00AB6436" w:rsidP="00AB6436">
            <w:r w:rsidRPr="00B7784E">
              <w:rPr>
                <w:b/>
                <w:bCs/>
              </w:rPr>
              <w:t>Fi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2E4BCB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1E7BAB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7B2F8E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DC2BA9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83BA66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92CA40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65C201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D08884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11F5DD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1E4D1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841559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33AEA0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BF3246" w14:textId="77777777" w:rsidR="00AB6436" w:rsidRDefault="00AB6436" w:rsidP="00AB6436"/>
        </w:tc>
      </w:tr>
      <w:tr w:rsidR="00AB6436" w14:paraId="36BA2BEA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7523DC" w14:textId="516B017F" w:rsidR="00AB6436" w:rsidRDefault="00AB6436" w:rsidP="00AB6436">
            <w:r w:rsidRPr="0029520F">
              <w:t>Lemos (2021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ED5C67" w14:textId="22995B90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FEBF13" w14:textId="705A6D6A" w:rsidR="00AB6436" w:rsidRDefault="00AB6436" w:rsidP="00AB6436">
            <w:r w:rsidRPr="00B7784E">
              <w:t>20m shuttle run (laps)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F505B4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E8C75F" w14:textId="672913D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356075" w14:textId="3E0F0AC0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C20CEC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7677DB" w14:textId="347AA515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E0BE4F" w14:textId="28E5544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F1CDEB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757575" w14:textId="034D3055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27CF1E" w14:textId="1ED1CB6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415B8F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62567E" w14:textId="35A7EFE6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9CD592" w14:textId="6A787836" w:rsidR="00AB6436" w:rsidRDefault="00AB6436" w:rsidP="00AB6436">
            <w:r w:rsidRPr="00B7784E">
              <w:t>↔</w:t>
            </w:r>
          </w:p>
        </w:tc>
      </w:tr>
      <w:tr w:rsidR="00AB6436" w14:paraId="413F4F42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338B1F" w14:textId="5B753F6F" w:rsidR="00AB6436" w:rsidRDefault="00AB6436" w:rsidP="00AB6436">
            <w:r w:rsidRPr="0029520F">
              <w:t>Zhan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6CF94F" w14:textId="64B64B6A" w:rsidR="00AB6436" w:rsidRDefault="00AB6436" w:rsidP="00AB6436">
            <w:r w:rsidRPr="00B7784E">
              <w:t>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A50565" w14:textId="407803D0" w:rsidR="00AB6436" w:rsidRDefault="00AB6436" w:rsidP="00AB6436">
            <w:r w:rsidRPr="00B7784E">
              <w:t>50m run (s)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CC849" w14:textId="6E94ABF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2C7521" w14:textId="21D88F05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96604F" w14:textId="13B67C4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F99110" w14:textId="126EE9DB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3EEEE5" w14:textId="6E473A40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5FD075" w14:textId="3DC0C15E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CD0FB8" w14:textId="4DB1BC4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E0B8F2" w14:textId="66195CA2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23F11C" w14:textId="0394D8D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E586CD" w14:textId="22E6EE8D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715930" w14:textId="76601F1F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7763E0" w14:textId="190D6738" w:rsidR="00AB6436" w:rsidRDefault="00AB6436" w:rsidP="00AB6436">
            <w:r w:rsidRPr="00B7784E">
              <w:t>↓</w:t>
            </w:r>
          </w:p>
        </w:tc>
      </w:tr>
      <w:tr w:rsidR="00AB6436" w14:paraId="4C192F4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D06A5F" w14:textId="351BBBEC" w:rsidR="00AB6436" w:rsidRDefault="00AB6436" w:rsidP="00AB6436">
            <w:r w:rsidRPr="0029520F">
              <w:t>del Pozo-Cruz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8D9EB8" w14:textId="7C35D817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0EDB5F" w14:textId="38AFE431" w:rsidR="00AB6436" w:rsidRDefault="00AB6436" w:rsidP="00AB6436">
            <w:r w:rsidRPr="00B7784E">
              <w:t>6MWT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02C63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7C2697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E1688A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744F5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15D62A" w14:textId="26C719CD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C5DD67" w14:textId="3F35A17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CB9196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9CE0CF" w14:textId="004E8DE4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6963AE" w14:textId="60A60DA3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21D510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F7B242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7E79F2" w14:textId="77777777" w:rsidR="00AB6436" w:rsidRDefault="00AB6436" w:rsidP="00AB6436"/>
        </w:tc>
      </w:tr>
      <w:tr w:rsidR="00AB6436" w14:paraId="546DCBCA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387682" w14:textId="52AE9DB5" w:rsidR="00AB6436" w:rsidRDefault="00AB6436" w:rsidP="00AB6436">
            <w:r w:rsidRPr="0029520F">
              <w:t>Germano-Soares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275BC0" w14:textId="03E3747D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F7BEC6" w14:textId="47F89715" w:rsidR="00AB6436" w:rsidRDefault="00AB6436" w:rsidP="00AB6436">
            <w:r w:rsidRPr="00B7784E">
              <w:t>6MWT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5E8CAC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4754B0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88B23D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2AA0E1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6AC5F6" w14:textId="078043D3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392943" w14:textId="5EB6B737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F0C056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0F8AA4" w14:textId="5D660DB1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46A8E5" w14:textId="2F28219C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CA21A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79A994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6B8F85" w14:textId="77777777" w:rsidR="00AB6436" w:rsidRDefault="00AB6436" w:rsidP="00AB6436"/>
        </w:tc>
      </w:tr>
      <w:tr w:rsidR="00AB6436" w14:paraId="4AC4D3D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2FE27F" w14:textId="5E6800FC" w:rsidR="00AB6436" w:rsidRDefault="00AB6436" w:rsidP="00AB6436">
            <w:r w:rsidRPr="0029520F">
              <w:t>Zhan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10DB02" w14:textId="6E6CABB0" w:rsidR="00AB6436" w:rsidRDefault="00AB6436" w:rsidP="00AB6436">
            <w:r w:rsidRPr="00B7784E">
              <w:t>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AEB066" w14:textId="5A035EEB" w:rsidR="00AB6436" w:rsidRDefault="00AB6436" w:rsidP="00AB6436">
            <w:r w:rsidRPr="00B7784E">
              <w:t>800/1000 m running score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B1F646" w14:textId="1E276415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419E44" w14:textId="28CA0AF9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617170" w14:textId="1147172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49D49E" w14:textId="5E71783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6E7FB3" w14:textId="1C3ED303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25C8BF" w14:textId="6276798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93359B" w14:textId="19D09BC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7C5CA5" w14:textId="45AD61C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FAD78B" w14:textId="6F078E3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2BD2C7" w14:textId="00FAF3FC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41E99F" w14:textId="524314EE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AC3D9F" w14:textId="37070BEC" w:rsidR="00AB6436" w:rsidRDefault="00AB6436" w:rsidP="00AB6436">
            <w:r w:rsidRPr="00B7784E">
              <w:t>↓</w:t>
            </w:r>
          </w:p>
        </w:tc>
      </w:tr>
      <w:tr w:rsidR="00AB6436" w14:paraId="0B934E8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FF4866" w14:textId="6B76E277" w:rsidR="00AB6436" w:rsidRDefault="00AB6436" w:rsidP="00AB6436">
            <w:r w:rsidRPr="0029520F">
              <w:t>del Pozo-Cruz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896FD6" w14:textId="12743946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94251B" w14:textId="0FC5F5B8" w:rsidR="00AB6436" w:rsidRDefault="00AB6436" w:rsidP="00AB6436">
            <w:r w:rsidRPr="00B7784E">
              <w:t>CST Number of cycle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6057C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140E0A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6B57A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0E2FC1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4ADEA6" w14:textId="762039A7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4C507B" w14:textId="4D50BC2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B8782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E5E7C8" w14:textId="0FE7ADAC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F989F3" w14:textId="45FE634B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2DDBC9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5583D0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AE9B93" w14:textId="77777777" w:rsidR="00AB6436" w:rsidRDefault="00AB6436" w:rsidP="00AB6436"/>
        </w:tc>
      </w:tr>
      <w:tr w:rsidR="00AB6436" w14:paraId="59C5C849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37D806" w14:textId="4A0C7F12" w:rsidR="00AB6436" w:rsidRDefault="00AB6436" w:rsidP="00AB6436">
            <w:r w:rsidRPr="0029520F">
              <w:t>del Pozo-Cruz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672F40" w14:textId="42378327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8C989E" w14:textId="66AF4050" w:rsidR="00AB6436" w:rsidRDefault="00AB6436" w:rsidP="00AB6436">
            <w:r w:rsidRPr="00B7784E">
              <w:t>Hand Grip (Kg)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C7D49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3393F9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C09F9B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B7E9BB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8E7E67" w14:textId="2D4FAB3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941C98" w14:textId="64693965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19D1B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8EC21A" w14:textId="4B341CD8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B945E0" w14:textId="29437A30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BA617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39E9D2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CC0418" w14:textId="77777777" w:rsidR="00AB6436" w:rsidRDefault="00AB6436" w:rsidP="00AB6436"/>
        </w:tc>
      </w:tr>
      <w:tr w:rsidR="00AB6436" w14:paraId="2506E3E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A181DF" w14:textId="5E667F09" w:rsidR="00AB6436" w:rsidRDefault="00AB6436" w:rsidP="00AB6436">
            <w:r w:rsidRPr="0029520F">
              <w:t>Zhang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000A53" w14:textId="4C300066" w:rsidR="00AB6436" w:rsidRDefault="00AB6436" w:rsidP="00AB6436">
            <w:r w:rsidRPr="00B7784E">
              <w:t>Adolescen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98E27A" w14:textId="688C1C99" w:rsidR="00AB6436" w:rsidRDefault="00AB6436" w:rsidP="00AB6436">
            <w:r w:rsidRPr="00B7784E">
              <w:t>Long jump (m)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35315F" w14:textId="0C77CDAD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B3D531" w14:textId="665833A5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067DCF" w14:textId="15FC891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155335" w14:textId="2C041670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25C609" w14:textId="54EED48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2B2070" w14:textId="2A5F57C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883903" w14:textId="270E69F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FFF725" w14:textId="168AA3F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B8EBC2" w14:textId="69A110EE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39367C" w14:textId="3FB3FFDE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EC180C" w14:textId="7D99D6AE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637EDF" w14:textId="1F2FA989" w:rsidR="00AB6436" w:rsidRDefault="00AB6436" w:rsidP="00AB6436">
            <w:r w:rsidRPr="00B7784E">
              <w:t>↓</w:t>
            </w:r>
          </w:p>
        </w:tc>
      </w:tr>
      <w:tr w:rsidR="00AB6436" w14:paraId="40A822B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61621F" w14:textId="19AE77D1" w:rsidR="00AB6436" w:rsidRDefault="00AB6436" w:rsidP="00AB6436">
            <w:r w:rsidRPr="0029520F">
              <w:t>Lemos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FDECE4" w14:textId="3D96FA74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75D86C" w14:textId="6412F879" w:rsidR="00AB6436" w:rsidRDefault="00AB6436" w:rsidP="00AB6436">
            <w:r w:rsidRPr="00B7784E">
              <w:t>Speed/agility (sec)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FC68CB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4D3179" w14:textId="1425089C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6FE75E" w14:textId="755FCA1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0BD717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47744F" w14:textId="26B7904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45C45B" w14:textId="341135D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8A9FBC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1EF6D8" w14:textId="63137052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F08693" w14:textId="6690497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67818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E106DC" w14:textId="0287A1F9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D11891" w14:textId="25F464D4" w:rsidR="00AB6436" w:rsidRDefault="00AB6436" w:rsidP="00AB6436">
            <w:r w:rsidRPr="00B7784E">
              <w:t>↔</w:t>
            </w:r>
          </w:p>
        </w:tc>
      </w:tr>
      <w:tr w:rsidR="00AB6436" w14:paraId="4F378DC1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483DCB" w14:textId="441E9C0C" w:rsidR="00AB6436" w:rsidRDefault="00AB6436" w:rsidP="00AB6436">
            <w:r w:rsidRPr="0029520F">
              <w:t>Lemos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774587" w14:textId="62EFB74D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B30909" w14:textId="2157F3CB" w:rsidR="00AB6436" w:rsidRDefault="00AB6436" w:rsidP="00AB6436">
            <w:r w:rsidRPr="00B7784E">
              <w:t>Standing long jump (cm)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6E7290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2DE56B" w14:textId="76D91F2F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C6EAF3" w14:textId="26A8DF33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30452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D96041" w14:textId="134BF53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4E5FDA" w14:textId="3C87460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BFF78C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88AF65" w14:textId="485E3503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BD8124" w14:textId="552BB53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103EE8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4A3BA6" w14:textId="2BCCE080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DF2267" w14:textId="780C929C" w:rsidR="00AB6436" w:rsidRDefault="00AB6436" w:rsidP="00AB6436">
            <w:r w:rsidRPr="00B7784E">
              <w:t>↔</w:t>
            </w:r>
          </w:p>
        </w:tc>
      </w:tr>
      <w:tr w:rsidR="00AB6436" w14:paraId="7019B9D7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45F1C4" w14:textId="14172D86" w:rsidR="00AB6436" w:rsidRDefault="00AB6436" w:rsidP="00AB6436">
            <w:r w:rsidRPr="0029520F">
              <w:t>del Pozo-Cruz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58BF14" w14:textId="5638BCA1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A711B2" w14:textId="59A9455A" w:rsidR="00AB6436" w:rsidRDefault="00AB6436" w:rsidP="00AB6436">
            <w:r w:rsidRPr="00B7784E">
              <w:t>TUG test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5EB2AD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F98EF6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EE2D71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51F2C3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DAEAD9" w14:textId="2C978185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704FA9" w14:textId="4B509D8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ACF583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538ABE" w14:textId="08D2DDBD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FE60EF" w14:textId="1C915356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D9765B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9E707B" w14:textId="77777777" w:rsidR="00AB6436" w:rsidRDefault="00AB6436" w:rsidP="00AB6436"/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4DD60F" w14:textId="77777777" w:rsidR="00AB6436" w:rsidRDefault="00AB6436" w:rsidP="00AB6436"/>
        </w:tc>
      </w:tr>
      <w:tr w:rsidR="00AB6436" w14:paraId="7CD9831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FB5662" w14:textId="496469B6" w:rsidR="00AB6436" w:rsidRDefault="00AB6436" w:rsidP="00AB6436">
            <w:r w:rsidRPr="0029520F">
              <w:t>Dumuid (2018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2DA905" w14:textId="6D27957A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BA003B" w14:textId="229E5AFD" w:rsidR="00AB6436" w:rsidRDefault="00AB6436" w:rsidP="00AB6436">
            <w:r w:rsidRPr="00B7784E">
              <w:t>VO2max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A7A1FD" w14:textId="61981D0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FE367D" w14:textId="4032AAC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7D0925" w14:textId="58ECDC5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D4789B" w14:textId="12DE906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239393" w14:textId="648B4C9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E140E6" w14:textId="33B9295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8390DF" w14:textId="64DCB03B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598246" w14:textId="1ADC1BF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E760F2" w14:textId="740946D0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7EC928" w14:textId="514E9329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F7CFF3" w14:textId="4B5A33AE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F14465" w14:textId="0FB4330F" w:rsidR="00AB6436" w:rsidRDefault="00AB6436" w:rsidP="00AB6436">
            <w:r w:rsidRPr="00B7784E">
              <w:t>↓</w:t>
            </w:r>
          </w:p>
        </w:tc>
      </w:tr>
      <w:tr w:rsidR="00AB6436" w14:paraId="1661445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83174" w14:textId="063B96DC" w:rsidR="00AB6436" w:rsidRDefault="00AB6436" w:rsidP="00AB6436">
            <w:r w:rsidRPr="0029520F">
              <w:lastRenderedPageBreak/>
              <w:t>Oviedo-Caro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DDFCFD" w14:textId="546BBEDD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F6B8C" w14:textId="4485F4AF" w:rsidR="00AB6436" w:rsidRDefault="00AB6436" w:rsidP="00AB6436">
            <w:r w:rsidRPr="00B7784E">
              <w:t>VO2max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DBA71" w14:textId="351FA24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B66022" w14:textId="7B619D5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2E572" w14:textId="4C157A5C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9323D" w14:textId="33FFB68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91052" w14:textId="32A2BC5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4028B" w14:textId="0827A68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23F6C" w14:textId="33E8D45F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E80386" w14:textId="47F2C99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DC1E18" w14:textId="1DA21EA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7B6693" w14:textId="14315950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1ABF70" w14:textId="5079109A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F01B5" w14:textId="4DA529C9" w:rsidR="00AB6436" w:rsidRDefault="00AB6436" w:rsidP="00AB6436">
            <w:r w:rsidRPr="00B7784E">
              <w:t>↓</w:t>
            </w:r>
          </w:p>
        </w:tc>
      </w:tr>
      <w:tr w:rsidR="00AB6436" w14:paraId="6BB4B91D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867673" w14:textId="77777777" w:rsidR="00AB6436" w:rsidRDefault="00AB6436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AD4E5" w14:textId="0474BD39" w:rsidR="00AB6436" w:rsidRDefault="00AB6436" w:rsidP="00AB6436">
            <w:r w:rsidRPr="00B7784E">
              <w:rPr>
                <w:b/>
                <w:bCs/>
              </w:rPr>
              <w:t>General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63B18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5E2C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8FA8E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E0D767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B45EA4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9F8A59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8B7131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23E30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8AC07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0C544B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0AB396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986287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089123" w14:textId="77777777" w:rsidR="00AB6436" w:rsidRDefault="00AB6436" w:rsidP="00AB6436"/>
        </w:tc>
      </w:tr>
      <w:tr w:rsidR="00AB6436" w14:paraId="29DF391F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2E7FBB" w14:textId="514524D5" w:rsidR="00AB6436" w:rsidRDefault="00AB6436" w:rsidP="00AB6436">
            <w:proofErr w:type="spellStart"/>
            <w:r w:rsidRPr="000B0C10">
              <w:t>Verhoog</w:t>
            </w:r>
            <w:proofErr w:type="spellEnd"/>
            <w:r w:rsidRPr="000B0C10">
              <w:t xml:space="preserve"> (2020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E6D585" w14:textId="4A5091D5" w:rsidR="00AB6436" w:rsidRDefault="00AB6436" w:rsidP="00AB6436">
            <w:r w:rsidRPr="00B7784E">
              <w:t>Adults/Older adult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9A05B8" w14:textId="0FF7804F" w:rsidR="00AB6436" w:rsidRDefault="00AB6436" w:rsidP="00AB6436">
            <w:r w:rsidRPr="00B7784E">
              <w:t>HRQoL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DA1260" w14:textId="0571E23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FFBEFF" w14:textId="5F2F958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4F197A" w14:textId="795123E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9112D2" w14:textId="4A85C48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8BD04A" w14:textId="04FF2C7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C28419" w14:textId="3E6555F4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526510" w14:textId="0F95132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FBD035" w14:textId="49D6823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6F6057" w14:textId="431F272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CFB056" w14:textId="56418177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ACBF10" w14:textId="59D16994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2AB143" w14:textId="21EEDB70" w:rsidR="00AB6436" w:rsidRDefault="00AB6436" w:rsidP="00AB6436">
            <w:r w:rsidRPr="00B7784E">
              <w:t>↓</w:t>
            </w:r>
          </w:p>
        </w:tc>
      </w:tr>
      <w:tr w:rsidR="00AB6436" w14:paraId="342B20F3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9F35AC" w14:textId="56C48765" w:rsidR="00AB6436" w:rsidRDefault="00AB6436" w:rsidP="00AB6436">
            <w:r w:rsidRPr="000B0C10">
              <w:t>Curtis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DAF867" w14:textId="062A1444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785712" w14:textId="17582928" w:rsidR="00AB6436" w:rsidRDefault="00AB6436" w:rsidP="00AB6436">
            <w:proofErr w:type="gramStart"/>
            <w:r w:rsidRPr="00B7784E">
              <w:t>Physical  HRQoL</w:t>
            </w:r>
            <w:proofErr w:type="gramEnd"/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B1043C" w14:textId="67651A45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FC6291" w14:textId="1EA834E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5E1650" w14:textId="335C248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8AD966" w14:textId="0C0DE91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C2EBD5" w14:textId="0DE8AFE2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DE12B0" w14:textId="29921DC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7FA848" w14:textId="1A77DF0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678A6E" w14:textId="52B27B1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36613F" w14:textId="58F93C9F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3D978A" w14:textId="39AE964C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EB411A" w14:textId="233C6E6D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2D7695" w14:textId="22E71089" w:rsidR="00AB6436" w:rsidRDefault="00AB6436" w:rsidP="00AB6436">
            <w:r w:rsidRPr="00B7784E">
              <w:t>↓</w:t>
            </w:r>
          </w:p>
        </w:tc>
      </w:tr>
      <w:tr w:rsidR="00AB6436" w14:paraId="0A3D31C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9BD68D" w14:textId="0C8FFF60" w:rsidR="00AB6436" w:rsidRDefault="00AB6436" w:rsidP="00AB6436">
            <w:proofErr w:type="spellStart"/>
            <w:r w:rsidRPr="000B0C10">
              <w:t>Verhoog</w:t>
            </w:r>
            <w:proofErr w:type="spellEnd"/>
            <w:r w:rsidRPr="000B0C10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2DBFA" w14:textId="4C176151" w:rsidR="00AB6436" w:rsidRDefault="00AB6436" w:rsidP="00AB6436">
            <w:r w:rsidRPr="00B7784E">
              <w:t>Adults/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3DF04C" w14:textId="37FD36D2" w:rsidR="00AB6436" w:rsidRDefault="00AB6436" w:rsidP="00AB6436">
            <w:r w:rsidRPr="00B7784E">
              <w:t>VA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384B6F" w14:textId="7AEAC53B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B2A129" w14:textId="7D432F4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DD98CF" w14:textId="259D4990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BFADE" w14:textId="7E54824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3DCEF" w14:textId="75ED999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F7ED6" w14:textId="550D39BD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81B28F" w14:textId="0A0F9B6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ABD11F" w14:textId="2A470A65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25C71" w14:textId="312B0F2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212E26" w14:textId="54C9EEAD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F42C24" w14:textId="74A3696E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4E2DBC" w14:textId="6656CABE" w:rsidR="00AB6436" w:rsidRDefault="00AB6436" w:rsidP="00AB6436">
            <w:r w:rsidRPr="00B7784E">
              <w:t>↓</w:t>
            </w:r>
          </w:p>
        </w:tc>
      </w:tr>
      <w:tr w:rsidR="00AB6436" w14:paraId="205BB1E9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AC81A0" w14:textId="77777777" w:rsidR="00AB6436" w:rsidRDefault="00AB6436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F5D681" w14:textId="3F3449B7" w:rsidR="00AB6436" w:rsidRDefault="00AB6436" w:rsidP="00AB6436">
            <w:r w:rsidRPr="00B7784E">
              <w:rPr>
                <w:b/>
                <w:bCs/>
              </w:rPr>
              <w:t>Mortal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32E49C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791508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289E0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42A537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C91DCC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90DD3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E43504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29A5F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78DFAA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295C97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D1F2E9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609768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D448E" w14:textId="77777777" w:rsidR="00AB6436" w:rsidRDefault="00AB6436" w:rsidP="00AB6436"/>
        </w:tc>
      </w:tr>
      <w:tr w:rsidR="00AB6436" w14:paraId="24A05FD0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C50591" w14:textId="0014E4CB" w:rsidR="00AB6436" w:rsidRDefault="00AB6436" w:rsidP="00AB6436">
            <w:r w:rsidRPr="004C6F1E">
              <w:t>Clarke (2021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738848" w14:textId="241F39D1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400EB2" w14:textId="35964DEB" w:rsidR="00AB6436" w:rsidRDefault="00AB6436" w:rsidP="00AB6436">
            <w:r w:rsidRPr="00B7784E">
              <w:t>Mortality</w:t>
            </w:r>
            <w:r w:rsidR="004F07AF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8082A7" w14:textId="2F43A84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211F27" w14:textId="2ADFBEA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B4F6E1" w14:textId="3F01660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6FFC2B" w14:textId="27B1D61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29BCB6" w14:textId="4D61BE1F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3969B6" w14:textId="39076890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992B8F" w14:textId="3585B681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28C885" w14:textId="42B05674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A1594D" w14:textId="269112FD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EBC7A6" w14:textId="417A933D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56FBA0" w14:textId="496BAF37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001E8A" w14:textId="4C57D0EE" w:rsidR="00AB6436" w:rsidRDefault="00AB6436" w:rsidP="00AB6436">
            <w:r w:rsidRPr="00B7784E">
              <w:t>↓</w:t>
            </w:r>
          </w:p>
        </w:tc>
      </w:tr>
      <w:tr w:rsidR="00AB6436" w14:paraId="129DE78B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887393" w14:textId="782EADB9" w:rsidR="00AB6436" w:rsidRDefault="00AB6436" w:rsidP="00AB6436">
            <w:r w:rsidRPr="004C6F1E">
              <w:t>Von Rosen (2019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C68D0C" w14:textId="2C12B134" w:rsidR="00AB6436" w:rsidRDefault="00AB6436" w:rsidP="00AB6436">
            <w:r w:rsidRPr="00B7784E">
              <w:t>Adults/Older 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1DB324" w14:textId="0DB6B6FA" w:rsidR="00AB6436" w:rsidRDefault="00AB6436" w:rsidP="00AB6436">
            <w:r w:rsidRPr="00B7784E">
              <w:t>Mortality</w:t>
            </w:r>
            <w:r w:rsidR="004F07AF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6E453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633B36" w14:textId="33B49B19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E3385F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65F5D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B55E3C" w14:textId="6C432D9B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CE967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C30ACF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25A60" w14:textId="26923CB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D1F10A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18D02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F5E82A" w14:textId="5FF728E7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D89375" w14:textId="77777777" w:rsidR="00AB6436" w:rsidRDefault="00AB6436" w:rsidP="00AB6436"/>
        </w:tc>
      </w:tr>
      <w:tr w:rsidR="00AB6436" w14:paraId="4B51035E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87286" w14:textId="77777777" w:rsidR="00AB6436" w:rsidRDefault="00AB6436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DE4CE7" w14:textId="71623208" w:rsidR="00AB6436" w:rsidRDefault="00AB6436" w:rsidP="00AB6436">
            <w:r w:rsidRPr="00B7784E">
              <w:rPr>
                <w:b/>
                <w:bCs/>
              </w:rPr>
              <w:t>Motor sk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392C09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5B215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1A2EA4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7C19FB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D61D8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9F3CA9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E70B24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35C8F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22DD27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8AD6AC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5A2C1F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5B7E79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FC04C" w14:textId="77777777" w:rsidR="00AB6436" w:rsidRDefault="00AB6436" w:rsidP="00AB6436"/>
        </w:tc>
      </w:tr>
      <w:tr w:rsidR="00AB6436" w14:paraId="4EA4580C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FB0C3B" w14:textId="3FC5EF6C" w:rsidR="00AB6436" w:rsidRDefault="00AB6436" w:rsidP="00AB6436">
            <w:r w:rsidRPr="004B2618">
              <w:t>Estevan (2022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112088" w14:textId="5A0EB81D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19C6DD" w14:textId="01BA0C40" w:rsidR="00AB6436" w:rsidRDefault="00AB6436" w:rsidP="00AB6436">
            <w:r w:rsidRPr="00B7784E">
              <w:t>Actual ball skills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EEF4BC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2FB214" w14:textId="32AEE586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CF84C1" w14:textId="7AA81E8B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24B1A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BF85AC" w14:textId="0452B4F7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77C797" w14:textId="1ABD4D7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30B6DB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E3E8F1" w14:textId="1F5CEBBE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6C4948" w14:textId="26F33DF0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441FED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89BFF6" w14:textId="27E91C15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95F351" w14:textId="34E71644" w:rsidR="00AB6436" w:rsidRDefault="00AB6436" w:rsidP="00AB6436">
            <w:r w:rsidRPr="00B7784E">
              <w:t>↓</w:t>
            </w:r>
          </w:p>
        </w:tc>
      </w:tr>
      <w:tr w:rsidR="00AB6436" w14:paraId="56D7A289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D29450" w14:textId="49CD6B10" w:rsidR="00AB6436" w:rsidRDefault="00AB6436" w:rsidP="00AB6436">
            <w:r w:rsidRPr="004B2618">
              <w:t>Esteva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906D45" w14:textId="6BE0F805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BCD059" w14:textId="3097CCDB" w:rsidR="00AB6436" w:rsidRDefault="00AB6436" w:rsidP="00AB6436">
            <w:r w:rsidRPr="00B7784E">
              <w:t>Actual locomotion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F91CFD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DEEEA1" w14:textId="1EA8A4AC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755E92" w14:textId="46C21CCC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7B9D6D6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F73BABD" w14:textId="416B5051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CFCD2F" w14:textId="707DB63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FF6CD3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FEB218" w14:textId="6344793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A031B95" w14:textId="52D4457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4460D4D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E792BA5" w14:textId="204DF0DE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8C4FA1" w14:textId="691E3708" w:rsidR="00AB6436" w:rsidRDefault="00AB6436" w:rsidP="00AB6436">
            <w:r w:rsidRPr="00B7784E">
              <w:t>↓</w:t>
            </w:r>
          </w:p>
        </w:tc>
      </w:tr>
      <w:tr w:rsidR="00AB6436" w14:paraId="7648688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8353D0" w14:textId="24C74205" w:rsidR="00AB6436" w:rsidRDefault="00AB6436" w:rsidP="00AB6436">
            <w:r w:rsidRPr="004B2618">
              <w:t>Estevan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331793" w14:textId="3898719D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1C210A" w14:textId="4B4B6FBF" w:rsidR="00AB6436" w:rsidRDefault="00AB6436" w:rsidP="00AB6436">
            <w:r w:rsidRPr="00B7784E">
              <w:t>Actual MC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2C772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FE37952" w14:textId="1FD78E6F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B1FF14" w14:textId="2B800760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B937642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2CB391" w14:textId="6C4C261D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4F1A99A" w14:textId="18700B1C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604504F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89DEF5" w14:textId="3680B825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A3B4B4D" w14:textId="44FAB85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C48AD5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0F009E" w14:textId="47322B90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4979552" w14:textId="6ABDFE3D" w:rsidR="00AB6436" w:rsidRDefault="00AB6436" w:rsidP="00AB6436">
            <w:r w:rsidRPr="00B7784E">
              <w:t>↓</w:t>
            </w:r>
          </w:p>
        </w:tc>
      </w:tr>
      <w:tr w:rsidR="00AB6436" w14:paraId="63777E4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DE885D" w14:textId="2AE2E945" w:rsidR="00AB6436" w:rsidRDefault="00AB6436" w:rsidP="00AB6436">
            <w:r w:rsidRPr="004B2618">
              <w:t>Smith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222DBA" w14:textId="21224F3F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411F86" w14:textId="3C46F2F0" w:rsidR="00AB6436" w:rsidRDefault="00AB6436" w:rsidP="00AB6436">
            <w:r w:rsidRPr="00B7784E">
              <w:t>F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D632130" w14:textId="62864198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EFCE92E" w14:textId="3AF8E3D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78A7323" w14:textId="263CD81B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6FCF12" w14:textId="10361C4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D67B8B5" w14:textId="7FFEE20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F25E96C" w14:textId="6A5124D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C789CC5" w14:textId="6E1C766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A22DE74" w14:textId="18E6164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6BCB40C" w14:textId="60D11D1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541B22" w14:textId="4F1F5B41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A1BB0B" w14:textId="7620521B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8919113" w14:textId="3F33ADEE" w:rsidR="00AB6436" w:rsidRDefault="00AB6436" w:rsidP="00AB6436">
            <w:r w:rsidRPr="00B7784E">
              <w:t>↔</w:t>
            </w:r>
          </w:p>
        </w:tc>
      </w:tr>
      <w:tr w:rsidR="00AB6436" w14:paraId="664AFA59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3598ED" w14:textId="6A35361E" w:rsidR="00AB6436" w:rsidRDefault="00AB6436" w:rsidP="00AB6436">
            <w:proofErr w:type="spellStart"/>
            <w:r w:rsidRPr="004B2618">
              <w:t>Kuzik</w:t>
            </w:r>
            <w:proofErr w:type="spellEnd"/>
            <w:r w:rsidRPr="004B2618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38C271" w14:textId="5B808454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885D1E" w14:textId="6C617DD4" w:rsidR="00AB6436" w:rsidRDefault="00AB6436" w:rsidP="00AB6436">
            <w:r w:rsidRPr="00B7784E">
              <w:t>Locomotor 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690950" w14:textId="073B5C01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970B7E" w14:textId="0B453DD3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0A0BAEA" w14:textId="0AC2DB6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12F6A30" w14:textId="471785E8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309A2B5" w14:textId="78B37053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3B3C97A" w14:textId="06ED276F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453159" w14:textId="51560FB6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0830FFA" w14:textId="07BDE7BE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08D231" w14:textId="38254572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74A30D" w14:textId="0AA46D3D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A0104C" w14:textId="60FF858A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9E26FF" w14:textId="7BE6BB59" w:rsidR="00AB6436" w:rsidRDefault="00AB6436" w:rsidP="00AB6436">
            <w:r w:rsidRPr="00B7784E">
              <w:t>↓</w:t>
            </w:r>
          </w:p>
        </w:tc>
      </w:tr>
      <w:tr w:rsidR="00AB6436" w14:paraId="0BF4612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730FF5" w14:textId="7F362843" w:rsidR="00AB6436" w:rsidRDefault="00AB6436" w:rsidP="00AB6436">
            <w:r w:rsidRPr="004B2618">
              <w:t>Mota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380BDD" w14:textId="03E739E9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2BD94E" w14:textId="58A54302" w:rsidR="00AB6436" w:rsidRDefault="00AB6436" w:rsidP="00AB6436">
            <w:r w:rsidRPr="00B7784E">
              <w:t>Locomotor 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43C4BC4" w14:textId="3C278F7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8339483" w14:textId="3FFA99D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DD55E86" w14:textId="30D9327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D981B1D" w14:textId="6C5C4211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F54F8AF" w14:textId="2CE6F218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D5208D" w14:textId="2ECF651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4E85EF" w14:textId="7A4E532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F74EAF5" w14:textId="117F9EDD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667744" w14:textId="21F27FE1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FA69BB" w14:textId="7E5B90CB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B718B4" w14:textId="2ADC4D4D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3B8F46" w14:textId="4BD13FAE" w:rsidR="00AB6436" w:rsidRDefault="00AB6436" w:rsidP="00AB6436">
            <w:r w:rsidRPr="00B7784E">
              <w:t>↔</w:t>
            </w:r>
          </w:p>
        </w:tc>
      </w:tr>
      <w:tr w:rsidR="00AB6436" w14:paraId="12E65648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3EC34B" w14:textId="11A2607D" w:rsidR="00AB6436" w:rsidRDefault="00AB6436" w:rsidP="00AB6436">
            <w:proofErr w:type="spellStart"/>
            <w:r w:rsidRPr="004B2618">
              <w:t>Kuzik</w:t>
            </w:r>
            <w:proofErr w:type="spellEnd"/>
            <w:r w:rsidRPr="004B2618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D6F6B4" w14:textId="3E632E5C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C324CB" w14:textId="7DF649BF" w:rsidR="00AB6436" w:rsidRDefault="00AB6436" w:rsidP="00AB6436">
            <w:r w:rsidRPr="00B7784E">
              <w:t>Object control 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674B92" w14:textId="1772CED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6CB195A" w14:textId="2A75B106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898482C" w14:textId="40962207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15757B" w14:textId="210C0A73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48E40C" w14:textId="36652CD3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E617D93" w14:textId="4C81D44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D1B2261" w14:textId="6F20AA29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502C300" w14:textId="7A041A5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5FF8FB8" w14:textId="1420C147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3972F0" w14:textId="4467A64C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EFB4D01" w14:textId="57639629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9C62E2E" w14:textId="54131788" w:rsidR="00AB6436" w:rsidRDefault="00AB6436" w:rsidP="00AB6436">
            <w:r w:rsidRPr="00B7784E">
              <w:t>↓</w:t>
            </w:r>
          </w:p>
        </w:tc>
      </w:tr>
      <w:tr w:rsidR="00AB6436" w14:paraId="0C0761FF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88CB25" w14:textId="78065ABF" w:rsidR="00AB6436" w:rsidRDefault="00AB6436" w:rsidP="00AB6436">
            <w:r w:rsidRPr="004B2618">
              <w:t>Mota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E60CC0" w14:textId="4E698630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841870" w14:textId="414DC976" w:rsidR="00AB6436" w:rsidRDefault="00AB6436" w:rsidP="00AB6436">
            <w:r w:rsidRPr="00B7784E">
              <w:t>Object control 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1AA4FBC" w14:textId="67A06D6E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DC1D156" w14:textId="722A65C2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88BB9D" w14:textId="0362F70C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925B09" w14:textId="11DB14D9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8BB62C6" w14:textId="60350D84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7C94588" w14:textId="36DDFBE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7D590E" w14:textId="688A406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CE6899" w14:textId="6B52DE7F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8F6876" w14:textId="45FAE9F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A73729" w14:textId="296CBA5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0FBCD87" w14:textId="6D352C4D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087F46" w14:textId="6BC67D51" w:rsidR="00AB6436" w:rsidRDefault="00AB6436" w:rsidP="00AB6436">
            <w:r w:rsidRPr="00B7784E">
              <w:t>↓</w:t>
            </w:r>
          </w:p>
        </w:tc>
      </w:tr>
      <w:tr w:rsidR="00AB6436" w14:paraId="79A442C4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4724A5" w14:textId="3B05B71F" w:rsidR="00AB6436" w:rsidRDefault="00AB6436" w:rsidP="00AB6436">
            <w:proofErr w:type="spellStart"/>
            <w:r w:rsidRPr="004B2618">
              <w:t>Kuzik</w:t>
            </w:r>
            <w:proofErr w:type="spellEnd"/>
            <w:r w:rsidRPr="004B2618">
              <w:t xml:space="preserve">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557979" w14:textId="7515AA74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220540" w14:textId="5B390E17" w:rsidR="00AB6436" w:rsidRDefault="00AB6436" w:rsidP="00AB6436">
            <w:r w:rsidRPr="00B7784E">
              <w:t>Total 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4305079" w14:textId="06AC3E3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C8C2532" w14:textId="18DB4F99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77BD717" w14:textId="204DAAE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4F764CC" w14:textId="3018C80E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1E2BEFA" w14:textId="6CB8DE03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2C540A1" w14:textId="6605876D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44D4917" w14:textId="45EDA7B4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3F9C0B5" w14:textId="57FEA0E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62D949" w14:textId="589C410E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E36B730" w14:textId="17DF4D97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41E750B" w14:textId="6CB050DA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F7D0135" w14:textId="6FB1768C" w:rsidR="00AB6436" w:rsidRDefault="00AB6436" w:rsidP="00AB6436">
            <w:r w:rsidRPr="00B7784E">
              <w:t>↓</w:t>
            </w:r>
          </w:p>
        </w:tc>
      </w:tr>
      <w:tr w:rsidR="00AB6436" w14:paraId="1C267DE0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A2446D" w14:textId="21E628BB" w:rsidR="00AB6436" w:rsidRDefault="00AB6436" w:rsidP="00AB6436">
            <w:r w:rsidRPr="004B2618">
              <w:t>Mota (2020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27E0BD" w14:textId="364C3132" w:rsidR="00AB6436" w:rsidRDefault="00AB6436" w:rsidP="00AB6436">
            <w:r w:rsidRPr="00B7784E">
              <w:t>Young 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E59604" w14:textId="24082980" w:rsidR="00AB6436" w:rsidRDefault="00AB6436" w:rsidP="00AB6436">
            <w:r w:rsidRPr="00B7784E">
              <w:t>Total MS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3B8EBBF" w14:textId="137157E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838E57E" w14:textId="6EFA707F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9C8C3DA" w14:textId="4E7DF08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60E5B10" w14:textId="352BE466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C8389F" w14:textId="63128E50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F31145C" w14:textId="125220BB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8E6FD24" w14:textId="1849E55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08A2152" w14:textId="3DFE0ACA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2D3F6D" w14:textId="0D34DBC8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8E6FD03" w14:textId="3E4E9854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0850958" w14:textId="1078C42E" w:rsidR="00AB6436" w:rsidRDefault="00AB6436" w:rsidP="00AB6436">
            <w:r w:rsidRPr="00B7784E">
              <w:t>↔</w:t>
            </w:r>
          </w:p>
        </w:tc>
        <w:tc>
          <w:tcPr>
            <w:tcW w:w="816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AC46A15" w14:textId="2BDB0F89" w:rsidR="00AB6436" w:rsidRDefault="00AB6436" w:rsidP="00AB6436">
            <w:r w:rsidRPr="00B7784E">
              <w:t>↓</w:t>
            </w:r>
          </w:p>
        </w:tc>
      </w:tr>
      <w:tr w:rsidR="00AB6436" w14:paraId="407BDD14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B7B07A" w14:textId="77777777" w:rsidR="00AB6436" w:rsidRDefault="00AB6436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F9F158" w14:textId="78A75E85" w:rsidR="00AB6436" w:rsidRDefault="00AB6436" w:rsidP="00AB6436">
            <w:r w:rsidRPr="00B7784E">
              <w:rPr>
                <w:b/>
                <w:bCs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AC7936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B2E7F5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796598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3B258E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1C67F0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C5A9A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BC7586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57CA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B1C81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416FE8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6EF877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3EB742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094A80" w14:textId="77777777" w:rsidR="00AB6436" w:rsidRDefault="00AB6436" w:rsidP="00AB6436"/>
        </w:tc>
      </w:tr>
      <w:tr w:rsidR="00AB6436" w14:paraId="4F7929B3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DD142A" w14:textId="1996130B" w:rsidR="00AB6436" w:rsidRDefault="00AB6436" w:rsidP="00AB6436">
            <w:r>
              <w:rPr>
                <w:rFonts w:ascii="Calibri" w:hAnsi="Calibri" w:cs="Calibri"/>
                <w:color w:val="000000"/>
              </w:rPr>
              <w:t>del Pozo-Cruz (2022)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5B8F89" w14:textId="47F7BB87" w:rsidR="00AB6436" w:rsidRDefault="00AB6436" w:rsidP="00AB6436">
            <w:r w:rsidRPr="00B7784E">
              <w:t>Older adult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9E5369" w14:textId="05E206F5" w:rsidR="00AB6436" w:rsidRDefault="00AB6436" w:rsidP="00AB6436">
            <w:r w:rsidRPr="00B7784E">
              <w:t>Barthel Index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F2B86A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99891B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2DBF68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14B028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B6AAED" w14:textId="73BE580F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C80903" w14:textId="68452524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0E736F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6F3DC5" w14:textId="3FE050B6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A17D3F" w14:textId="1B8533C8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4E82B9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F9CCD1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33776C" w14:textId="77777777" w:rsidR="00AB6436" w:rsidRDefault="00AB6436" w:rsidP="00AB6436"/>
        </w:tc>
      </w:tr>
      <w:tr w:rsidR="00AB6436" w14:paraId="0A041E65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418C18" w14:textId="2321B434" w:rsidR="00AB6436" w:rsidRDefault="00AB6436" w:rsidP="00AB6436">
            <w:proofErr w:type="spellStart"/>
            <w:r>
              <w:rPr>
                <w:rFonts w:ascii="Calibri" w:hAnsi="Calibri" w:cs="Calibri"/>
                <w:color w:val="000000"/>
              </w:rPr>
              <w:t>Bianchi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A86D47" w14:textId="0A6BE657" w:rsidR="00AB6436" w:rsidRDefault="00AB6436" w:rsidP="00AB6436">
            <w:r w:rsidRPr="00B7784E">
              <w:t>Children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7520AD" w14:textId="68703C65" w:rsidR="00AB6436" w:rsidRDefault="00AB6436" w:rsidP="00AB6436">
            <w:r w:rsidRPr="00B7784E">
              <w:t>Lung capacity (FEV1% predicted)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3734533" w14:textId="6C611BA6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32596A" w14:textId="03251903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9D37EF" w14:textId="659E95C9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77B28D" w14:textId="30EC5F01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09A62F" w14:textId="256B22E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39468C" w14:textId="548AC167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542ADE" w14:textId="4EA12DA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FD87D3" w14:textId="7186F089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50892F" w14:textId="3E370F2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ABC09D" w14:textId="429CEEC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0940A5" w14:textId="17330C54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01CC37" w14:textId="0F0EF41D" w:rsidR="00AB6436" w:rsidRDefault="00AB6436" w:rsidP="00AB6436">
            <w:r w:rsidRPr="00B7784E">
              <w:t>↔</w:t>
            </w:r>
          </w:p>
        </w:tc>
      </w:tr>
      <w:tr w:rsidR="00AB6436" w14:paraId="526AB74D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0EB5F2" w14:textId="5B3B0F26" w:rsidR="00AB6436" w:rsidRDefault="00AB6436" w:rsidP="00AB6436">
            <w:proofErr w:type="spellStart"/>
            <w:r>
              <w:rPr>
                <w:rFonts w:ascii="Calibri" w:hAnsi="Calibri" w:cs="Calibri"/>
                <w:color w:val="000000"/>
              </w:rPr>
              <w:t>Bianchi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2022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6FA07" w14:textId="14EAFC6E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2B4B6" w14:textId="15E2D690" w:rsidR="00AB6436" w:rsidRDefault="00AB6436" w:rsidP="00AB6436">
            <w:r w:rsidRPr="00B7784E">
              <w:t>Lung capacity (FEV1% predicted)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2B7F9D" w14:textId="68AF9E72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B672D" w14:textId="260A0179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20B94" w14:textId="091C174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C30BA0" w14:textId="78F4F463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1D152" w14:textId="6E77C2E3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E7E23F" w14:textId="59FA591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DF7238" w14:textId="3D39D716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2D796D" w14:textId="051D1803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83572" w14:textId="47F7FF8A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473128" w14:textId="60A617BC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57DBD" w14:textId="3CE3CEFF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256399" w14:textId="3F8618EF" w:rsidR="00AB6436" w:rsidRDefault="00AB6436" w:rsidP="00AB6436">
            <w:r w:rsidRPr="00B7784E">
              <w:t>↑</w:t>
            </w:r>
          </w:p>
        </w:tc>
      </w:tr>
      <w:tr w:rsidR="00AB6436" w14:paraId="67FB5C1B" w14:textId="77777777" w:rsidTr="00AB6436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06F331" w14:textId="77777777" w:rsidR="00AB6436" w:rsidRDefault="00AB6436" w:rsidP="00AB6436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AC800F" w14:textId="461F0647" w:rsidR="00AB6436" w:rsidRDefault="00AB6436" w:rsidP="00AB6436">
            <w:r w:rsidRPr="00B7784E">
              <w:rPr>
                <w:b/>
                <w:bCs/>
              </w:rPr>
              <w:t>Chronic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B99073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E74CD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ABAE1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0121E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A3F49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EA5F8E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08E40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3DE18D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2AFD2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1FDDB5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896176" w14:textId="77777777" w:rsidR="00AB6436" w:rsidRDefault="00AB6436" w:rsidP="00AB6436"/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6CDD9C" w14:textId="77777777" w:rsidR="00AB6436" w:rsidRDefault="00AB6436" w:rsidP="00AB6436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7E792C" w14:textId="77777777" w:rsidR="00AB6436" w:rsidRDefault="00AB6436" w:rsidP="00AB6436"/>
        </w:tc>
      </w:tr>
      <w:tr w:rsidR="00AB6436" w14:paraId="1B52E8FE" w14:textId="77777777" w:rsidTr="00AB6436">
        <w:tc>
          <w:tcPr>
            <w:tcW w:w="183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0970D2" w14:textId="00E0569C" w:rsidR="00AB6436" w:rsidRDefault="00AB6436" w:rsidP="00AB6436">
            <w:r>
              <w:rPr>
                <w:rFonts w:ascii="Calibri" w:hAnsi="Calibri" w:cs="Calibri"/>
                <w:color w:val="000000"/>
              </w:rPr>
              <w:t>Walmsley (2021)</w:t>
            </w:r>
            <w:r w:rsidR="003C239A" w:rsidRPr="00FA7B47">
              <w:rPr>
                <w:vertAlign w:val="superscript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39E92D" w14:textId="607526F8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B348BB" w14:textId="39674C61" w:rsidR="00AB6436" w:rsidRDefault="00AB6436" w:rsidP="00AB6436">
            <w:r w:rsidRPr="00B7784E">
              <w:t xml:space="preserve">Incident </w:t>
            </w:r>
            <w:r>
              <w:t>CVD</w:t>
            </w:r>
            <w:r w:rsidR="003C239A" w:rsidRPr="00FA7B47">
              <w:rPr>
                <w:vertAlign w:val="superscript"/>
              </w:rPr>
              <w:t>#</w:t>
            </w:r>
          </w:p>
        </w:tc>
        <w:tc>
          <w:tcPr>
            <w:tcW w:w="815" w:type="dxa"/>
            <w:tcBorders>
              <w:top w:val="nil"/>
              <w:left w:val="none" w:sz="0" w:space="0" w:color="000000" w:themeColor="text1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F9D832" w14:textId="73153A4F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E7BAB9" w14:textId="6FA6C0F9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F32CC4" w14:textId="796D1B8D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0938B7" w14:textId="54604EE5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D19255" w14:textId="098901C4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E79626" w14:textId="1CA612A4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7836C1" w14:textId="4A13E7C0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D942D6" w14:textId="5B01D4C9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E5D279" w14:textId="55B84825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C857C7" w14:textId="7D6A016B" w:rsidR="00AB6436" w:rsidRDefault="00AB6436" w:rsidP="00AB6436">
            <w:r w:rsidRPr="00B7784E">
              <w:t>↓</w:t>
            </w:r>
          </w:p>
        </w:tc>
        <w:tc>
          <w:tcPr>
            <w:tcW w:w="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DC55BE" w14:textId="3BF2AF35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D23BF5" w14:textId="54453E7C" w:rsidR="00AB6436" w:rsidRDefault="00AB6436" w:rsidP="00AB6436">
            <w:r w:rsidRPr="00B7784E">
              <w:t>↓</w:t>
            </w:r>
          </w:p>
        </w:tc>
      </w:tr>
      <w:tr w:rsidR="00AB6436" w14:paraId="79B1B417" w14:textId="77777777" w:rsidTr="00AB6436">
        <w:tc>
          <w:tcPr>
            <w:tcW w:w="18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C11A95" w14:textId="7CDF99F7" w:rsidR="00AB6436" w:rsidRDefault="00AB6436" w:rsidP="00AB6436">
            <w:r>
              <w:rPr>
                <w:rFonts w:ascii="Calibri" w:hAnsi="Calibri" w:cs="Calibri"/>
                <w:color w:val="000000"/>
              </w:rPr>
              <w:t>Tsunoda (2021)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25BCD1" w14:textId="356CF3DA" w:rsidR="00AB6436" w:rsidRDefault="00AB6436" w:rsidP="00AB6436">
            <w:r w:rsidRPr="00B7784E">
              <w:t>Adults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C96CFA" w14:textId="6B3327D8" w:rsidR="00AB6436" w:rsidRDefault="00AB6436" w:rsidP="00AB6436">
            <w:r>
              <w:t xml:space="preserve">NAFLD </w:t>
            </w:r>
          </w:p>
        </w:tc>
        <w:tc>
          <w:tcPr>
            <w:tcW w:w="815" w:type="dxa"/>
            <w:tcBorders>
              <w:top w:val="dotted" w:sz="4" w:space="0" w:color="auto"/>
              <w:left w:val="none" w:sz="0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667E80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0FB983" w14:textId="69C6E1BD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4C953B" w14:textId="0DCEF0B2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05CC94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8622EE" w14:textId="081C9466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F6E426" w14:textId="00876626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9B378E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AF33CE" w14:textId="3D9460BA" w:rsidR="00AB6436" w:rsidRDefault="00AB6436" w:rsidP="00AB6436">
            <w:r w:rsidRPr="00B7784E">
              <w:t>↔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632AFF" w14:textId="07FF6B5B" w:rsidR="00AB6436" w:rsidRDefault="00AB6436" w:rsidP="00AB6436">
            <w:r w:rsidRPr="00B7784E">
              <w:t>↑</w:t>
            </w:r>
          </w:p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754537" w14:textId="77777777" w:rsidR="00AB6436" w:rsidRDefault="00AB6436" w:rsidP="00AB6436"/>
        </w:tc>
        <w:tc>
          <w:tcPr>
            <w:tcW w:w="81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ED1AE2" w14:textId="7F7B0FA2" w:rsidR="00AB6436" w:rsidRDefault="00AB6436" w:rsidP="00AB6436">
            <w:r w:rsidRPr="00B7784E">
              <w:t>↓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2D2A04" w14:textId="2F13ABF8" w:rsidR="00AB6436" w:rsidRDefault="00AB6436" w:rsidP="00AB6436">
            <w:r w:rsidRPr="00B7784E">
              <w:t>↓</w:t>
            </w:r>
          </w:p>
        </w:tc>
      </w:tr>
    </w:tbl>
    <w:p w14:paraId="3F746DFC" w14:textId="77777777" w:rsidR="008801AD" w:rsidRDefault="008801AD" w:rsidP="008801AD">
      <w:r>
        <w:t xml:space="preserve">↑, reallocation that was favourable for </w:t>
      </w:r>
      <w:proofErr w:type="gramStart"/>
      <w:r>
        <w:t>health</w:t>
      </w:r>
      <w:proofErr w:type="gramEnd"/>
    </w:p>
    <w:p w14:paraId="70AC27C6" w14:textId="77777777" w:rsidR="008801AD" w:rsidRDefault="008801AD" w:rsidP="008801AD">
      <w:r>
        <w:t xml:space="preserve">↔, reallocation that was not significantly related to </w:t>
      </w:r>
      <w:proofErr w:type="gramStart"/>
      <w:r>
        <w:t>health</w:t>
      </w:r>
      <w:proofErr w:type="gramEnd"/>
      <w:r>
        <w:t xml:space="preserve">    </w:t>
      </w:r>
    </w:p>
    <w:p w14:paraId="2A755601" w14:textId="77777777" w:rsidR="001D4166" w:rsidRDefault="008801AD" w:rsidP="008801AD">
      <w:r>
        <w:t xml:space="preserve">↓, reallocation that was unfavourable for </w:t>
      </w:r>
      <w:proofErr w:type="gramStart"/>
      <w:r>
        <w:t>health</w:t>
      </w:r>
      <w:proofErr w:type="gramEnd"/>
    </w:p>
    <w:p w14:paraId="177EBEDC" w14:textId="4E590F36" w:rsidR="008801AD" w:rsidRDefault="00C22154" w:rsidP="00E21589">
      <w:r>
        <w:t>#</w:t>
      </w:r>
      <w:r w:rsidR="00E21589">
        <w:t xml:space="preserve">, indicates </w:t>
      </w:r>
      <w:r>
        <w:t>longitudinal results</w:t>
      </w:r>
      <w:r w:rsidR="008801AD">
        <w:t xml:space="preserve">    </w:t>
      </w:r>
    </w:p>
    <w:p w14:paraId="6161F8D5" w14:textId="746CAEFF" w:rsidR="006C73BA" w:rsidRDefault="008801AD" w:rsidP="008801AD">
      <w:r>
        <w:t xml:space="preserve">Abbreviations: BMI, body mass index; BP, blood pressure; CMR, cardio-metabolic risk; CRP, C-reactive protein; CST, chair stand cycles; CVD, cardio-vascular disease; DSST, digit symbol substitution test; FMI, fat mass index; FFMI, fat-free mass index; FEV1%, forced expiratory volume in 1 second; </w:t>
      </w:r>
      <w:proofErr w:type="spellStart"/>
      <w:r>
        <w:t>HbAlc</w:t>
      </w:r>
      <w:proofErr w:type="spellEnd"/>
      <w:r>
        <w:t xml:space="preserve">, </w:t>
      </w:r>
      <w:proofErr w:type="spellStart"/>
      <w:r>
        <w:t>hemoglobin</w:t>
      </w:r>
      <w:proofErr w:type="spellEnd"/>
      <w:r>
        <w:t xml:space="preserve"> A1c; HDL, high-density lipoprotein; HOMA-IS, Homeostasis Model Assessment of Insulin Sensitivity; HRQoL, health-related quality of life; IGFBP, insulin-like growth factor-binding protein; LPA, light physical activity; Matsuda-ISI, </w:t>
      </w:r>
      <w:proofErr w:type="spellStart"/>
      <w:r>
        <w:t>matsuda</w:t>
      </w:r>
      <w:proofErr w:type="spellEnd"/>
      <w:r>
        <w:t xml:space="preserve"> insulin sensitivity index; MC, motor competence; </w:t>
      </w:r>
      <w:proofErr w:type="spellStart"/>
      <w:r>
        <w:t>MetS</w:t>
      </w:r>
      <w:proofErr w:type="spellEnd"/>
      <w:r>
        <w:t xml:space="preserve">, metabolic syndrome score; MS, motor skills; MVPA, moderate-to-vigorous physical activity; NAFLD, non-alcoholic fatty liver disease; RAVLT, </w:t>
      </w:r>
      <w:proofErr w:type="spellStart"/>
      <w:r>
        <w:t>rey</w:t>
      </w:r>
      <w:proofErr w:type="spellEnd"/>
      <w:r>
        <w:t xml:space="preserve"> auditory verbal learning test; SB, sedentary behaviour; SD, standard deviation; SDQ, strength and difficulties questionnaire; TUG, timed up and go; VAS, visual analogue scale of happiness; VPA, vigorous physical activity; WC, waist circumference; zBMI, body mass index z-score; %BF, body fat percentage; %WHtR, waist-to-height ratio</w:t>
      </w:r>
    </w:p>
    <w:sectPr w:rsidR="006C73BA" w:rsidSect="00223F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53BED"/>
    <w:multiLevelType w:val="hybridMultilevel"/>
    <w:tmpl w:val="FC34F82E"/>
    <w:lvl w:ilvl="0" w:tplc="D8E41C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8848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34"/>
    <w:rsid w:val="00012F7F"/>
    <w:rsid w:val="00074E21"/>
    <w:rsid w:val="000E5740"/>
    <w:rsid w:val="00133853"/>
    <w:rsid w:val="001A1C1F"/>
    <w:rsid w:val="001B5D95"/>
    <w:rsid w:val="001D4166"/>
    <w:rsid w:val="001E745E"/>
    <w:rsid w:val="00223F34"/>
    <w:rsid w:val="002468CB"/>
    <w:rsid w:val="00265E3B"/>
    <w:rsid w:val="00296783"/>
    <w:rsid w:val="002D254F"/>
    <w:rsid w:val="002E5174"/>
    <w:rsid w:val="00334308"/>
    <w:rsid w:val="003B7576"/>
    <w:rsid w:val="003C239A"/>
    <w:rsid w:val="00454520"/>
    <w:rsid w:val="00494C2A"/>
    <w:rsid w:val="004F07AF"/>
    <w:rsid w:val="004F2E8C"/>
    <w:rsid w:val="0059321F"/>
    <w:rsid w:val="005B630C"/>
    <w:rsid w:val="005F2978"/>
    <w:rsid w:val="00615D3E"/>
    <w:rsid w:val="006467BF"/>
    <w:rsid w:val="006C73BA"/>
    <w:rsid w:val="007049DE"/>
    <w:rsid w:val="00745ABB"/>
    <w:rsid w:val="007479B4"/>
    <w:rsid w:val="00753B45"/>
    <w:rsid w:val="007663F6"/>
    <w:rsid w:val="007732AE"/>
    <w:rsid w:val="00786C28"/>
    <w:rsid w:val="00821577"/>
    <w:rsid w:val="008801AD"/>
    <w:rsid w:val="008C03B8"/>
    <w:rsid w:val="008F54D2"/>
    <w:rsid w:val="009602C3"/>
    <w:rsid w:val="00972845"/>
    <w:rsid w:val="00A72AB8"/>
    <w:rsid w:val="00AB27D2"/>
    <w:rsid w:val="00AB6436"/>
    <w:rsid w:val="00B03542"/>
    <w:rsid w:val="00B82A5E"/>
    <w:rsid w:val="00BA168E"/>
    <w:rsid w:val="00BB386B"/>
    <w:rsid w:val="00BC6A96"/>
    <w:rsid w:val="00C22154"/>
    <w:rsid w:val="00C75067"/>
    <w:rsid w:val="00CD6F2A"/>
    <w:rsid w:val="00CE5937"/>
    <w:rsid w:val="00D44566"/>
    <w:rsid w:val="00D96371"/>
    <w:rsid w:val="00DC7C92"/>
    <w:rsid w:val="00DE0A75"/>
    <w:rsid w:val="00E21589"/>
    <w:rsid w:val="00E66221"/>
    <w:rsid w:val="00EA2BDB"/>
    <w:rsid w:val="00F908D2"/>
    <w:rsid w:val="00FA7B47"/>
    <w:rsid w:val="00FE2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3E178"/>
  <w15:chartTrackingRefBased/>
  <w15:docId w15:val="{4E405771-9C27-4EA3-A838-4D96533B5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3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F3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F34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E21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9</Pages>
  <Words>1673</Words>
  <Characters>954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tke, Aaron Campbell - miaac001</dc:creator>
  <cp:keywords/>
  <dc:description/>
  <cp:lastModifiedBy>Miatke, Aaron Campbell - miaac001</cp:lastModifiedBy>
  <cp:revision>53</cp:revision>
  <dcterms:created xsi:type="dcterms:W3CDTF">2023-07-20T05:00:00Z</dcterms:created>
  <dcterms:modified xsi:type="dcterms:W3CDTF">2023-09-11T05:09:00Z</dcterms:modified>
</cp:coreProperties>
</file>